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BCD0A" w14:textId="554A6D2B" w:rsidR="00A01ABA" w:rsidRDefault="00A01ABA" w:rsidP="00A01ABA">
      <w:pPr>
        <w:pStyle w:val="PlainText"/>
      </w:pPr>
      <w:r>
        <w:rPr>
          <w:rFonts w:ascii="Times New Roman" w:hAnsi="Times New Roman" w:cs="Times New Roman"/>
          <w:b/>
          <w:sz w:val="24"/>
        </w:rPr>
        <w:t>S1 File - Supporting</w:t>
      </w:r>
      <w:bookmarkStart w:id="0" w:name="_GoBack"/>
      <w:bookmarkEnd w:id="0"/>
      <w:r w:rsidR="005A36E2" w:rsidRPr="0027562E">
        <w:rPr>
          <w:rFonts w:ascii="Times New Roman" w:hAnsi="Times New Roman" w:cs="Times New Roman"/>
          <w:b/>
          <w:sz w:val="24"/>
        </w:rPr>
        <w:t xml:space="preserve"> Information</w:t>
      </w:r>
      <w:r w:rsidR="009F3FDB" w:rsidRPr="0027562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or: </w:t>
      </w:r>
      <w:r>
        <w:t xml:space="preserve">The effect of increasing the </w:t>
      </w:r>
      <w:proofErr w:type="spellStart"/>
      <w:r>
        <w:t>sulfation</w:t>
      </w:r>
      <w:proofErr w:type="spellEnd"/>
      <w:r>
        <w:t xml:space="preserve"> level of chondroitin </w:t>
      </w:r>
      <w:proofErr w:type="spellStart"/>
      <w:r>
        <w:t>sulfate</w:t>
      </w:r>
      <w:proofErr w:type="spellEnd"/>
      <w:r>
        <w:t xml:space="preserve"> on anticoagulant specific activity and activation of the kinin system.</w:t>
      </w:r>
    </w:p>
    <w:p w14:paraId="0595BFF8" w14:textId="77777777" w:rsidR="00A01ABA" w:rsidRDefault="00A01ABA" w:rsidP="00A01ABA">
      <w:pPr>
        <w:pStyle w:val="PlainText"/>
      </w:pPr>
    </w:p>
    <w:p w14:paraId="3BFAA879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1A1E05D2" w14:textId="764E7FFC" w:rsidR="005A36E2" w:rsidRPr="005A36E2" w:rsidRDefault="005A36E2" w:rsidP="005A36E2">
      <w:pPr>
        <w:pStyle w:val="Normale"/>
        <w:spacing w:line="360" w:lineRule="auto"/>
        <w:rPr>
          <w:sz w:val="22"/>
          <w:szCs w:val="22"/>
        </w:rPr>
      </w:pPr>
      <w:r w:rsidRPr="005A36E2">
        <w:rPr>
          <w:rStyle w:val="Carpredefinitoparagrafo"/>
          <w:b/>
          <w:sz w:val="22"/>
          <w:szCs w:val="22"/>
          <w:lang w:val="en-US"/>
        </w:rPr>
        <w:t>Table</w:t>
      </w:r>
      <w:r w:rsidR="00A01ABA">
        <w:rPr>
          <w:rStyle w:val="Carpredefinitoparagrafo"/>
          <w:b/>
          <w:sz w:val="22"/>
          <w:szCs w:val="22"/>
          <w:lang w:val="en-US"/>
        </w:rPr>
        <w:t xml:space="preserve"> A</w:t>
      </w:r>
      <w:r w:rsidRPr="005A36E2">
        <w:rPr>
          <w:rStyle w:val="Carpredefinitoparagrafo"/>
          <w:b/>
          <w:sz w:val="22"/>
          <w:szCs w:val="22"/>
          <w:lang w:val="en-US"/>
        </w:rPr>
        <w:t>:</w:t>
      </w:r>
      <w:r w:rsidRPr="005A36E2">
        <w:rPr>
          <w:rStyle w:val="Carpredefinitoparagrafo"/>
          <w:sz w:val="22"/>
          <w:szCs w:val="22"/>
          <w:lang w:val="en-US"/>
        </w:rPr>
        <w:t xml:space="preserve"> </w:t>
      </w:r>
      <w:r w:rsidRPr="009A0E2A">
        <w:rPr>
          <w:rStyle w:val="Carpredefinitoparagrafo"/>
          <w:b/>
          <w:sz w:val="22"/>
          <w:szCs w:val="22"/>
          <w:lang w:val="en-US"/>
        </w:rPr>
        <w:t xml:space="preserve">Table of chemical shifts of methyl signals of the N Acetyl </w:t>
      </w:r>
      <w:proofErr w:type="spellStart"/>
      <w:r w:rsidRPr="009A0E2A">
        <w:rPr>
          <w:rStyle w:val="Carpredefinitoparagrafo"/>
          <w:b/>
          <w:sz w:val="22"/>
          <w:szCs w:val="22"/>
          <w:lang w:val="en-US"/>
        </w:rPr>
        <w:t>galactosamine</w:t>
      </w:r>
      <w:proofErr w:type="spellEnd"/>
      <w:r w:rsidRPr="005A36E2">
        <w:rPr>
          <w:rStyle w:val="Carpredefinitoparagrafo"/>
          <w:sz w:val="22"/>
          <w:szCs w:val="22"/>
          <w:lang w:val="en-US"/>
        </w:rPr>
        <w:t xml:space="preserve"> residues in function of the sample degrees of </w:t>
      </w:r>
      <w:proofErr w:type="spellStart"/>
      <w:r w:rsidRPr="005A36E2">
        <w:rPr>
          <w:rStyle w:val="Carpredefinitoparagrafo"/>
          <w:sz w:val="22"/>
          <w:szCs w:val="22"/>
          <w:lang w:val="en-US"/>
        </w:rPr>
        <w:t>sulfation</w:t>
      </w:r>
      <w:proofErr w:type="spellEnd"/>
      <w:r w:rsidRPr="005A36E2">
        <w:rPr>
          <w:rStyle w:val="Carpredefinitoparagrafo"/>
          <w:sz w:val="22"/>
          <w:szCs w:val="22"/>
          <w:lang w:val="en-US"/>
        </w:rPr>
        <w:t xml:space="preserve">.  The shifts depend on both the degree of </w:t>
      </w:r>
      <w:proofErr w:type="spellStart"/>
      <w:r w:rsidRPr="005A36E2">
        <w:rPr>
          <w:rStyle w:val="Carpredefinitoparagrafo"/>
          <w:sz w:val="22"/>
          <w:szCs w:val="22"/>
          <w:lang w:val="en-US"/>
        </w:rPr>
        <w:t>sulfation</w:t>
      </w:r>
      <w:proofErr w:type="spellEnd"/>
      <w:r w:rsidRPr="005A36E2">
        <w:rPr>
          <w:rStyle w:val="Carpredefinitoparagrafo"/>
          <w:sz w:val="22"/>
          <w:szCs w:val="22"/>
          <w:lang w:val="en-US"/>
        </w:rPr>
        <w:t xml:space="preserve"> and on sequence effect induced by the heterogeneous </w:t>
      </w:r>
      <w:proofErr w:type="spellStart"/>
      <w:r w:rsidRPr="005A36E2">
        <w:rPr>
          <w:rStyle w:val="Carpredefinitoparagrafo"/>
          <w:sz w:val="22"/>
          <w:szCs w:val="22"/>
          <w:lang w:val="en-US"/>
        </w:rPr>
        <w:t>sulfations</w:t>
      </w:r>
      <w:proofErr w:type="spellEnd"/>
      <w:r w:rsidRPr="005A36E2">
        <w:rPr>
          <w:rStyle w:val="Carpredefinitoparagrafo"/>
          <w:sz w:val="22"/>
          <w:szCs w:val="22"/>
          <w:lang w:val="en-US"/>
        </w:rPr>
        <w:t xml:space="preserve">.  In a column </w:t>
      </w:r>
      <w:r w:rsidRPr="005A36E2">
        <w:rPr>
          <w:rStyle w:val="Carpredefinitoparagrafo"/>
          <w:sz w:val="22"/>
          <w:szCs w:val="22"/>
          <w:lang w:val="en"/>
        </w:rPr>
        <w:t xml:space="preserve">the colors are indicated </w:t>
      </w:r>
      <w:proofErr w:type="gramStart"/>
      <w:r w:rsidRPr="005A36E2">
        <w:rPr>
          <w:rStyle w:val="Carpredefinitoparagrafo"/>
          <w:sz w:val="22"/>
          <w:szCs w:val="22"/>
          <w:lang w:val="en"/>
        </w:rPr>
        <w:t>in order to</w:t>
      </w:r>
      <w:proofErr w:type="gramEnd"/>
      <w:r w:rsidRPr="005A36E2">
        <w:rPr>
          <w:rStyle w:val="Carpredefinitoparagrafo"/>
          <w:sz w:val="22"/>
          <w:szCs w:val="22"/>
          <w:lang w:val="en"/>
        </w:rPr>
        <w:t xml:space="preserve"> help the identification of the corresponding spectra. </w:t>
      </w:r>
      <w:r w:rsidRPr="005A36E2">
        <w:rPr>
          <w:rStyle w:val="Carpredefinitoparagrafo"/>
          <w:sz w:val="22"/>
          <w:szCs w:val="22"/>
          <w:lang w:val="en-US"/>
        </w:rPr>
        <w:t xml:space="preserve"> </w:t>
      </w:r>
    </w:p>
    <w:p w14:paraId="0CD2174B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tbl>
      <w:tblPr>
        <w:tblW w:w="962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5A36E2" w:rsidRPr="005A36E2" w14:paraId="0E49D53B" w14:textId="77777777" w:rsidTr="00F90F62">
        <w:trPr>
          <w:trHeight w:val="456"/>
        </w:trPr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44F17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 xml:space="preserve">Degree of </w:t>
            </w:r>
          </w:p>
          <w:p w14:paraId="55EB240F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proofErr w:type="spell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ChS</w:t>
            </w:r>
            <w:proofErr w:type="spellEnd"/>
            <w:r w:rsidRPr="005A36E2">
              <w:rPr>
                <w:rStyle w:val="Carpredefinitoparagrafo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sulfation</w:t>
            </w:r>
            <w:proofErr w:type="spellEnd"/>
          </w:p>
        </w:tc>
        <w:tc>
          <w:tcPr>
            <w:tcW w:w="1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33349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Spectra identification (colors)</w:t>
            </w:r>
          </w:p>
        </w:tc>
        <w:tc>
          <w:tcPr>
            <w:tcW w:w="64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33736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 xml:space="preserve">Methyl chemical shifts </w:t>
            </w:r>
          </w:p>
        </w:tc>
      </w:tr>
      <w:tr w:rsidR="005A36E2" w:rsidRPr="005A36E2" w14:paraId="00FB66E9" w14:textId="77777777" w:rsidTr="00F90F62">
        <w:trPr>
          <w:trHeight w:val="456"/>
        </w:trPr>
        <w:tc>
          <w:tcPr>
            <w:tcW w:w="16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5FE44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85BA2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02307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 xml:space="preserve">No extra </w:t>
            </w:r>
            <w:proofErr w:type="spell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sulfation</w:t>
            </w:r>
            <w:proofErr w:type="spellEnd"/>
          </w:p>
          <w:p w14:paraId="432CA0D4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</w:t>
            </w:r>
            <w:proofErr w:type="gram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H  (</w:t>
            </w:r>
            <w:proofErr w:type="gramEnd"/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3</w:t>
            </w:r>
            <w:r w:rsidRPr="005A36E2">
              <w:rPr>
                <w:rStyle w:val="Carpredefinitoparagrafo"/>
                <w:sz w:val="22"/>
                <w:szCs w:val="22"/>
                <w:lang w:val="en-US"/>
              </w:rPr>
              <w:t>C)  pp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2C454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 xml:space="preserve">Intermediate </w:t>
            </w:r>
            <w:proofErr w:type="spell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sulfation</w:t>
            </w:r>
            <w:proofErr w:type="spellEnd"/>
          </w:p>
          <w:p w14:paraId="2AD27FCB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</w:t>
            </w:r>
            <w:proofErr w:type="gram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H  (</w:t>
            </w:r>
            <w:proofErr w:type="gramEnd"/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3</w:t>
            </w:r>
            <w:r w:rsidRPr="005A36E2">
              <w:rPr>
                <w:rStyle w:val="Carpredefinitoparagrafo"/>
                <w:sz w:val="22"/>
                <w:szCs w:val="22"/>
                <w:lang w:val="en-US"/>
              </w:rPr>
              <w:t>C)  pp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D47D7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 xml:space="preserve">Intermediate </w:t>
            </w:r>
            <w:proofErr w:type="spell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sulfation</w:t>
            </w:r>
            <w:proofErr w:type="spellEnd"/>
          </w:p>
          <w:p w14:paraId="2939ECAE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</w:t>
            </w:r>
            <w:proofErr w:type="gram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H  (</w:t>
            </w:r>
            <w:proofErr w:type="gramEnd"/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3</w:t>
            </w:r>
            <w:r w:rsidRPr="005A36E2">
              <w:rPr>
                <w:rStyle w:val="Carpredefinitoparagrafo"/>
                <w:sz w:val="22"/>
                <w:szCs w:val="22"/>
                <w:lang w:val="en-US"/>
              </w:rPr>
              <w:t>C)  pp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9A66E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proofErr w:type="spell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Oversulfation</w:t>
            </w:r>
            <w:proofErr w:type="spellEnd"/>
          </w:p>
          <w:p w14:paraId="74B28DEB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</w:t>
            </w:r>
            <w:proofErr w:type="gramStart"/>
            <w:r w:rsidRPr="005A36E2">
              <w:rPr>
                <w:rStyle w:val="Carpredefinitoparagrafo"/>
                <w:sz w:val="22"/>
                <w:szCs w:val="22"/>
                <w:lang w:val="en-US"/>
              </w:rPr>
              <w:t>H  (</w:t>
            </w:r>
            <w:proofErr w:type="gramEnd"/>
            <w:r w:rsidRPr="005A36E2">
              <w:rPr>
                <w:rStyle w:val="Carpredefinitoparagrafo"/>
                <w:sz w:val="22"/>
                <w:szCs w:val="22"/>
                <w:vertAlign w:val="superscript"/>
                <w:lang w:val="en-US"/>
              </w:rPr>
              <w:t>13</w:t>
            </w:r>
            <w:r w:rsidRPr="005A36E2">
              <w:rPr>
                <w:rStyle w:val="Carpredefinitoparagrafo"/>
                <w:sz w:val="22"/>
                <w:szCs w:val="22"/>
                <w:lang w:val="en-US"/>
              </w:rPr>
              <w:t>C)  ppm</w:t>
            </w:r>
          </w:p>
        </w:tc>
      </w:tr>
      <w:tr w:rsidR="005A36E2" w:rsidRPr="005A36E2" w14:paraId="7431DB26" w14:textId="77777777" w:rsidTr="00F90F62"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7B9E8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CS 1.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3DB24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ABB90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17 (25.34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A41BA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8622C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B1783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</w:tr>
      <w:tr w:rsidR="005A36E2" w:rsidRPr="005A36E2" w14:paraId="597A473B" w14:textId="77777777" w:rsidTr="00F90F62"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1237C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CS 2.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B2E6E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ochr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0F865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60AA3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4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30827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9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C7A3C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155</w:t>
            </w:r>
          </w:p>
        </w:tc>
      </w:tr>
      <w:tr w:rsidR="005A36E2" w:rsidRPr="005A36E2" w14:paraId="217EB568" w14:textId="77777777" w:rsidTr="00F90F62"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B90CE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CS 3.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EF7AB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blu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023E1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D3086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52 (25.64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B70F3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91-2.10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9062D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134-2.151</w:t>
            </w:r>
          </w:p>
        </w:tc>
      </w:tr>
      <w:tr w:rsidR="005A36E2" w:rsidRPr="005A36E2" w14:paraId="52C7F091" w14:textId="77777777" w:rsidTr="00F90F62"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20E15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CS 3.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2F10E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green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66D1E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4F93C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52 (25.67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A2467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91-2.10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34055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134-2.151</w:t>
            </w:r>
          </w:p>
        </w:tc>
      </w:tr>
      <w:tr w:rsidR="005A36E2" w:rsidRPr="005A36E2" w14:paraId="4BBA7CEA" w14:textId="77777777" w:rsidTr="00F90F62"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4D5E6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CS 3.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EAF9F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brown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44327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0E137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5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D0811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095-2.10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B7594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137-2.153</w:t>
            </w:r>
          </w:p>
        </w:tc>
      </w:tr>
      <w:tr w:rsidR="005A36E2" w:rsidRPr="005A36E2" w14:paraId="0357D71F" w14:textId="77777777" w:rsidTr="00F90F62"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70828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CS 4.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0B6A1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red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B1EFE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0F4AD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77B19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-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A374A" w14:textId="77777777" w:rsidR="005A36E2" w:rsidRPr="005A36E2" w:rsidRDefault="005A36E2" w:rsidP="00F90F62">
            <w:pPr>
              <w:pStyle w:val="Normale"/>
              <w:spacing w:line="360" w:lineRule="auto"/>
              <w:rPr>
                <w:sz w:val="22"/>
                <w:szCs w:val="22"/>
              </w:rPr>
            </w:pPr>
            <w:r w:rsidRPr="005A36E2">
              <w:rPr>
                <w:rStyle w:val="Carpredefinitoparagrafo"/>
                <w:sz w:val="22"/>
                <w:szCs w:val="22"/>
                <w:lang w:val="en-US"/>
              </w:rPr>
              <w:t>2.153 (25.72)</w:t>
            </w:r>
          </w:p>
        </w:tc>
      </w:tr>
    </w:tbl>
    <w:p w14:paraId="5BE46D71" w14:textId="21E1F855" w:rsid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1AC1FE4E" w14:textId="0CB4424D" w:rsidR="005A36E2" w:rsidRPr="005A36E2" w:rsidRDefault="005A36E2" w:rsidP="005A36E2">
      <w:pPr>
        <w:pStyle w:val="Normale"/>
        <w:spacing w:line="360" w:lineRule="auto"/>
        <w:rPr>
          <w:sz w:val="22"/>
          <w:szCs w:val="22"/>
        </w:rPr>
      </w:pPr>
      <w:r w:rsidRPr="005A36E2">
        <w:rPr>
          <w:rStyle w:val="Carpredefinitoparagrafo"/>
          <w:b/>
          <w:sz w:val="22"/>
          <w:szCs w:val="22"/>
          <w:lang w:val="en-US"/>
        </w:rPr>
        <w:t>Figure</w:t>
      </w:r>
      <w:r w:rsidR="00A01ABA">
        <w:rPr>
          <w:rStyle w:val="Carpredefinitoparagrafo"/>
          <w:b/>
          <w:sz w:val="22"/>
          <w:szCs w:val="22"/>
          <w:lang w:val="en-US"/>
        </w:rPr>
        <w:t xml:space="preserve"> A</w:t>
      </w:r>
      <w:r w:rsidRPr="009A0E2A">
        <w:rPr>
          <w:rStyle w:val="Carpredefinitoparagrafo"/>
          <w:b/>
          <w:sz w:val="22"/>
          <w:szCs w:val="22"/>
          <w:lang w:val="en-US"/>
        </w:rPr>
        <w:t xml:space="preserve">: Zoom from 1.9–2.4 </w:t>
      </w:r>
      <w:proofErr w:type="spellStart"/>
      <w:r w:rsidRPr="009A0E2A">
        <w:rPr>
          <w:rStyle w:val="Carpredefinitoparagrafo"/>
          <w:b/>
          <w:sz w:val="22"/>
          <w:szCs w:val="22"/>
          <w:lang w:val="en-US"/>
        </w:rPr>
        <w:t>p.p.m</w:t>
      </w:r>
      <w:proofErr w:type="spellEnd"/>
      <w:r w:rsidRPr="009A0E2A">
        <w:rPr>
          <w:rStyle w:val="Carpredefinitoparagrafo"/>
          <w:b/>
          <w:sz w:val="22"/>
          <w:szCs w:val="22"/>
          <w:lang w:val="en-US"/>
        </w:rPr>
        <w:t xml:space="preserve"> of the </w:t>
      </w:r>
      <w:r w:rsidRPr="009A0E2A">
        <w:rPr>
          <w:rStyle w:val="Carpredefinitoparagrafo"/>
          <w:b/>
          <w:i/>
          <w:iCs/>
          <w:sz w:val="22"/>
          <w:szCs w:val="22"/>
          <w:lang w:val="en-US"/>
        </w:rPr>
        <w:t>N</w:t>
      </w:r>
      <w:r w:rsidRPr="009A0E2A">
        <w:rPr>
          <w:rStyle w:val="Carpredefinitoparagrafo"/>
          <w:b/>
          <w:sz w:val="22"/>
          <w:szCs w:val="22"/>
          <w:lang w:val="en-US"/>
        </w:rPr>
        <w:t>-acetyl region of NMR spectra</w:t>
      </w:r>
      <w:r w:rsidRPr="005A36E2">
        <w:rPr>
          <w:rStyle w:val="Carpredefinitoparagrafo"/>
          <w:sz w:val="22"/>
          <w:szCs w:val="22"/>
          <w:lang w:val="en-US"/>
        </w:rPr>
        <w:t xml:space="preserve"> of proton (</w:t>
      </w:r>
      <w:r w:rsidRPr="005A36E2">
        <w:rPr>
          <w:rStyle w:val="Carpredefinitoparagrafo"/>
          <w:b/>
          <w:sz w:val="22"/>
          <w:szCs w:val="22"/>
          <w:lang w:val="en-US"/>
        </w:rPr>
        <w:t>A</w:t>
      </w:r>
      <w:r w:rsidRPr="005A36E2">
        <w:rPr>
          <w:rStyle w:val="Carpredefinitoparagrafo"/>
          <w:sz w:val="22"/>
          <w:szCs w:val="22"/>
          <w:lang w:val="en-US"/>
        </w:rPr>
        <w:t>) and HSQC spectra (</w:t>
      </w:r>
      <w:r w:rsidRPr="005A36E2">
        <w:rPr>
          <w:rStyle w:val="Carpredefinitoparagrafo"/>
          <w:b/>
          <w:sz w:val="22"/>
          <w:szCs w:val="22"/>
          <w:lang w:val="en-US"/>
        </w:rPr>
        <w:t>B</w:t>
      </w:r>
      <w:r w:rsidRPr="005A36E2">
        <w:rPr>
          <w:rStyle w:val="Carpredefinitoparagrafo"/>
          <w:sz w:val="22"/>
          <w:szCs w:val="22"/>
          <w:lang w:val="en-US"/>
        </w:rPr>
        <w:t xml:space="preserve">) of sulfated </w:t>
      </w:r>
      <w:proofErr w:type="spellStart"/>
      <w:r w:rsidRPr="005A36E2">
        <w:rPr>
          <w:rStyle w:val="Carpredefinitoparagrafo"/>
          <w:sz w:val="22"/>
          <w:szCs w:val="22"/>
          <w:lang w:val="en-US"/>
        </w:rPr>
        <w:t>chondroitins</w:t>
      </w:r>
      <w:proofErr w:type="spellEnd"/>
      <w:r w:rsidRPr="005A36E2">
        <w:rPr>
          <w:rStyle w:val="Carpredefinitoparagrafo"/>
          <w:sz w:val="22"/>
          <w:szCs w:val="22"/>
          <w:lang w:val="en-US"/>
        </w:rPr>
        <w:t xml:space="preserve"> having various degrees of </w:t>
      </w:r>
      <w:proofErr w:type="spellStart"/>
      <w:r w:rsidRPr="005A36E2">
        <w:rPr>
          <w:rStyle w:val="Carpredefinitoparagrafo"/>
          <w:sz w:val="22"/>
          <w:szCs w:val="22"/>
          <w:lang w:val="en-US"/>
        </w:rPr>
        <w:t>sulfation</w:t>
      </w:r>
      <w:proofErr w:type="spellEnd"/>
      <w:r w:rsidRPr="005A36E2">
        <w:rPr>
          <w:rStyle w:val="Carpredefinitoparagrafo"/>
          <w:sz w:val="22"/>
          <w:szCs w:val="22"/>
          <w:lang w:val="en-US"/>
        </w:rPr>
        <w:t xml:space="preserve">. Proton spectra profiles </w:t>
      </w:r>
      <w:proofErr w:type="gramStart"/>
      <w:r w:rsidRPr="005A36E2">
        <w:rPr>
          <w:rStyle w:val="Carpredefinitoparagrafo"/>
          <w:sz w:val="22"/>
          <w:szCs w:val="22"/>
          <w:lang w:val="en-US"/>
        </w:rPr>
        <w:t>are in agreement</w:t>
      </w:r>
      <w:proofErr w:type="gramEnd"/>
      <w:r w:rsidRPr="005A36E2">
        <w:rPr>
          <w:rStyle w:val="Carpredefinitoparagrafo"/>
          <w:sz w:val="22"/>
          <w:szCs w:val="22"/>
          <w:lang w:val="en-US"/>
        </w:rPr>
        <w:t xml:space="preserve"> with literature data</w:t>
      </w:r>
      <w:r w:rsidRPr="005A36E2">
        <w:rPr>
          <w:rStyle w:val="Rimandonotaapidipagina"/>
          <w:sz w:val="22"/>
          <w:szCs w:val="22"/>
          <w:lang w:val="en-US"/>
        </w:rPr>
        <w:footnoteReference w:id="1"/>
      </w:r>
      <w:r w:rsidRPr="005A36E2">
        <w:rPr>
          <w:rStyle w:val="Carpredefinitoparagrafo"/>
          <w:sz w:val="22"/>
          <w:szCs w:val="22"/>
          <w:lang w:val="en-US"/>
        </w:rPr>
        <w:t xml:space="preserve"> </w:t>
      </w:r>
    </w:p>
    <w:p w14:paraId="1F45A505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4DD86A83" w14:textId="189B7ABB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027AF830" w14:textId="55BB425E" w:rsidR="005A36E2" w:rsidRPr="005A36E2" w:rsidRDefault="005A36E2" w:rsidP="005A36E2">
      <w:pPr>
        <w:pStyle w:val="Normale"/>
        <w:spacing w:line="360" w:lineRule="auto"/>
        <w:rPr>
          <w:sz w:val="22"/>
          <w:szCs w:val="22"/>
        </w:rPr>
      </w:pPr>
      <w:r w:rsidRPr="005A36E2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DCF7284" wp14:editId="428C7131">
                <wp:simplePos x="0" y="0"/>
                <wp:positionH relativeFrom="column">
                  <wp:posOffset>0</wp:posOffset>
                </wp:positionH>
                <wp:positionV relativeFrom="paragraph">
                  <wp:posOffset>2540</wp:posOffset>
                </wp:positionV>
                <wp:extent cx="2552065" cy="2600325"/>
                <wp:effectExtent l="0" t="0" r="635" b="9525"/>
                <wp:wrapSquare wrapText="bothSides"/>
                <wp:docPr id="1" name="Grup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2065" cy="2600325"/>
                          <a:chOff x="0" y="0"/>
                          <a:chExt cx="2552401" cy="2600654"/>
                        </a:xfrm>
                      </wpg:grpSpPr>
                      <pic:pic xmlns:pic="http://schemas.openxmlformats.org/drawingml/2006/picture">
                        <pic:nvPicPr>
                          <pic:cNvPr id="2" name="Immagine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401" cy="2600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  <wps:wsp>
                        <wps:cNvPr id="3" name="CasellaDiTesto 12"/>
                        <wps:cNvSpPr txBox="1"/>
                        <wps:spPr>
                          <a:xfrm>
                            <a:off x="0" y="274320"/>
                            <a:ext cx="396236" cy="4246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9699DD8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CF7284" id="Gruppo 10" o:spid="_x0000_s1026" style="position:absolute;margin-left:0;margin-top:.2pt;width:200.95pt;height:204.75pt;z-index:251658240" coordsize="25524,260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" o:spid="_x0000_s1027" type="#_x0000_t75" style="position:absolute;width:25524;height:26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12" o:spid="_x0000_s1028" type="#_x0000_t202" style="position:absolute;top:2743;width:3962;height:4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29699DD8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28FFFB0" w14:textId="6A419C72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  <w:r w:rsidRPr="005A36E2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27F3C4" wp14:editId="0A6484BC">
                <wp:simplePos x="0" y="0"/>
                <wp:positionH relativeFrom="column">
                  <wp:posOffset>2598420</wp:posOffset>
                </wp:positionH>
                <wp:positionV relativeFrom="paragraph">
                  <wp:posOffset>193040</wp:posOffset>
                </wp:positionV>
                <wp:extent cx="3618865" cy="1927225"/>
                <wp:effectExtent l="0" t="0" r="635" b="0"/>
                <wp:wrapSquare wrapText="bothSides"/>
                <wp:docPr id="4" name="Gruppo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8865" cy="1927225"/>
                          <a:chOff x="0" y="0"/>
                          <a:chExt cx="3619496" cy="1927226"/>
                        </a:xfrm>
                      </wpg:grpSpPr>
                      <pic:pic xmlns:pic="http://schemas.openxmlformats.org/drawingml/2006/picture">
                        <pic:nvPicPr>
                          <pic:cNvPr id="5" name="Immagine 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496" cy="1927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Immagine 1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496" cy="1927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  <wps:wsp>
                        <wps:cNvPr id="7" name="CasellaDiTesto 18"/>
                        <wps:cNvSpPr txBox="1"/>
                        <wps:spPr>
                          <a:xfrm>
                            <a:off x="272911" y="345844"/>
                            <a:ext cx="351925" cy="46187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C57B3A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27F3C4" id="Gruppo 15" o:spid="_x0000_s1029" style="position:absolute;margin-left:204.6pt;margin-top:15.2pt;width:284.95pt;height:151.75pt;z-index:251659264" coordsize="36194,192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">
                <v:shape id="Immagine 12" o:spid="_x0000_s1030" type="#_x0000_t75" style="position:absolute;width:36194;height:19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">
                  <v:imagedata r:id="rId9" o:title=""/>
                </v:shape>
                <v:shape id="Immagine 13" o:spid="_x0000_s1031" type="#_x0000_t75" style="position:absolute;width:36194;height:19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">
                  <v:imagedata r:id="rId9" o:title=""/>
                </v:shape>
                <v:shape id="CasellaDiTesto 18" o:spid="_x0000_s1032" type="#_x0000_t202" style="position:absolute;left:2729;top:3458;width:3519;height:4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4EC57B3A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950C9E6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1B5E478F" w14:textId="28B2B11E" w:rsidR="005A36E2" w:rsidRPr="005A36E2" w:rsidRDefault="005A36E2" w:rsidP="005A36E2">
      <w:pPr>
        <w:pStyle w:val="Normale"/>
        <w:spacing w:line="360" w:lineRule="auto"/>
        <w:rPr>
          <w:sz w:val="22"/>
          <w:szCs w:val="22"/>
        </w:rPr>
      </w:pPr>
    </w:p>
    <w:p w14:paraId="59B25D1B" w14:textId="1E410432" w:rsidR="005A36E2" w:rsidRPr="005A36E2" w:rsidRDefault="005A36E2" w:rsidP="005A36E2">
      <w:pPr>
        <w:pStyle w:val="Normale"/>
        <w:spacing w:line="360" w:lineRule="auto"/>
        <w:rPr>
          <w:sz w:val="22"/>
          <w:szCs w:val="22"/>
        </w:rPr>
      </w:pPr>
      <w:r w:rsidRPr="005A36E2">
        <w:rPr>
          <w:rStyle w:val="Carpredefinitoparagrafo"/>
          <w:b/>
          <w:sz w:val="22"/>
          <w:szCs w:val="22"/>
          <w:lang w:val="en-US"/>
        </w:rPr>
        <w:t>Figure</w:t>
      </w:r>
      <w:r w:rsidR="00A01ABA">
        <w:rPr>
          <w:rStyle w:val="Carpredefinitoparagrafo"/>
          <w:b/>
          <w:sz w:val="22"/>
          <w:szCs w:val="22"/>
          <w:lang w:val="en-US"/>
        </w:rPr>
        <w:t xml:space="preserve"> B</w:t>
      </w:r>
      <w:r w:rsidRPr="005A36E2">
        <w:rPr>
          <w:rStyle w:val="Carpredefinitoparagrafo"/>
          <w:b/>
          <w:sz w:val="22"/>
          <w:szCs w:val="22"/>
          <w:lang w:val="en-US"/>
        </w:rPr>
        <w:t>:</w:t>
      </w:r>
      <w:r>
        <w:rPr>
          <w:rStyle w:val="Carpredefinitoparagrafo"/>
          <w:sz w:val="22"/>
          <w:szCs w:val="22"/>
          <w:lang w:val="en-US"/>
        </w:rPr>
        <w:t xml:space="preserve"> </w:t>
      </w:r>
      <w:r w:rsidRPr="009A0E2A">
        <w:rPr>
          <w:rStyle w:val="Carpredefinitoparagrafo"/>
          <w:b/>
          <w:sz w:val="22"/>
          <w:szCs w:val="22"/>
          <w:lang w:val="en-US"/>
        </w:rPr>
        <w:t xml:space="preserve">HSQC NMR spectrum of the </w:t>
      </w:r>
      <w:proofErr w:type="spellStart"/>
      <w:r w:rsidRPr="009A0E2A">
        <w:rPr>
          <w:rStyle w:val="Carpredefinitoparagrafo"/>
          <w:b/>
          <w:sz w:val="22"/>
          <w:szCs w:val="22"/>
          <w:lang w:val="en-US"/>
        </w:rPr>
        <w:t>oversulfated</w:t>
      </w:r>
      <w:proofErr w:type="spellEnd"/>
      <w:r w:rsidRPr="009A0E2A">
        <w:rPr>
          <w:rStyle w:val="Carpredefinitoparagrafo"/>
          <w:b/>
          <w:sz w:val="22"/>
          <w:szCs w:val="22"/>
          <w:lang w:val="en-US"/>
        </w:rPr>
        <w:t xml:space="preserve"> </w:t>
      </w:r>
      <w:proofErr w:type="spellStart"/>
      <w:r w:rsidRPr="009A0E2A">
        <w:rPr>
          <w:rStyle w:val="Carpredefinitoparagrafo"/>
          <w:b/>
          <w:sz w:val="22"/>
          <w:szCs w:val="22"/>
          <w:lang w:val="en-US"/>
        </w:rPr>
        <w:t>ChS</w:t>
      </w:r>
      <w:proofErr w:type="spellEnd"/>
      <w:r w:rsidRPr="009A0E2A">
        <w:rPr>
          <w:rStyle w:val="Carpredefinitoparagrafo"/>
          <w:b/>
          <w:sz w:val="22"/>
          <w:szCs w:val="22"/>
          <w:lang w:val="en-US"/>
        </w:rPr>
        <w:t xml:space="preserve"> used in the study</w:t>
      </w:r>
      <w:r w:rsidRPr="005A36E2">
        <w:rPr>
          <w:rStyle w:val="Carpredefinitoparagrafo"/>
          <w:sz w:val="22"/>
          <w:szCs w:val="22"/>
          <w:lang w:val="en-US"/>
        </w:rPr>
        <w:t>. As already evidenced the G5 signals chemical shift strictly depends on the pH of the solution</w:t>
      </w:r>
      <w:r w:rsidRPr="005A36E2">
        <w:rPr>
          <w:rStyle w:val="Rimandonotaapidipagina"/>
          <w:sz w:val="22"/>
          <w:szCs w:val="22"/>
          <w:lang w:val="en-US"/>
        </w:rPr>
        <w:footnoteReference w:id="2"/>
      </w:r>
      <w:r w:rsidRPr="005A36E2">
        <w:rPr>
          <w:rStyle w:val="Carpredefinitoparagrafo"/>
          <w:sz w:val="22"/>
          <w:szCs w:val="22"/>
          <w:lang w:val="en-US"/>
        </w:rPr>
        <w:t xml:space="preserve">. Legend:  </w:t>
      </w:r>
      <w:proofErr w:type="spellStart"/>
      <w:r w:rsidRPr="005A36E2">
        <w:rPr>
          <w:rStyle w:val="Carpredefinitoparagrafo"/>
          <w:sz w:val="22"/>
          <w:szCs w:val="22"/>
          <w:lang w:val="en-US"/>
        </w:rPr>
        <w:t>Galactosamine</w:t>
      </w:r>
      <w:proofErr w:type="spellEnd"/>
      <w:r w:rsidRPr="005A36E2">
        <w:rPr>
          <w:rStyle w:val="Carpredefinitoparagrafo"/>
          <w:sz w:val="22"/>
          <w:szCs w:val="22"/>
          <w:lang w:val="en-US"/>
        </w:rPr>
        <w:t xml:space="preserve"> (A) Glucuronic acid (G); under script residue position substituted by sulfate groups.</w:t>
      </w:r>
    </w:p>
    <w:p w14:paraId="2AAAC966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74FD19CE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</w:rPr>
      </w:pPr>
      <w:r w:rsidRPr="005A36E2">
        <w:rPr>
          <w:noProof/>
          <w:sz w:val="22"/>
          <w:szCs w:val="22"/>
        </w:rPr>
        <mc:AlternateContent>
          <mc:Choice Requires="wpg">
            <w:drawing>
              <wp:inline distT="0" distB="0" distL="0" distR="0" wp14:anchorId="442BF7C8" wp14:editId="65CD8A7F">
                <wp:extent cx="5311136" cy="2925449"/>
                <wp:effectExtent l="0" t="0" r="3814" b="8251"/>
                <wp:docPr id="8" name="Grup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1136" cy="2925449"/>
                          <a:chOff x="0" y="0"/>
                          <a:chExt cx="5311136" cy="2925449"/>
                        </a:xfrm>
                      </wpg:grpSpPr>
                      <wpg:grpSp>
                        <wpg:cNvPr id="9" name="Gruppo 16"/>
                        <wpg:cNvGrpSpPr/>
                        <wpg:grpSpPr>
                          <a:xfrm>
                            <a:off x="0" y="0"/>
                            <a:ext cx="5311136" cy="2925449"/>
                            <a:chOff x="0" y="0"/>
                            <a:chExt cx="5311136" cy="2925449"/>
                          </a:xfrm>
                        </wpg:grpSpPr>
                        <pic:pic xmlns:pic="http://schemas.openxmlformats.org/drawingml/2006/picture">
                          <pic:nvPicPr>
                            <pic:cNvPr id="10" name="Immagin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311136" cy="292544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  <a:prstDash/>
                            </a:ln>
                          </pic:spPr>
                        </pic:pic>
                        <wps:wsp>
                          <wps:cNvPr id="11" name="CasellaDiTesto 2"/>
                          <wps:cNvSpPr txBox="1"/>
                          <wps:spPr>
                            <a:xfrm>
                              <a:off x="2224790" y="1124821"/>
                              <a:ext cx="1185153" cy="33440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F2D47E1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 xml:space="preserve">(G2 + G4) 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2,3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2" name="CasellaDiTesto 3"/>
                          <wps:cNvSpPr txBox="1"/>
                          <wps:spPr>
                            <a:xfrm>
                              <a:off x="844302" y="982980"/>
                              <a:ext cx="656740" cy="322591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0A343F4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A4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4,6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3" name="CasellaDiTesto 4"/>
                          <wps:cNvSpPr txBox="1"/>
                          <wps:spPr>
                            <a:xfrm>
                              <a:off x="3737756" y="92418"/>
                              <a:ext cx="712317" cy="296201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710C1E3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A2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4,6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4" name="CasellaDiTesto 5"/>
                          <wps:cNvSpPr txBox="1"/>
                          <wps:spPr>
                            <a:xfrm>
                              <a:off x="1397386" y="1326913"/>
                              <a:ext cx="671279" cy="33043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2853AE6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G3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2,3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5" name="CasellaDiTesto 6"/>
                          <wps:cNvSpPr txBox="1"/>
                          <wps:spPr>
                            <a:xfrm>
                              <a:off x="1692911" y="2309106"/>
                              <a:ext cx="650037" cy="31598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EF6CD4B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A1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4,6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6" name="CasellaDiTesto 7"/>
                          <wps:cNvSpPr txBox="1"/>
                          <wps:spPr>
                            <a:xfrm>
                              <a:off x="1231532" y="2414793"/>
                              <a:ext cx="742044" cy="33983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FBEDDB4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G1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2,3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7" name="CasellaDiTesto 8"/>
                          <wps:cNvSpPr txBox="1"/>
                          <wps:spPr>
                            <a:xfrm>
                              <a:off x="3384157" y="1396947"/>
                              <a:ext cx="718809" cy="340412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A067F10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G5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2,3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8" name="CasellaDiTesto 9"/>
                          <wps:cNvSpPr txBox="1"/>
                          <wps:spPr>
                            <a:xfrm>
                              <a:off x="2959382" y="510536"/>
                              <a:ext cx="640720" cy="3321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064C123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A6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4,6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  <wps:wsp>
                          <wps:cNvPr id="19" name="CasellaDiTesto 10"/>
                          <wps:cNvSpPr txBox="1"/>
                          <wps:spPr>
                            <a:xfrm>
                              <a:off x="3789182" y="1015505"/>
                              <a:ext cx="1075736" cy="32561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4E82BB4" w14:textId="77777777" w:rsidR="00060D61" w:rsidRDefault="00060D61" w:rsidP="005A36E2">
                                <w:pPr>
                                  <w:pStyle w:val="NormaleWeb"/>
                                  <w:spacing w:before="0" w:after="0"/>
                                </w:pP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</w:rPr>
                                  <w:t>(A3+A5)</w:t>
                                </w:r>
                                <w:r>
                                  <w:rPr>
                                    <w:rStyle w:val="Carpredefinitoparagrafo"/>
                                    <w:rFonts w:ascii="Calibri" w:hAnsi="Calibri"/>
                                    <w:b/>
                                    <w:bCs/>
                                    <w:color w:val="000000"/>
                                    <w:kern w:val="3"/>
                                    <w:vertAlign w:val="subscript"/>
                                  </w:rPr>
                                  <w:t>4,6 S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anchor="t" anchorCtr="0" compatLnSpc="0">
                            <a:noAutofit/>
                          </wps:bodyPr>
                        </wps:wsp>
                      </wpg:grpSp>
                      <wps:wsp>
                        <wps:cNvPr id="20" name="CasellaDiTesto 12"/>
                        <wps:cNvSpPr txBox="1"/>
                        <wps:spPr>
                          <a:xfrm>
                            <a:off x="39977" y="38331"/>
                            <a:ext cx="2513786" cy="13190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FA005E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color w:val="000000"/>
                                  <w:kern w:val="3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2BF7C8" id="Gruppo 13" o:spid="_x0000_s1033" style="width:418.2pt;height:230.35pt;mso-position-horizontal-relative:char;mso-position-vertical-relative:line" coordsize="53111,292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">
                <v:group id="Gruppo 16" o:spid="_x0000_s1034" style="position:absolute;width:53111;height:29254" coordsize="53111,29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Immagine 17" o:spid="_x0000_s1035" type="#_x0000_t75" style="position:absolute;width:53111;height:292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">
                    <v:imagedata r:id="rId11" o:title=""/>
                  </v:shape>
                  <v:shape id="CasellaDiTesto 2" o:spid="_x0000_s1036" type="#_x0000_t202" style="position:absolute;left:22247;top:11248;width:11852;height:3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0F2D47E1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 xml:space="preserve">(G2 + G4) 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2,3 S</w:t>
                          </w:r>
                        </w:p>
                      </w:txbxContent>
                    </v:textbox>
                  </v:shape>
                  <v:shape id="CasellaDiTesto 3" o:spid="_x0000_s1037" type="#_x0000_t202" style="position:absolute;left:8443;top:9829;width:6567;height:3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30A343F4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A4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4,6 S</w:t>
                          </w:r>
                        </w:p>
                      </w:txbxContent>
                    </v:textbox>
                  </v:shape>
                  <v:shape id="CasellaDiTesto 4" o:spid="_x0000_s1038" type="#_x0000_t202" style="position:absolute;left:37377;top:924;width:7123;height:2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0710C1E3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A2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4,6 S</w:t>
                          </w:r>
                        </w:p>
                      </w:txbxContent>
                    </v:textbox>
                  </v:shape>
                  <v:shape id="CasellaDiTesto 5" o:spid="_x0000_s1039" type="#_x0000_t202" style="position:absolute;left:13973;top:13269;width:6713;height:3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52853AE6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G3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2,3 S</w:t>
                          </w:r>
                        </w:p>
                      </w:txbxContent>
                    </v:textbox>
                  </v:shape>
                  <v:shape id="CasellaDiTesto 6" o:spid="_x0000_s1040" type="#_x0000_t202" style="position:absolute;left:16929;top:23091;width:6500;height:3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14:paraId="6EF6CD4B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A1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4,6 S</w:t>
                          </w:r>
                        </w:p>
                      </w:txbxContent>
                    </v:textbox>
                  </v:shape>
                  <v:shape id="CasellaDiTesto 7" o:spid="_x0000_s1041" type="#_x0000_t202" style="position:absolute;left:12315;top:24147;width:7420;height:3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14:paraId="4FBEDDB4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G1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2,3 S</w:t>
                          </w:r>
                        </w:p>
                      </w:txbxContent>
                    </v:textbox>
                  </v:shape>
                  <v:shape id="CasellaDiTesto 8" o:spid="_x0000_s1042" type="#_x0000_t202" style="position:absolute;left:33841;top:13969;width:7188;height:3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4A067F10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G5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2,3 S</w:t>
                          </w:r>
                        </w:p>
                      </w:txbxContent>
                    </v:textbox>
                  </v:shape>
                  <v:shape id="CasellaDiTesto 9" o:spid="_x0000_s1043" type="#_x0000_t202" style="position:absolute;left:29593;top:5105;width:6408;height:3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<v:textbox>
                      <w:txbxContent>
                        <w:p w14:paraId="6064C123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A6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4,6 S</w:t>
                          </w:r>
                        </w:p>
                      </w:txbxContent>
                    </v:textbox>
                  </v:shape>
                  <v:shape id="CasellaDiTesto 10" o:spid="_x0000_s1044" type="#_x0000_t202" style="position:absolute;left:37891;top:10155;width:10758;height:3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14:paraId="34E82BB4" w14:textId="77777777" w:rsidR="00060D61" w:rsidRDefault="00060D61" w:rsidP="005A36E2">
                          <w:pPr>
                            <w:pStyle w:val="NormaleWeb"/>
                            <w:spacing w:before="0" w:after="0"/>
                          </w:pP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</w:rPr>
                            <w:t>(A3+A5)</w:t>
                          </w:r>
                          <w:r>
                            <w:rPr>
                              <w:rStyle w:val="Carpredefinitoparagrafo"/>
                              <w:rFonts w:ascii="Calibri" w:hAnsi="Calibri"/>
                              <w:b/>
                              <w:bCs/>
                              <w:color w:val="000000"/>
                              <w:kern w:val="3"/>
                              <w:vertAlign w:val="subscript"/>
                            </w:rPr>
                            <w:t>4,6 S</w:t>
                          </w:r>
                        </w:p>
                      </w:txbxContent>
                    </v:textbox>
                  </v:shape>
                </v:group>
                <v:shape id="CasellaDiTesto 12" o:spid="_x0000_s1045" type="#_x0000_t202" style="position:absolute;left:399;top:383;width:25138;height:1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64FA005E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color w:val="000000"/>
                            <w:kern w:val="3"/>
                            <w:sz w:val="28"/>
                            <w:szCs w:val="28"/>
                          </w:rPr>
                          <w:t xml:space="preserve">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CD3E62E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58322D61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28F38F50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22CDA676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4677D1C3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7DB6F7F5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6F537533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6FC427D3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5338C50F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43ECB095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6A3F1FB0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29940195" w14:textId="77777777" w:rsid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12AFA1CB" w14:textId="7ED044BF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  <w:r w:rsidRPr="005A36E2">
        <w:rPr>
          <w:b/>
          <w:sz w:val="22"/>
          <w:szCs w:val="22"/>
          <w:lang w:val="en-US"/>
        </w:rPr>
        <w:lastRenderedPageBreak/>
        <w:t>Figure</w:t>
      </w:r>
      <w:r w:rsidR="00A01ABA">
        <w:rPr>
          <w:b/>
          <w:sz w:val="22"/>
          <w:szCs w:val="22"/>
          <w:lang w:val="en-US"/>
        </w:rPr>
        <w:t xml:space="preserve"> C</w:t>
      </w:r>
      <w:r w:rsidRPr="005A36E2">
        <w:rPr>
          <w:b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</w:t>
      </w:r>
      <w:r w:rsidRPr="009A0E2A">
        <w:rPr>
          <w:b/>
          <w:sz w:val="22"/>
          <w:szCs w:val="22"/>
          <w:lang w:val="en-US"/>
        </w:rPr>
        <w:t xml:space="preserve">HSQC anomeric signals assignments of sulfated </w:t>
      </w:r>
      <w:proofErr w:type="spellStart"/>
      <w:r w:rsidRPr="009A0E2A">
        <w:rPr>
          <w:b/>
          <w:sz w:val="22"/>
          <w:szCs w:val="22"/>
          <w:lang w:val="en-US"/>
        </w:rPr>
        <w:t>ChS</w:t>
      </w:r>
      <w:proofErr w:type="spellEnd"/>
      <w:r w:rsidRPr="009A0E2A">
        <w:rPr>
          <w:b/>
          <w:sz w:val="22"/>
          <w:szCs w:val="22"/>
          <w:lang w:val="en-US"/>
        </w:rPr>
        <w:t>.</w:t>
      </w:r>
      <w:r w:rsidRPr="005A36E2">
        <w:rPr>
          <w:sz w:val="22"/>
          <w:szCs w:val="22"/>
          <w:lang w:val="en-US"/>
        </w:rPr>
        <w:t xml:space="preserve"> Four samples having different degree of </w:t>
      </w:r>
      <w:proofErr w:type="spellStart"/>
      <w:r w:rsidRPr="005A36E2">
        <w:rPr>
          <w:sz w:val="22"/>
          <w:szCs w:val="22"/>
          <w:lang w:val="en-US"/>
        </w:rPr>
        <w:t>sulfation</w:t>
      </w:r>
      <w:proofErr w:type="spellEnd"/>
      <w:r w:rsidRPr="005A36E2">
        <w:rPr>
          <w:sz w:val="22"/>
          <w:szCs w:val="22"/>
          <w:lang w:val="en-US"/>
        </w:rPr>
        <w:t xml:space="preserve"> are overlapped: </w:t>
      </w:r>
      <w:proofErr w:type="spellStart"/>
      <w:r w:rsidRPr="005A36E2">
        <w:rPr>
          <w:sz w:val="22"/>
          <w:szCs w:val="22"/>
          <w:lang w:val="en-US"/>
        </w:rPr>
        <w:t>ChS</w:t>
      </w:r>
      <w:proofErr w:type="spellEnd"/>
      <w:r w:rsidRPr="005A36E2">
        <w:rPr>
          <w:sz w:val="22"/>
          <w:szCs w:val="22"/>
          <w:lang w:val="en-US"/>
        </w:rPr>
        <w:t xml:space="preserve"> (black), </w:t>
      </w:r>
      <w:proofErr w:type="spellStart"/>
      <w:r w:rsidRPr="005A36E2">
        <w:rPr>
          <w:sz w:val="22"/>
          <w:szCs w:val="22"/>
          <w:lang w:val="en-US"/>
        </w:rPr>
        <w:t>ChS</w:t>
      </w:r>
      <w:proofErr w:type="spellEnd"/>
      <w:r w:rsidRPr="005A36E2">
        <w:rPr>
          <w:sz w:val="22"/>
          <w:szCs w:val="22"/>
          <w:lang w:val="en-US"/>
        </w:rPr>
        <w:t xml:space="preserve"> 3 (blue), </w:t>
      </w:r>
      <w:proofErr w:type="spellStart"/>
      <w:r w:rsidRPr="005A36E2">
        <w:rPr>
          <w:sz w:val="22"/>
          <w:szCs w:val="22"/>
          <w:lang w:val="en-US"/>
        </w:rPr>
        <w:t>ChS</w:t>
      </w:r>
      <w:proofErr w:type="spellEnd"/>
      <w:r w:rsidRPr="005A36E2">
        <w:rPr>
          <w:sz w:val="22"/>
          <w:szCs w:val="22"/>
          <w:lang w:val="en-US"/>
        </w:rPr>
        <w:t xml:space="preserve"> 3.1 (green) and </w:t>
      </w:r>
      <w:proofErr w:type="spellStart"/>
      <w:r w:rsidRPr="005A36E2">
        <w:rPr>
          <w:sz w:val="22"/>
          <w:szCs w:val="22"/>
          <w:lang w:val="en-US"/>
        </w:rPr>
        <w:t>ChS</w:t>
      </w:r>
      <w:proofErr w:type="spellEnd"/>
      <w:r w:rsidRPr="005A36E2">
        <w:rPr>
          <w:sz w:val="22"/>
          <w:szCs w:val="22"/>
          <w:lang w:val="en-US"/>
        </w:rPr>
        <w:t xml:space="preserve"> 4 (red).  Assignments have been done using both model compounds derived from K5 polysaccharide and different NMR correlation techniques such as COSY, TOCSY and HMBC</w:t>
      </w:r>
    </w:p>
    <w:p w14:paraId="5815C61B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035222E9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01120443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</w:rPr>
      </w:pPr>
      <w:r w:rsidRPr="005A36E2">
        <w:rPr>
          <w:noProof/>
          <w:sz w:val="22"/>
          <w:szCs w:val="22"/>
        </w:rPr>
        <mc:AlternateContent>
          <mc:Choice Requires="wpg">
            <w:drawing>
              <wp:inline distT="0" distB="0" distL="0" distR="0" wp14:anchorId="194717FC" wp14:editId="576FDCF6">
                <wp:extent cx="5808780" cy="3171093"/>
                <wp:effectExtent l="0" t="0" r="1470" b="0"/>
                <wp:docPr id="2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8780" cy="3171093"/>
                          <a:chOff x="0" y="0"/>
                          <a:chExt cx="5808780" cy="3171093"/>
                        </a:xfrm>
                      </wpg:grpSpPr>
                      <pic:pic xmlns:pic="http://schemas.openxmlformats.org/drawingml/2006/picture">
                        <pic:nvPicPr>
                          <pic:cNvPr id="22" name="Immagine 2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8780" cy="3171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  <wps:wsp>
                        <wps:cNvPr id="23" name="CasellaDiTesto 3"/>
                        <wps:cNvSpPr txBox="1"/>
                        <wps:spPr>
                          <a:xfrm>
                            <a:off x="3823261" y="606576"/>
                            <a:ext cx="354778" cy="28649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1DE7C9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24" name="CasellaDiTesto 4"/>
                        <wps:cNvSpPr txBox="1"/>
                        <wps:spPr>
                          <a:xfrm>
                            <a:off x="2766032" y="1756169"/>
                            <a:ext cx="438756" cy="33658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40905E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</w:rPr>
                                <w:t>G</w:t>
                              </w: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  <w:vertAlign w:val="subscript"/>
                                </w:rPr>
                                <w:t>3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25" name="CasellaDiTesto 5"/>
                        <wps:cNvSpPr txBox="1"/>
                        <wps:spPr>
                          <a:xfrm>
                            <a:off x="3980547" y="1833417"/>
                            <a:ext cx="354778" cy="28649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CC06D29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</w:rPr>
                                <w:t>G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26" name="CasellaDiTesto 8"/>
                        <wps:cNvSpPr txBox="1"/>
                        <wps:spPr>
                          <a:xfrm>
                            <a:off x="2766032" y="1204401"/>
                            <a:ext cx="438756" cy="33658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CBE9187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</w:rPr>
                                <w:t>G</w:t>
                              </w: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  <w:vertAlign w:val="subscript"/>
                                </w:rPr>
                                <w:t>2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27" name="CasellaDiTesto 9"/>
                        <wps:cNvSpPr txBox="1"/>
                        <wps:spPr>
                          <a:xfrm>
                            <a:off x="1319744" y="1210025"/>
                            <a:ext cx="501146" cy="33658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C62A01E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</w:rPr>
                                <w:t>G</w:t>
                              </w: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  <w:vertAlign w:val="subscript"/>
                                </w:rPr>
                                <w:t>2,3 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28" name="CasellaDiTesto 10"/>
                        <wps:cNvSpPr txBox="1"/>
                        <wps:spPr>
                          <a:xfrm>
                            <a:off x="2395572" y="347472"/>
                            <a:ext cx="495540" cy="33658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AFC3485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</w:rPr>
                                <w:t>A</w:t>
                              </w: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  <w:vertAlign w:val="subscript"/>
                                </w:rPr>
                                <w:t>x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29" name="CasellaDiTesto 11"/>
                        <wps:cNvSpPr txBox="1"/>
                        <wps:spPr>
                          <a:xfrm>
                            <a:off x="588315" y="490721"/>
                            <a:ext cx="875199" cy="33658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CC4A95F" w14:textId="77777777" w:rsidR="00060D61" w:rsidRDefault="00060D61" w:rsidP="005A36E2">
                              <w:pPr>
                                <w:pStyle w:val="NormaleWeb"/>
                                <w:spacing w:before="0" w:after="0"/>
                              </w:pP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</w:rPr>
                                <w:t>A</w:t>
                              </w:r>
                              <w:r>
                                <w:rPr>
                                  <w:rStyle w:val="Carpredefinitoparagrafo"/>
                                  <w:rFonts w:ascii="Calibri" w:hAnsi="Calibri"/>
                                  <w:b/>
                                  <w:bCs/>
                                  <w:color w:val="000000"/>
                                  <w:kern w:val="3"/>
                                  <w:vertAlign w:val="subscript"/>
                                </w:rPr>
                                <w:t>2,3,4’,6’S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94717FC" id="Gruppo 1" o:spid="_x0000_s1046" style="width:457.4pt;height:249.7pt;mso-position-horizontal-relative:char;mso-position-vertical-relative:line" coordsize="58087,317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">
                <v:shape id="Immagine 29" o:spid="_x0000_s1047" type="#_x0000_t75" style="position:absolute;width:58087;height:317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">
                  <v:imagedata r:id="rId13" o:title=""/>
                </v:shape>
                <v:shape id="CasellaDiTesto 3" o:spid="_x0000_s1048" type="#_x0000_t202" style="position:absolute;left:38232;top:6065;width:3548;height:2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511DE7C9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</w:rPr>
                          <w:t>A</w:t>
                        </w:r>
                      </w:p>
                    </w:txbxContent>
                  </v:textbox>
                </v:shape>
                <v:shape id="CasellaDiTesto 4" o:spid="_x0000_s1049" type="#_x0000_t202" style="position:absolute;left:27660;top:17561;width:4387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7640905E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</w:rPr>
                          <w:t>G</w:t>
                        </w: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  <w:vertAlign w:val="subscript"/>
                          </w:rPr>
                          <w:t>3S</w:t>
                        </w:r>
                      </w:p>
                    </w:txbxContent>
                  </v:textbox>
                </v:shape>
                <v:shape id="CasellaDiTesto 5" o:spid="_x0000_s1050" type="#_x0000_t202" style="position:absolute;left:39805;top:18334;width:3548;height:2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6CC06D29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</w:rPr>
                          <w:t>G</w:t>
                        </w:r>
                      </w:p>
                    </w:txbxContent>
                  </v:textbox>
                </v:shape>
                <v:shape id="CasellaDiTesto 8" o:spid="_x0000_s1051" type="#_x0000_t202" style="position:absolute;left:27660;top:12044;width:4387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0CBE9187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</w:rPr>
                          <w:t>G</w:t>
                        </w: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  <w:vertAlign w:val="subscript"/>
                          </w:rPr>
                          <w:t>2S</w:t>
                        </w:r>
                      </w:p>
                    </w:txbxContent>
                  </v:textbox>
                </v:shape>
                <v:shape id="CasellaDiTesto 9" o:spid="_x0000_s1052" type="#_x0000_t202" style="position:absolute;left:13197;top:12100;width:5011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3C62A01E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</w:rPr>
                          <w:t>G</w:t>
                        </w: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  <w:vertAlign w:val="subscript"/>
                          </w:rPr>
                          <w:t>2,3 S</w:t>
                        </w:r>
                      </w:p>
                    </w:txbxContent>
                  </v:textbox>
                </v:shape>
                <v:shape id="CasellaDiTesto 10" o:spid="_x0000_s1053" type="#_x0000_t202" style="position:absolute;left:23955;top:3474;width:4956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1AFC3485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</w:rPr>
                          <w:t>A</w:t>
                        </w: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  <w:vertAlign w:val="subscript"/>
                          </w:rPr>
                          <w:t>xS</w:t>
                        </w:r>
                      </w:p>
                    </w:txbxContent>
                  </v:textbox>
                </v:shape>
                <v:shape id="CasellaDiTesto 11" o:spid="_x0000_s1054" type="#_x0000_t202" style="position:absolute;left:5883;top:4907;width:8752;height:33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7CC4A95F" w14:textId="77777777" w:rsidR="00060D61" w:rsidRDefault="00060D61" w:rsidP="005A36E2">
                        <w:pPr>
                          <w:pStyle w:val="NormaleWeb"/>
                          <w:spacing w:before="0" w:after="0"/>
                        </w:pP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</w:rPr>
                          <w:t>A</w:t>
                        </w:r>
                        <w:r>
                          <w:rPr>
                            <w:rStyle w:val="Carpredefinitoparagrafo"/>
                            <w:rFonts w:ascii="Calibri" w:hAnsi="Calibri"/>
                            <w:b/>
                            <w:bCs/>
                            <w:color w:val="000000"/>
                            <w:kern w:val="3"/>
                            <w:vertAlign w:val="subscript"/>
                          </w:rPr>
                          <w:t>2,3,4’,6’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B3A39FD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73CF597F" w14:textId="77777777" w:rsidR="005A36E2" w:rsidRPr="005A36E2" w:rsidRDefault="005A36E2" w:rsidP="005A36E2">
      <w:pPr>
        <w:pStyle w:val="Normale"/>
        <w:spacing w:line="360" w:lineRule="auto"/>
        <w:rPr>
          <w:sz w:val="22"/>
          <w:szCs w:val="22"/>
          <w:lang w:val="en-US"/>
        </w:rPr>
      </w:pPr>
    </w:p>
    <w:p w14:paraId="74A94BD7" w14:textId="77777777" w:rsidR="005A36E2" w:rsidRPr="005A36E2" w:rsidRDefault="005A36E2" w:rsidP="005A36E2">
      <w:pPr>
        <w:pStyle w:val="Normale"/>
        <w:rPr>
          <w:sz w:val="22"/>
          <w:szCs w:val="22"/>
          <w:lang w:val="en-US"/>
        </w:rPr>
      </w:pPr>
    </w:p>
    <w:p w14:paraId="556F16EF" w14:textId="77777777" w:rsidR="005A36E2" w:rsidRPr="005A36E2" w:rsidRDefault="005A36E2">
      <w:pPr>
        <w:rPr>
          <w:rFonts w:ascii="Times New Roman" w:hAnsi="Times New Roman" w:cs="Times New Roman"/>
        </w:rPr>
      </w:pPr>
    </w:p>
    <w:p w14:paraId="3A324924" w14:textId="77777777" w:rsidR="005A36E2" w:rsidRPr="005A36E2" w:rsidRDefault="005A36E2">
      <w:pPr>
        <w:rPr>
          <w:rFonts w:ascii="Times New Roman" w:hAnsi="Times New Roman" w:cs="Times New Roman"/>
        </w:rPr>
      </w:pPr>
    </w:p>
    <w:p w14:paraId="6D98C939" w14:textId="77777777" w:rsidR="005A36E2" w:rsidRPr="005A36E2" w:rsidRDefault="005A36E2">
      <w:pPr>
        <w:rPr>
          <w:rFonts w:ascii="Times New Roman" w:hAnsi="Times New Roman" w:cs="Times New Roman"/>
        </w:rPr>
      </w:pPr>
    </w:p>
    <w:p w14:paraId="1A9D3B4C" w14:textId="77777777" w:rsidR="005A36E2" w:rsidRDefault="005A36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97CF40" w14:textId="38305ACC" w:rsidR="007324B9" w:rsidRPr="005A36E2" w:rsidRDefault="00FC7727" w:rsidP="007324B9">
      <w:pPr>
        <w:rPr>
          <w:rFonts w:ascii="Times New Roman" w:hAnsi="Times New Roman" w:cs="Times New Roman"/>
        </w:rPr>
      </w:pPr>
      <w:r w:rsidRPr="005A36E2">
        <w:rPr>
          <w:rFonts w:ascii="Times New Roman" w:hAnsi="Times New Roman" w:cs="Times New Roman"/>
          <w:b/>
        </w:rPr>
        <w:lastRenderedPageBreak/>
        <w:t>Table</w:t>
      </w:r>
      <w:r w:rsidR="00A01ABA">
        <w:rPr>
          <w:rFonts w:ascii="Times New Roman" w:hAnsi="Times New Roman" w:cs="Times New Roman"/>
          <w:b/>
        </w:rPr>
        <w:t xml:space="preserve"> B</w:t>
      </w:r>
      <w:r w:rsidR="009A0E2A">
        <w:rPr>
          <w:rFonts w:ascii="Times New Roman" w:hAnsi="Times New Roman" w:cs="Times New Roman"/>
          <w:b/>
        </w:rPr>
        <w:t>:</w:t>
      </w:r>
      <w:r w:rsidR="00441BEE" w:rsidRPr="005A36E2">
        <w:rPr>
          <w:rFonts w:ascii="Times New Roman" w:hAnsi="Times New Roman" w:cs="Times New Roman"/>
          <w:b/>
        </w:rPr>
        <w:t xml:space="preserve"> Kallikrein Generation Assay with variable activation time</w:t>
      </w:r>
      <w:r w:rsidR="00441BEE" w:rsidRPr="005A36E2">
        <w:rPr>
          <w:rFonts w:ascii="Times New Roman" w:hAnsi="Times New Roman" w:cs="Times New Roman"/>
        </w:rPr>
        <w:t xml:space="preserve"> – Dextran </w:t>
      </w:r>
      <w:proofErr w:type="spellStart"/>
      <w:r w:rsidR="00441BEE" w:rsidRPr="005A36E2">
        <w:rPr>
          <w:rFonts w:ascii="Times New Roman" w:hAnsi="Times New Roman" w:cs="Times New Roman"/>
        </w:rPr>
        <w:t>sulfate</w:t>
      </w:r>
      <w:proofErr w:type="spellEnd"/>
      <w:r w:rsidR="00441BEE" w:rsidRPr="005A36E2">
        <w:rPr>
          <w:rFonts w:ascii="Times New Roman" w:hAnsi="Times New Roman" w:cs="Times New Roman"/>
        </w:rPr>
        <w:t xml:space="preserve"> (100µg/ml and 25µg/ml) and OSCS (12.5µg/ml and 1.56µg/ml) were incubated with plasma for up to 30 </w:t>
      </w:r>
      <w:r w:rsidR="007324B9" w:rsidRPr="005A36E2">
        <w:rPr>
          <w:rFonts w:ascii="Times New Roman" w:hAnsi="Times New Roman" w:cs="Times New Roman"/>
        </w:rPr>
        <w:t xml:space="preserve">minutes prior to the addition of the kallikrein substr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081"/>
        <w:gridCol w:w="1168"/>
        <w:gridCol w:w="1099"/>
        <w:gridCol w:w="1120"/>
        <w:gridCol w:w="1120"/>
        <w:gridCol w:w="1120"/>
        <w:gridCol w:w="1120"/>
      </w:tblGrid>
      <w:tr w:rsidR="00FC7727" w:rsidRPr="005A36E2" w14:paraId="5B674329" w14:textId="77777777" w:rsidTr="007324B9">
        <w:tc>
          <w:tcPr>
            <w:tcW w:w="1188" w:type="dxa"/>
          </w:tcPr>
          <w:p w14:paraId="3480A444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3200CB37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62A86DD" w14:textId="60DDA49B" w:rsidR="00FC7727" w:rsidRPr="005A36E2" w:rsidRDefault="00FC7727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99" w:type="dxa"/>
          </w:tcPr>
          <w:p w14:paraId="6884B508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621F190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1F3CEC3E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7F3FD292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4E7E3941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</w:tr>
      <w:tr w:rsidR="00FC7727" w:rsidRPr="005A36E2" w14:paraId="65D86A72" w14:textId="77777777" w:rsidTr="007324B9">
        <w:tc>
          <w:tcPr>
            <w:tcW w:w="1188" w:type="dxa"/>
          </w:tcPr>
          <w:p w14:paraId="23885FDA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7C4E9868" w14:textId="77777777" w:rsidR="00FC7727" w:rsidRPr="005A36E2" w:rsidRDefault="00FC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41D1ED83" w14:textId="3A62D33D" w:rsidR="00FC7727" w:rsidRPr="005A36E2" w:rsidRDefault="00FC7727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9" w:type="dxa"/>
          </w:tcPr>
          <w:p w14:paraId="2D9180B9" w14:textId="5E74B610" w:rsidR="00FC7727" w:rsidRPr="005A36E2" w:rsidRDefault="00FC7727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</w:tcPr>
          <w:p w14:paraId="420413A5" w14:textId="55F2C8D3" w:rsidR="00FC7727" w:rsidRPr="005A36E2" w:rsidRDefault="00FC7727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0" w:type="dxa"/>
          </w:tcPr>
          <w:p w14:paraId="317283FF" w14:textId="05A0707A" w:rsidR="00FC7727" w:rsidRPr="005A36E2" w:rsidRDefault="00FC7727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0" w:type="dxa"/>
          </w:tcPr>
          <w:p w14:paraId="113EAC6D" w14:textId="799082B9" w:rsidR="00FC7727" w:rsidRPr="005A36E2" w:rsidRDefault="00FC7727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0" w:type="dxa"/>
          </w:tcPr>
          <w:p w14:paraId="2C697C75" w14:textId="22107473" w:rsidR="00FC7727" w:rsidRPr="005A36E2" w:rsidRDefault="00FC7727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30</w:t>
            </w:r>
          </w:p>
        </w:tc>
      </w:tr>
      <w:tr w:rsidR="007324B9" w:rsidRPr="005A36E2" w14:paraId="29FBBC48" w14:textId="77777777" w:rsidTr="007324B9">
        <w:tc>
          <w:tcPr>
            <w:tcW w:w="1188" w:type="dxa"/>
            <w:vMerge w:val="restart"/>
          </w:tcPr>
          <w:p w14:paraId="3A787E5E" w14:textId="7BAACA7F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 xml:space="preserve">Dextran </w:t>
            </w:r>
            <w:proofErr w:type="spellStart"/>
            <w:r w:rsidRPr="005A36E2">
              <w:rPr>
                <w:rFonts w:ascii="Times New Roman" w:hAnsi="Times New Roman" w:cs="Times New Roman"/>
              </w:rPr>
              <w:t>Sulfate</w:t>
            </w:r>
            <w:proofErr w:type="spellEnd"/>
            <w:r w:rsidRPr="005A36E2">
              <w:rPr>
                <w:rFonts w:ascii="Times New Roman" w:hAnsi="Times New Roman" w:cs="Times New Roman"/>
              </w:rPr>
              <w:t xml:space="preserve"> 100µg/ml</w:t>
            </w:r>
          </w:p>
        </w:tc>
        <w:tc>
          <w:tcPr>
            <w:tcW w:w="1081" w:type="dxa"/>
            <w:vMerge w:val="restart"/>
          </w:tcPr>
          <w:p w14:paraId="63EE615B" w14:textId="0503F7F1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Each point</w:t>
            </w:r>
          </w:p>
        </w:tc>
        <w:tc>
          <w:tcPr>
            <w:tcW w:w="1168" w:type="dxa"/>
            <w:vAlign w:val="bottom"/>
          </w:tcPr>
          <w:p w14:paraId="3B94A5A7" w14:textId="1C02213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099" w:type="dxa"/>
            <w:vAlign w:val="bottom"/>
          </w:tcPr>
          <w:p w14:paraId="50A3D8C6" w14:textId="18C1C2BB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1120" w:type="dxa"/>
            <w:vAlign w:val="bottom"/>
          </w:tcPr>
          <w:p w14:paraId="38C00D5B" w14:textId="5C5841CB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1120" w:type="dxa"/>
            <w:vAlign w:val="bottom"/>
          </w:tcPr>
          <w:p w14:paraId="3ACD2557" w14:textId="40E0FBF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120" w:type="dxa"/>
            <w:vAlign w:val="bottom"/>
          </w:tcPr>
          <w:p w14:paraId="6B1E46CE" w14:textId="122FDA5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120" w:type="dxa"/>
            <w:vAlign w:val="bottom"/>
          </w:tcPr>
          <w:p w14:paraId="038F42A1" w14:textId="50D76B95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7324B9" w:rsidRPr="005A36E2" w14:paraId="557138CF" w14:textId="77777777" w:rsidTr="007324B9">
        <w:tc>
          <w:tcPr>
            <w:tcW w:w="1188" w:type="dxa"/>
            <w:vMerge/>
          </w:tcPr>
          <w:p w14:paraId="270B157B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6F43DA29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191545DE" w14:textId="5824840E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099" w:type="dxa"/>
            <w:vAlign w:val="bottom"/>
          </w:tcPr>
          <w:p w14:paraId="60260992" w14:textId="0BEAEC8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1120" w:type="dxa"/>
            <w:vAlign w:val="bottom"/>
          </w:tcPr>
          <w:p w14:paraId="2E4A2186" w14:textId="4E817A12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120" w:type="dxa"/>
            <w:vAlign w:val="bottom"/>
          </w:tcPr>
          <w:p w14:paraId="6CF4D257" w14:textId="5834DBC1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120" w:type="dxa"/>
            <w:vAlign w:val="bottom"/>
          </w:tcPr>
          <w:p w14:paraId="07364A72" w14:textId="7EDF656F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120" w:type="dxa"/>
            <w:vAlign w:val="bottom"/>
          </w:tcPr>
          <w:p w14:paraId="48D2AE30" w14:textId="5B4349D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7324B9" w:rsidRPr="005A36E2" w14:paraId="08280C68" w14:textId="77777777" w:rsidTr="007324B9">
        <w:tc>
          <w:tcPr>
            <w:tcW w:w="1188" w:type="dxa"/>
            <w:vMerge/>
          </w:tcPr>
          <w:p w14:paraId="3273FDEF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26E19B28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80A257F" w14:textId="6D635B1D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099" w:type="dxa"/>
            <w:vAlign w:val="bottom"/>
          </w:tcPr>
          <w:p w14:paraId="784D5C6A" w14:textId="17AB6245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120" w:type="dxa"/>
            <w:vAlign w:val="bottom"/>
          </w:tcPr>
          <w:p w14:paraId="4ADF4232" w14:textId="24E5B8ED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120" w:type="dxa"/>
            <w:vAlign w:val="bottom"/>
          </w:tcPr>
          <w:p w14:paraId="71FB6362" w14:textId="1BF416FE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120" w:type="dxa"/>
            <w:vAlign w:val="bottom"/>
          </w:tcPr>
          <w:p w14:paraId="5420A408" w14:textId="7E22DF44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120" w:type="dxa"/>
            <w:vAlign w:val="bottom"/>
          </w:tcPr>
          <w:p w14:paraId="0341A372" w14:textId="1ADC4178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7324B9" w:rsidRPr="005A36E2" w14:paraId="35F7B042" w14:textId="77777777" w:rsidTr="007324B9">
        <w:tc>
          <w:tcPr>
            <w:tcW w:w="1188" w:type="dxa"/>
            <w:vMerge/>
          </w:tcPr>
          <w:p w14:paraId="3972ECED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15517E9B" w14:textId="243220BA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1168" w:type="dxa"/>
            <w:vAlign w:val="bottom"/>
          </w:tcPr>
          <w:p w14:paraId="08F8009D" w14:textId="4D64C81E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63</w:t>
            </w:r>
          </w:p>
        </w:tc>
        <w:tc>
          <w:tcPr>
            <w:tcW w:w="1099" w:type="dxa"/>
            <w:vAlign w:val="bottom"/>
          </w:tcPr>
          <w:p w14:paraId="2D3C4993" w14:textId="2E5E0024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486</w:t>
            </w:r>
          </w:p>
        </w:tc>
        <w:tc>
          <w:tcPr>
            <w:tcW w:w="1120" w:type="dxa"/>
            <w:vAlign w:val="bottom"/>
          </w:tcPr>
          <w:p w14:paraId="7CDF4B44" w14:textId="6738255D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247</w:t>
            </w:r>
          </w:p>
        </w:tc>
        <w:tc>
          <w:tcPr>
            <w:tcW w:w="1120" w:type="dxa"/>
            <w:vAlign w:val="bottom"/>
          </w:tcPr>
          <w:p w14:paraId="1D5758C1" w14:textId="6FFE5B24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256</w:t>
            </w:r>
          </w:p>
        </w:tc>
        <w:tc>
          <w:tcPr>
            <w:tcW w:w="1120" w:type="dxa"/>
            <w:vAlign w:val="bottom"/>
          </w:tcPr>
          <w:p w14:paraId="3AF4B111" w14:textId="0BFB65AC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238</w:t>
            </w:r>
          </w:p>
        </w:tc>
        <w:tc>
          <w:tcPr>
            <w:tcW w:w="1120" w:type="dxa"/>
            <w:vAlign w:val="bottom"/>
          </w:tcPr>
          <w:p w14:paraId="5839A18E" w14:textId="4678390C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90</w:t>
            </w:r>
          </w:p>
        </w:tc>
      </w:tr>
      <w:tr w:rsidR="007324B9" w:rsidRPr="005A36E2" w14:paraId="021A45C5" w14:textId="77777777" w:rsidTr="0092496A">
        <w:tc>
          <w:tcPr>
            <w:tcW w:w="9016" w:type="dxa"/>
            <w:gridSpan w:val="8"/>
          </w:tcPr>
          <w:p w14:paraId="2BD76A6B" w14:textId="77777777" w:rsidR="007324B9" w:rsidRPr="005A36E2" w:rsidRDefault="007324B9">
            <w:pPr>
              <w:rPr>
                <w:rFonts w:ascii="Times New Roman" w:hAnsi="Times New Roman" w:cs="Times New Roman"/>
              </w:rPr>
            </w:pPr>
          </w:p>
        </w:tc>
      </w:tr>
      <w:tr w:rsidR="007324B9" w:rsidRPr="005A36E2" w14:paraId="17A72CA9" w14:textId="77777777" w:rsidTr="007324B9">
        <w:tc>
          <w:tcPr>
            <w:tcW w:w="1188" w:type="dxa"/>
            <w:vMerge w:val="restart"/>
          </w:tcPr>
          <w:p w14:paraId="44F34133" w14:textId="5768E75D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 xml:space="preserve">Dextran </w:t>
            </w:r>
            <w:proofErr w:type="spellStart"/>
            <w:r w:rsidRPr="005A36E2">
              <w:rPr>
                <w:rFonts w:ascii="Times New Roman" w:hAnsi="Times New Roman" w:cs="Times New Roman"/>
              </w:rPr>
              <w:t>sulfate</w:t>
            </w:r>
            <w:proofErr w:type="spellEnd"/>
            <w:r w:rsidRPr="005A36E2">
              <w:rPr>
                <w:rFonts w:ascii="Times New Roman" w:hAnsi="Times New Roman" w:cs="Times New Roman"/>
              </w:rPr>
              <w:t xml:space="preserve"> 25µg/ml</w:t>
            </w:r>
          </w:p>
        </w:tc>
        <w:tc>
          <w:tcPr>
            <w:tcW w:w="1081" w:type="dxa"/>
            <w:vMerge w:val="restart"/>
          </w:tcPr>
          <w:p w14:paraId="613A9522" w14:textId="4C0FF48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Each point</w:t>
            </w:r>
          </w:p>
        </w:tc>
        <w:tc>
          <w:tcPr>
            <w:tcW w:w="1168" w:type="dxa"/>
            <w:vAlign w:val="bottom"/>
          </w:tcPr>
          <w:p w14:paraId="431928EE" w14:textId="7D7224B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099" w:type="dxa"/>
            <w:vAlign w:val="bottom"/>
          </w:tcPr>
          <w:p w14:paraId="3744166B" w14:textId="1EF7659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120" w:type="dxa"/>
            <w:vAlign w:val="bottom"/>
          </w:tcPr>
          <w:p w14:paraId="4A1CC62F" w14:textId="13FFFA24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1120" w:type="dxa"/>
            <w:vAlign w:val="bottom"/>
          </w:tcPr>
          <w:p w14:paraId="4CEBE592" w14:textId="5E2BECBA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  <w:tc>
          <w:tcPr>
            <w:tcW w:w="1120" w:type="dxa"/>
            <w:vAlign w:val="bottom"/>
          </w:tcPr>
          <w:p w14:paraId="10D2EC7B" w14:textId="56257782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120" w:type="dxa"/>
            <w:vAlign w:val="bottom"/>
          </w:tcPr>
          <w:p w14:paraId="06C6E761" w14:textId="76668B31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</w:tr>
      <w:tr w:rsidR="007324B9" w:rsidRPr="005A36E2" w14:paraId="248113E9" w14:textId="77777777" w:rsidTr="007324B9">
        <w:tc>
          <w:tcPr>
            <w:tcW w:w="1188" w:type="dxa"/>
            <w:vMerge/>
          </w:tcPr>
          <w:p w14:paraId="0369209F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2C371778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73152357" w14:textId="1F77D29A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099" w:type="dxa"/>
            <w:vAlign w:val="bottom"/>
          </w:tcPr>
          <w:p w14:paraId="0CF9A78F" w14:textId="52D72A4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1120" w:type="dxa"/>
            <w:vAlign w:val="bottom"/>
          </w:tcPr>
          <w:p w14:paraId="609DE29A" w14:textId="237E82F9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120" w:type="dxa"/>
            <w:vAlign w:val="bottom"/>
          </w:tcPr>
          <w:p w14:paraId="240B1CFE" w14:textId="47734A5F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120" w:type="dxa"/>
            <w:vAlign w:val="bottom"/>
          </w:tcPr>
          <w:p w14:paraId="5963F717" w14:textId="2CF8F608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120" w:type="dxa"/>
            <w:vAlign w:val="bottom"/>
          </w:tcPr>
          <w:p w14:paraId="6B0B1DBF" w14:textId="66034A6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7324B9" w:rsidRPr="005A36E2" w14:paraId="49EBA01C" w14:textId="77777777" w:rsidTr="007324B9">
        <w:tc>
          <w:tcPr>
            <w:tcW w:w="1188" w:type="dxa"/>
            <w:vMerge/>
          </w:tcPr>
          <w:p w14:paraId="06E59E4D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7DE2CBBD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1F69C7B" w14:textId="43408CB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099" w:type="dxa"/>
            <w:vAlign w:val="bottom"/>
          </w:tcPr>
          <w:p w14:paraId="5CDDF07A" w14:textId="1E630A7F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1120" w:type="dxa"/>
            <w:vAlign w:val="bottom"/>
          </w:tcPr>
          <w:p w14:paraId="495F5156" w14:textId="58965E9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20" w:type="dxa"/>
            <w:vAlign w:val="bottom"/>
          </w:tcPr>
          <w:p w14:paraId="68C021FD" w14:textId="1BB7800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20" w:type="dxa"/>
            <w:vAlign w:val="bottom"/>
          </w:tcPr>
          <w:p w14:paraId="2DE4C745" w14:textId="69B756B8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20" w:type="dxa"/>
            <w:vAlign w:val="bottom"/>
          </w:tcPr>
          <w:p w14:paraId="3CBD6C2C" w14:textId="3986CA4E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7324B9" w:rsidRPr="005A36E2" w14:paraId="233F120D" w14:textId="77777777" w:rsidTr="007324B9">
        <w:tc>
          <w:tcPr>
            <w:tcW w:w="1188" w:type="dxa"/>
            <w:vMerge/>
          </w:tcPr>
          <w:p w14:paraId="219B93F0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68872285" w14:textId="1B23B6FB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1168" w:type="dxa"/>
            <w:vAlign w:val="bottom"/>
          </w:tcPr>
          <w:p w14:paraId="23443B55" w14:textId="500330F2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49</w:t>
            </w:r>
          </w:p>
        </w:tc>
        <w:tc>
          <w:tcPr>
            <w:tcW w:w="1099" w:type="dxa"/>
            <w:vAlign w:val="bottom"/>
          </w:tcPr>
          <w:p w14:paraId="0BA4FEC1" w14:textId="257989B5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260</w:t>
            </w:r>
          </w:p>
        </w:tc>
        <w:tc>
          <w:tcPr>
            <w:tcW w:w="1120" w:type="dxa"/>
            <w:vAlign w:val="bottom"/>
          </w:tcPr>
          <w:p w14:paraId="53CDE18B" w14:textId="42A4BDC5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50</w:t>
            </w:r>
          </w:p>
        </w:tc>
        <w:tc>
          <w:tcPr>
            <w:tcW w:w="1120" w:type="dxa"/>
            <w:vAlign w:val="bottom"/>
          </w:tcPr>
          <w:p w14:paraId="1C526A83" w14:textId="45110050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36</w:t>
            </w:r>
          </w:p>
        </w:tc>
        <w:tc>
          <w:tcPr>
            <w:tcW w:w="1120" w:type="dxa"/>
            <w:vAlign w:val="bottom"/>
          </w:tcPr>
          <w:p w14:paraId="20CCF557" w14:textId="3845DD6C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16</w:t>
            </w:r>
          </w:p>
        </w:tc>
        <w:tc>
          <w:tcPr>
            <w:tcW w:w="1120" w:type="dxa"/>
            <w:vAlign w:val="bottom"/>
          </w:tcPr>
          <w:p w14:paraId="71ECC499" w14:textId="6B4C4256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09</w:t>
            </w:r>
          </w:p>
        </w:tc>
      </w:tr>
      <w:tr w:rsidR="007324B9" w:rsidRPr="005A36E2" w14:paraId="197635A8" w14:textId="77777777" w:rsidTr="0092496A">
        <w:tc>
          <w:tcPr>
            <w:tcW w:w="9016" w:type="dxa"/>
            <w:gridSpan w:val="8"/>
          </w:tcPr>
          <w:p w14:paraId="41FCC74A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</w:tr>
      <w:tr w:rsidR="007324B9" w:rsidRPr="005A36E2" w14:paraId="0476A381" w14:textId="77777777" w:rsidTr="007324B9">
        <w:tc>
          <w:tcPr>
            <w:tcW w:w="1188" w:type="dxa"/>
            <w:vMerge w:val="restart"/>
          </w:tcPr>
          <w:p w14:paraId="66F5245A" w14:textId="142DDAC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OSCS 12.5µg/ml</w:t>
            </w:r>
          </w:p>
        </w:tc>
        <w:tc>
          <w:tcPr>
            <w:tcW w:w="1081" w:type="dxa"/>
            <w:vMerge w:val="restart"/>
          </w:tcPr>
          <w:p w14:paraId="658084FB" w14:textId="7A2C02F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Each point</w:t>
            </w:r>
          </w:p>
        </w:tc>
        <w:tc>
          <w:tcPr>
            <w:tcW w:w="1168" w:type="dxa"/>
            <w:vAlign w:val="bottom"/>
          </w:tcPr>
          <w:p w14:paraId="0E7A8DCB" w14:textId="56080F02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099" w:type="dxa"/>
            <w:vAlign w:val="bottom"/>
          </w:tcPr>
          <w:p w14:paraId="0E9E5AD9" w14:textId="0E34B5BE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1120" w:type="dxa"/>
            <w:vAlign w:val="bottom"/>
          </w:tcPr>
          <w:p w14:paraId="6C0FEFDA" w14:textId="172CF0B9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120" w:type="dxa"/>
            <w:vAlign w:val="bottom"/>
          </w:tcPr>
          <w:p w14:paraId="3A7160CD" w14:textId="321BB39D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1120" w:type="dxa"/>
            <w:vAlign w:val="bottom"/>
          </w:tcPr>
          <w:p w14:paraId="2A9B73D0" w14:textId="6BC64FA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120" w:type="dxa"/>
            <w:vAlign w:val="bottom"/>
          </w:tcPr>
          <w:p w14:paraId="28B6B626" w14:textId="31EB57D2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</w:tr>
      <w:tr w:rsidR="007324B9" w:rsidRPr="005A36E2" w14:paraId="28052913" w14:textId="77777777" w:rsidTr="007324B9">
        <w:tc>
          <w:tcPr>
            <w:tcW w:w="1188" w:type="dxa"/>
            <w:vMerge/>
          </w:tcPr>
          <w:p w14:paraId="566B3B38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6ACBA563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2194C333" w14:textId="4582D6D4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099" w:type="dxa"/>
            <w:vAlign w:val="bottom"/>
          </w:tcPr>
          <w:p w14:paraId="6311354C" w14:textId="4778597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1120" w:type="dxa"/>
            <w:vAlign w:val="bottom"/>
          </w:tcPr>
          <w:p w14:paraId="2636802C" w14:textId="6F0DB50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120" w:type="dxa"/>
            <w:vAlign w:val="bottom"/>
          </w:tcPr>
          <w:p w14:paraId="13DFF07A" w14:textId="7BE786BD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120" w:type="dxa"/>
            <w:vAlign w:val="bottom"/>
          </w:tcPr>
          <w:p w14:paraId="11193FA8" w14:textId="7C290AC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1120" w:type="dxa"/>
            <w:vAlign w:val="bottom"/>
          </w:tcPr>
          <w:p w14:paraId="10ABC083" w14:textId="4D8E5EF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  <w:tr w:rsidR="007324B9" w:rsidRPr="005A36E2" w14:paraId="20D4F8EA" w14:textId="77777777" w:rsidTr="007324B9">
        <w:tc>
          <w:tcPr>
            <w:tcW w:w="1188" w:type="dxa"/>
            <w:vMerge/>
          </w:tcPr>
          <w:p w14:paraId="69057C51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127F1508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30569312" w14:textId="671383AA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099" w:type="dxa"/>
            <w:vAlign w:val="bottom"/>
          </w:tcPr>
          <w:p w14:paraId="0454F81A" w14:textId="72AEF4EF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120" w:type="dxa"/>
            <w:vAlign w:val="bottom"/>
          </w:tcPr>
          <w:p w14:paraId="4ABEB9C3" w14:textId="3CF76F68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120" w:type="dxa"/>
            <w:vAlign w:val="bottom"/>
          </w:tcPr>
          <w:p w14:paraId="11E95026" w14:textId="7B79C8E9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120" w:type="dxa"/>
            <w:vAlign w:val="bottom"/>
          </w:tcPr>
          <w:p w14:paraId="3EB48145" w14:textId="0A1D949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120" w:type="dxa"/>
            <w:vAlign w:val="bottom"/>
          </w:tcPr>
          <w:p w14:paraId="2DD00823" w14:textId="2BD97DAE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</w:tr>
      <w:tr w:rsidR="007324B9" w:rsidRPr="005A36E2" w14:paraId="737A7184" w14:textId="77777777" w:rsidTr="007324B9">
        <w:tc>
          <w:tcPr>
            <w:tcW w:w="1188" w:type="dxa"/>
            <w:vMerge/>
          </w:tcPr>
          <w:p w14:paraId="255DE673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1E5EA185" w14:textId="057B72AA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1168" w:type="dxa"/>
            <w:vAlign w:val="bottom"/>
          </w:tcPr>
          <w:p w14:paraId="2F6739B1" w14:textId="675DAC6F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52</w:t>
            </w:r>
          </w:p>
        </w:tc>
        <w:tc>
          <w:tcPr>
            <w:tcW w:w="1099" w:type="dxa"/>
            <w:vAlign w:val="bottom"/>
          </w:tcPr>
          <w:p w14:paraId="261D14FE" w14:textId="0FAD00B5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281</w:t>
            </w:r>
          </w:p>
        </w:tc>
        <w:tc>
          <w:tcPr>
            <w:tcW w:w="1120" w:type="dxa"/>
            <w:vAlign w:val="bottom"/>
          </w:tcPr>
          <w:p w14:paraId="44BB1802" w14:textId="7B00E62F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211</w:t>
            </w:r>
          </w:p>
        </w:tc>
        <w:tc>
          <w:tcPr>
            <w:tcW w:w="1120" w:type="dxa"/>
            <w:vAlign w:val="bottom"/>
          </w:tcPr>
          <w:p w14:paraId="5894E65B" w14:textId="6C8B8F62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99</w:t>
            </w:r>
          </w:p>
        </w:tc>
        <w:tc>
          <w:tcPr>
            <w:tcW w:w="1120" w:type="dxa"/>
            <w:vAlign w:val="bottom"/>
          </w:tcPr>
          <w:p w14:paraId="635624E5" w14:textId="41089B9C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93</w:t>
            </w:r>
          </w:p>
        </w:tc>
        <w:tc>
          <w:tcPr>
            <w:tcW w:w="1120" w:type="dxa"/>
            <w:vAlign w:val="bottom"/>
          </w:tcPr>
          <w:p w14:paraId="7AD25E59" w14:textId="02469701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192</w:t>
            </w:r>
          </w:p>
        </w:tc>
      </w:tr>
      <w:tr w:rsidR="007324B9" w:rsidRPr="005A36E2" w14:paraId="4A47E641" w14:textId="77777777" w:rsidTr="0092496A">
        <w:tc>
          <w:tcPr>
            <w:tcW w:w="9016" w:type="dxa"/>
            <w:gridSpan w:val="8"/>
          </w:tcPr>
          <w:p w14:paraId="3917348D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</w:tr>
      <w:tr w:rsidR="007324B9" w:rsidRPr="005A36E2" w14:paraId="03C46D22" w14:textId="77777777" w:rsidTr="007324B9">
        <w:tc>
          <w:tcPr>
            <w:tcW w:w="1188" w:type="dxa"/>
            <w:vMerge w:val="restart"/>
          </w:tcPr>
          <w:p w14:paraId="43592E12" w14:textId="50233E2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OSCS 1.56µg/ml</w:t>
            </w:r>
          </w:p>
        </w:tc>
        <w:tc>
          <w:tcPr>
            <w:tcW w:w="1081" w:type="dxa"/>
            <w:vMerge w:val="restart"/>
          </w:tcPr>
          <w:p w14:paraId="4F4935F0" w14:textId="1755DF1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Each point</w:t>
            </w:r>
          </w:p>
        </w:tc>
        <w:tc>
          <w:tcPr>
            <w:tcW w:w="1168" w:type="dxa"/>
            <w:vAlign w:val="bottom"/>
          </w:tcPr>
          <w:p w14:paraId="46A72A61" w14:textId="1A78251E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099" w:type="dxa"/>
            <w:vAlign w:val="bottom"/>
          </w:tcPr>
          <w:p w14:paraId="16119E30" w14:textId="0E34AF11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120" w:type="dxa"/>
            <w:vAlign w:val="bottom"/>
          </w:tcPr>
          <w:p w14:paraId="3CEE4DD6" w14:textId="162CD76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120" w:type="dxa"/>
            <w:vAlign w:val="bottom"/>
          </w:tcPr>
          <w:p w14:paraId="1D2CDFA3" w14:textId="514F3A31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120" w:type="dxa"/>
            <w:vAlign w:val="bottom"/>
          </w:tcPr>
          <w:p w14:paraId="5D8C4256" w14:textId="67784C1B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120" w:type="dxa"/>
            <w:vAlign w:val="bottom"/>
          </w:tcPr>
          <w:p w14:paraId="68D9BA14" w14:textId="0D0C8DA4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7324B9" w:rsidRPr="005A36E2" w14:paraId="5E3639B2" w14:textId="77777777" w:rsidTr="007324B9">
        <w:tc>
          <w:tcPr>
            <w:tcW w:w="1188" w:type="dxa"/>
            <w:vMerge/>
          </w:tcPr>
          <w:p w14:paraId="219B58FE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5FB1BF1F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0FDE09A" w14:textId="6E1EFC6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099" w:type="dxa"/>
            <w:vAlign w:val="bottom"/>
          </w:tcPr>
          <w:p w14:paraId="669E53B4" w14:textId="35C4D454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20" w:type="dxa"/>
            <w:vAlign w:val="bottom"/>
          </w:tcPr>
          <w:p w14:paraId="62FDFF79" w14:textId="5B127241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120" w:type="dxa"/>
            <w:vAlign w:val="bottom"/>
          </w:tcPr>
          <w:p w14:paraId="453EB20D" w14:textId="6DB61C59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20" w:type="dxa"/>
            <w:vAlign w:val="bottom"/>
          </w:tcPr>
          <w:p w14:paraId="1141888C" w14:textId="7E6A8262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20" w:type="dxa"/>
            <w:vAlign w:val="bottom"/>
          </w:tcPr>
          <w:p w14:paraId="1A2024F3" w14:textId="5718D3C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7324B9" w:rsidRPr="005A36E2" w14:paraId="28CDB9AE" w14:textId="77777777" w:rsidTr="007324B9">
        <w:tc>
          <w:tcPr>
            <w:tcW w:w="1188" w:type="dxa"/>
            <w:vMerge/>
          </w:tcPr>
          <w:p w14:paraId="61503D13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5E43F2D1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6FC731DC" w14:textId="1B83870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099" w:type="dxa"/>
            <w:vAlign w:val="bottom"/>
          </w:tcPr>
          <w:p w14:paraId="47D0C161" w14:textId="1FDF412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120" w:type="dxa"/>
            <w:vAlign w:val="bottom"/>
          </w:tcPr>
          <w:p w14:paraId="2E9774D7" w14:textId="52D33E72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20" w:type="dxa"/>
            <w:vAlign w:val="bottom"/>
          </w:tcPr>
          <w:p w14:paraId="036A2457" w14:textId="0D0F8DF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20" w:type="dxa"/>
            <w:vAlign w:val="bottom"/>
          </w:tcPr>
          <w:p w14:paraId="1A00D4FB" w14:textId="28C6A59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20" w:type="dxa"/>
            <w:vAlign w:val="bottom"/>
          </w:tcPr>
          <w:p w14:paraId="2CF75D94" w14:textId="67CC19D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7324B9" w:rsidRPr="005A36E2" w14:paraId="5ABC8F09" w14:textId="77777777" w:rsidTr="007324B9">
        <w:tc>
          <w:tcPr>
            <w:tcW w:w="1188" w:type="dxa"/>
            <w:vMerge/>
          </w:tcPr>
          <w:p w14:paraId="7759038D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2CEA3308" w14:textId="545B9FB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1168" w:type="dxa"/>
            <w:vAlign w:val="bottom"/>
          </w:tcPr>
          <w:p w14:paraId="2FB488A8" w14:textId="7F37D283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51</w:t>
            </w:r>
          </w:p>
        </w:tc>
        <w:tc>
          <w:tcPr>
            <w:tcW w:w="1099" w:type="dxa"/>
            <w:vAlign w:val="bottom"/>
          </w:tcPr>
          <w:p w14:paraId="3BEB6B33" w14:textId="1B93E7AC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97</w:t>
            </w:r>
          </w:p>
        </w:tc>
        <w:tc>
          <w:tcPr>
            <w:tcW w:w="1120" w:type="dxa"/>
            <w:vAlign w:val="bottom"/>
          </w:tcPr>
          <w:p w14:paraId="517C5905" w14:textId="142B8389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64</w:t>
            </w:r>
          </w:p>
        </w:tc>
        <w:tc>
          <w:tcPr>
            <w:tcW w:w="1120" w:type="dxa"/>
            <w:vAlign w:val="bottom"/>
          </w:tcPr>
          <w:p w14:paraId="2A6FF853" w14:textId="6461CE46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51</w:t>
            </w:r>
          </w:p>
        </w:tc>
        <w:tc>
          <w:tcPr>
            <w:tcW w:w="1120" w:type="dxa"/>
            <w:vAlign w:val="bottom"/>
          </w:tcPr>
          <w:p w14:paraId="24964406" w14:textId="1733336A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54</w:t>
            </w:r>
          </w:p>
        </w:tc>
        <w:tc>
          <w:tcPr>
            <w:tcW w:w="1120" w:type="dxa"/>
            <w:vAlign w:val="bottom"/>
          </w:tcPr>
          <w:p w14:paraId="33BC52AD" w14:textId="22483723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59</w:t>
            </w:r>
          </w:p>
        </w:tc>
      </w:tr>
      <w:tr w:rsidR="007324B9" w:rsidRPr="005A36E2" w14:paraId="48C5E827" w14:textId="77777777" w:rsidTr="0092496A">
        <w:tc>
          <w:tcPr>
            <w:tcW w:w="9016" w:type="dxa"/>
            <w:gridSpan w:val="8"/>
          </w:tcPr>
          <w:p w14:paraId="1DEA8390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</w:tr>
      <w:tr w:rsidR="007324B9" w:rsidRPr="005A36E2" w14:paraId="4FAE650B" w14:textId="77777777" w:rsidTr="007324B9">
        <w:tc>
          <w:tcPr>
            <w:tcW w:w="1188" w:type="dxa"/>
            <w:vMerge w:val="restart"/>
          </w:tcPr>
          <w:p w14:paraId="6B680CE3" w14:textId="610A4BEF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Plasma Only</w:t>
            </w:r>
          </w:p>
        </w:tc>
        <w:tc>
          <w:tcPr>
            <w:tcW w:w="1081" w:type="dxa"/>
            <w:vMerge w:val="restart"/>
          </w:tcPr>
          <w:p w14:paraId="11C34FD0" w14:textId="26ECD16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</w:rPr>
              <w:t>Each point</w:t>
            </w:r>
          </w:p>
        </w:tc>
        <w:tc>
          <w:tcPr>
            <w:tcW w:w="1168" w:type="dxa"/>
            <w:vAlign w:val="bottom"/>
          </w:tcPr>
          <w:p w14:paraId="0CD98F0B" w14:textId="5C001E1B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099" w:type="dxa"/>
            <w:vAlign w:val="bottom"/>
          </w:tcPr>
          <w:p w14:paraId="1151607B" w14:textId="0B8FE248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120" w:type="dxa"/>
            <w:vAlign w:val="bottom"/>
          </w:tcPr>
          <w:p w14:paraId="79EF0D18" w14:textId="29E889E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120" w:type="dxa"/>
            <w:vAlign w:val="bottom"/>
          </w:tcPr>
          <w:p w14:paraId="62D65DAF" w14:textId="58FFEB30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120" w:type="dxa"/>
            <w:vAlign w:val="bottom"/>
          </w:tcPr>
          <w:p w14:paraId="54D4E81A" w14:textId="6CEE831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20" w:type="dxa"/>
            <w:vAlign w:val="bottom"/>
          </w:tcPr>
          <w:p w14:paraId="06D90C02" w14:textId="15276CA9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7324B9" w:rsidRPr="005A36E2" w14:paraId="50A13A52" w14:textId="77777777" w:rsidTr="007324B9">
        <w:tc>
          <w:tcPr>
            <w:tcW w:w="1188" w:type="dxa"/>
            <w:vMerge/>
          </w:tcPr>
          <w:p w14:paraId="7067394D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430E24CD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10A6A09F" w14:textId="38464F32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099" w:type="dxa"/>
            <w:vAlign w:val="bottom"/>
          </w:tcPr>
          <w:p w14:paraId="636CA690" w14:textId="7C58FD2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20" w:type="dxa"/>
            <w:vAlign w:val="bottom"/>
          </w:tcPr>
          <w:p w14:paraId="5A3EC1FF" w14:textId="7CF42EF5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20" w:type="dxa"/>
            <w:vAlign w:val="bottom"/>
          </w:tcPr>
          <w:p w14:paraId="34A52BC1" w14:textId="3EBA67F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20" w:type="dxa"/>
            <w:vAlign w:val="bottom"/>
          </w:tcPr>
          <w:p w14:paraId="3F8C55F8" w14:textId="1033250F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20" w:type="dxa"/>
            <w:vAlign w:val="bottom"/>
          </w:tcPr>
          <w:p w14:paraId="05CAD02E" w14:textId="15215804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7324B9" w:rsidRPr="005A36E2" w14:paraId="30887EFB" w14:textId="77777777" w:rsidTr="007324B9">
        <w:tc>
          <w:tcPr>
            <w:tcW w:w="1188" w:type="dxa"/>
            <w:vMerge/>
          </w:tcPr>
          <w:p w14:paraId="54472BD0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  <w:vMerge/>
          </w:tcPr>
          <w:p w14:paraId="4968A41A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bottom"/>
          </w:tcPr>
          <w:p w14:paraId="4E6C559B" w14:textId="570F2A7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099" w:type="dxa"/>
            <w:vAlign w:val="bottom"/>
          </w:tcPr>
          <w:p w14:paraId="2D1D052F" w14:textId="7BDDC9F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20" w:type="dxa"/>
            <w:vAlign w:val="bottom"/>
          </w:tcPr>
          <w:p w14:paraId="4D5CA8CD" w14:textId="069ABAD1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20" w:type="dxa"/>
            <w:vAlign w:val="bottom"/>
          </w:tcPr>
          <w:p w14:paraId="76C49A4F" w14:textId="78FD978C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120" w:type="dxa"/>
            <w:vAlign w:val="bottom"/>
          </w:tcPr>
          <w:p w14:paraId="6F60C0BB" w14:textId="33ABDBD5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20" w:type="dxa"/>
            <w:vAlign w:val="bottom"/>
          </w:tcPr>
          <w:p w14:paraId="6DCEC5D5" w14:textId="631D4B86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7324B9" w:rsidRPr="005A36E2" w14:paraId="55B3F923" w14:textId="77777777" w:rsidTr="007324B9">
        <w:tc>
          <w:tcPr>
            <w:tcW w:w="1188" w:type="dxa"/>
            <w:vMerge/>
          </w:tcPr>
          <w:p w14:paraId="7F7C2DBC" w14:textId="77777777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1" w:type="dxa"/>
          </w:tcPr>
          <w:p w14:paraId="59F37B3C" w14:textId="6629FD03" w:rsidR="007324B9" w:rsidRPr="005A36E2" w:rsidRDefault="007324B9" w:rsidP="007324B9">
            <w:pPr>
              <w:rPr>
                <w:rFonts w:ascii="Times New Roman" w:hAnsi="Times New Roman" w:cs="Times New Roman"/>
              </w:rPr>
            </w:pPr>
            <w:r w:rsidRPr="005A36E2">
              <w:rPr>
                <w:rFonts w:ascii="Times New Roman" w:hAnsi="Times New Roman" w:cs="Times New Roman"/>
                <w:b/>
              </w:rPr>
              <w:t xml:space="preserve">Mean </w:t>
            </w:r>
          </w:p>
        </w:tc>
        <w:tc>
          <w:tcPr>
            <w:tcW w:w="1168" w:type="dxa"/>
            <w:vAlign w:val="bottom"/>
          </w:tcPr>
          <w:p w14:paraId="6CCB8309" w14:textId="52427A8E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42</w:t>
            </w:r>
          </w:p>
        </w:tc>
        <w:tc>
          <w:tcPr>
            <w:tcW w:w="1099" w:type="dxa"/>
            <w:vAlign w:val="bottom"/>
          </w:tcPr>
          <w:p w14:paraId="566EF318" w14:textId="5B6485C8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61</w:t>
            </w:r>
          </w:p>
        </w:tc>
        <w:tc>
          <w:tcPr>
            <w:tcW w:w="1120" w:type="dxa"/>
            <w:vAlign w:val="bottom"/>
          </w:tcPr>
          <w:p w14:paraId="7970BF40" w14:textId="3A6D2E96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45</w:t>
            </w:r>
          </w:p>
        </w:tc>
        <w:tc>
          <w:tcPr>
            <w:tcW w:w="1120" w:type="dxa"/>
            <w:vAlign w:val="bottom"/>
          </w:tcPr>
          <w:p w14:paraId="7565EACA" w14:textId="09A0FDAC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44</w:t>
            </w:r>
          </w:p>
        </w:tc>
        <w:tc>
          <w:tcPr>
            <w:tcW w:w="1120" w:type="dxa"/>
            <w:vAlign w:val="bottom"/>
          </w:tcPr>
          <w:p w14:paraId="61ED40FD" w14:textId="00306669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  <w:tc>
          <w:tcPr>
            <w:tcW w:w="1120" w:type="dxa"/>
            <w:vAlign w:val="bottom"/>
          </w:tcPr>
          <w:p w14:paraId="65E3229E" w14:textId="5BD58317" w:rsidR="007324B9" w:rsidRPr="005A36E2" w:rsidRDefault="007324B9" w:rsidP="007324B9">
            <w:pPr>
              <w:rPr>
                <w:rFonts w:ascii="Times New Roman" w:hAnsi="Times New Roman" w:cs="Times New Roman"/>
                <w:b/>
              </w:rPr>
            </w:pPr>
            <w:r w:rsidRPr="005A36E2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</w:tr>
    </w:tbl>
    <w:p w14:paraId="44144335" w14:textId="7EADF1DE" w:rsidR="009F3FDB" w:rsidRDefault="009F3FDB">
      <w:pPr>
        <w:rPr>
          <w:rFonts w:ascii="Times New Roman" w:hAnsi="Times New Roman" w:cs="Times New Roman"/>
        </w:rPr>
      </w:pPr>
    </w:p>
    <w:p w14:paraId="7224C81B" w14:textId="0605FE42" w:rsidR="00EE49D9" w:rsidRPr="005A36E2" w:rsidRDefault="00EE49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incubation time of five minutes was found to be optimal for the generation of kallikrein. </w:t>
      </w:r>
    </w:p>
    <w:p w14:paraId="76E38575" w14:textId="77777777" w:rsidR="005A36E2" w:rsidRDefault="005A36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B7BF126" w14:textId="16BD4E41" w:rsidR="00441BEE" w:rsidRPr="009A0E2A" w:rsidRDefault="00441BEE">
      <w:pPr>
        <w:rPr>
          <w:rFonts w:ascii="Times New Roman" w:hAnsi="Times New Roman" w:cs="Times New Roman"/>
          <w:b/>
        </w:rPr>
      </w:pPr>
      <w:r w:rsidRPr="009A0E2A">
        <w:rPr>
          <w:rFonts w:ascii="Times New Roman" w:hAnsi="Times New Roman" w:cs="Times New Roman"/>
          <w:b/>
        </w:rPr>
        <w:lastRenderedPageBreak/>
        <w:t>Table</w:t>
      </w:r>
      <w:r w:rsidR="00A01ABA">
        <w:rPr>
          <w:rFonts w:ascii="Times New Roman" w:hAnsi="Times New Roman" w:cs="Times New Roman"/>
          <w:b/>
        </w:rPr>
        <w:t xml:space="preserve"> C</w:t>
      </w:r>
      <w:r w:rsidR="009A0E2A" w:rsidRPr="009A0E2A">
        <w:rPr>
          <w:rFonts w:ascii="Times New Roman" w:hAnsi="Times New Roman" w:cs="Times New Roman"/>
          <w:b/>
        </w:rPr>
        <w:t>:</w:t>
      </w:r>
      <w:r w:rsidR="00C14E54" w:rsidRPr="009A0E2A">
        <w:rPr>
          <w:rFonts w:ascii="Times New Roman" w:hAnsi="Times New Roman" w:cs="Times New Roman"/>
          <w:b/>
        </w:rPr>
        <w:t xml:space="preserve"> Anticoagulant potency values for two</w:t>
      </w:r>
      <w:r w:rsidR="00580F12" w:rsidRPr="009A0E2A">
        <w:rPr>
          <w:rFonts w:ascii="Times New Roman" w:hAnsi="Times New Roman" w:cs="Times New Roman"/>
          <w:b/>
        </w:rPr>
        <w:t>/three</w:t>
      </w:r>
      <w:r w:rsidR="00C14E54" w:rsidRPr="009A0E2A">
        <w:rPr>
          <w:rFonts w:ascii="Times New Roman" w:hAnsi="Times New Roman" w:cs="Times New Roman"/>
          <w:b/>
        </w:rPr>
        <w:t xml:space="preserve"> assay</w:t>
      </w:r>
      <w:r w:rsidR="00580F12" w:rsidRPr="009A0E2A">
        <w:rPr>
          <w:rFonts w:ascii="Times New Roman" w:hAnsi="Times New Roman" w:cs="Times New Roman"/>
          <w:b/>
        </w:rPr>
        <w:t>s</w:t>
      </w:r>
      <w:r w:rsidR="00C14E54" w:rsidRPr="009A0E2A">
        <w:rPr>
          <w:rFonts w:ascii="Times New Roman" w:hAnsi="Times New Roman" w:cs="Times New Roman"/>
          <w:b/>
        </w:rPr>
        <w:t xml:space="preserve"> used for values in table 3</w:t>
      </w:r>
    </w:p>
    <w:tbl>
      <w:tblPr>
        <w:tblW w:w="970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1617"/>
        <w:gridCol w:w="1617"/>
        <w:gridCol w:w="1617"/>
        <w:gridCol w:w="1617"/>
        <w:gridCol w:w="1617"/>
      </w:tblGrid>
      <w:tr w:rsidR="005A36E2" w:rsidRPr="005A36E2" w14:paraId="6B5E2D3F" w14:textId="77777777" w:rsidTr="00F90F62">
        <w:trPr>
          <w:trHeight w:val="284"/>
          <w:jc w:val="center"/>
        </w:trPr>
        <w:tc>
          <w:tcPr>
            <w:tcW w:w="161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C6F24" w14:textId="77777777" w:rsidR="005A36E2" w:rsidRPr="005A36E2" w:rsidRDefault="005A36E2" w:rsidP="00C14E5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09704" w14:textId="0828F562" w:rsidR="005A36E2" w:rsidRPr="005A36E2" w:rsidRDefault="005A36E2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IU/mg with calculated 95% Confidence Limits</w:t>
            </w:r>
          </w:p>
        </w:tc>
      </w:tr>
      <w:tr w:rsidR="00C14E54" w:rsidRPr="005A36E2" w14:paraId="54018844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ABDF4" w14:textId="77777777" w:rsidR="00C14E54" w:rsidRPr="005A36E2" w:rsidRDefault="00C14E54" w:rsidP="00C14E54">
            <w:pPr>
              <w:spacing w:after="0"/>
              <w:ind w:left="-8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sulfate</w:t>
            </w:r>
            <w:proofErr w:type="spellEnd"/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 level / disaccharid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5FB0E" w14:textId="20A7D762" w:rsidR="00C14E54" w:rsidRPr="005A36E2" w:rsidRDefault="00C14E54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Human </w:t>
            </w:r>
            <w:r w:rsidR="00580F12"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APT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D1183" w14:textId="3FE7121F" w:rsidR="00C14E54" w:rsidRPr="005A36E2" w:rsidRDefault="00C14E54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Sheep </w:t>
            </w:r>
            <w:r w:rsidR="00580F12"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Plasma </w:t>
            </w: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APTT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5CF18" w14:textId="2058977D" w:rsidR="00C14E54" w:rsidRPr="005A36E2" w:rsidRDefault="00580F12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Antithrombin </w:t>
            </w:r>
            <w:r w:rsidR="00C14E54" w:rsidRPr="005A36E2"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proofErr w:type="spellStart"/>
            <w:r w:rsidR="00C14E54" w:rsidRPr="005A36E2">
              <w:rPr>
                <w:rFonts w:ascii="Times New Roman" w:hAnsi="Times New Roman" w:cs="Times New Roman"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692FB" w14:textId="17C12D21" w:rsidR="00C14E54" w:rsidRPr="005A36E2" w:rsidRDefault="00580F12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Antithrombin </w:t>
            </w:r>
            <w:r w:rsidR="00C14E54" w:rsidRPr="005A36E2">
              <w:rPr>
                <w:rFonts w:ascii="Times New Roman" w:hAnsi="Times New Roman" w:cs="Times New Roman"/>
                <w:sz w:val="16"/>
                <w:szCs w:val="16"/>
              </w:rPr>
              <w:t>Anti-</w:t>
            </w:r>
            <w:proofErr w:type="spellStart"/>
            <w:r w:rsidR="00C14E54" w:rsidRPr="005A36E2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150B2" w14:textId="70C98413" w:rsidR="00C14E54" w:rsidRPr="005A36E2" w:rsidRDefault="00580F12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Heparin Cofactor </w:t>
            </w:r>
            <w:r w:rsidR="00C14E54" w:rsidRPr="005A36E2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 anti-</w:t>
            </w:r>
            <w:proofErr w:type="spellStart"/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</w:tr>
      <w:tr w:rsidR="007324B9" w:rsidRPr="005A36E2" w14:paraId="563BBA4A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315A8" w14:textId="7A41B79F" w:rsidR="007324B9" w:rsidRPr="005A36E2" w:rsidRDefault="00422555" w:rsidP="00C14E54">
            <w:pPr>
              <w:spacing w:after="0"/>
              <w:ind w:left="-8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CS 2.4</w:t>
            </w:r>
          </w:p>
        </w:tc>
        <w:tc>
          <w:tcPr>
            <w:tcW w:w="161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C2372" w14:textId="77777777" w:rsidR="007324B9" w:rsidRPr="005A36E2" w:rsidRDefault="00D24C37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6.3 (16.0 – 16.6)</w:t>
            </w:r>
          </w:p>
          <w:p w14:paraId="144297FD" w14:textId="0153ED22" w:rsidR="00422555" w:rsidRPr="005A36E2" w:rsidRDefault="00422555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5.9 (15.6 – 16.1)</w:t>
            </w:r>
          </w:p>
        </w:tc>
        <w:tc>
          <w:tcPr>
            <w:tcW w:w="161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8B226" w14:textId="77777777" w:rsidR="007324B9" w:rsidRPr="005A36E2" w:rsidRDefault="00E50779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1.1 (39.9 – 42.3)</w:t>
            </w:r>
          </w:p>
          <w:p w14:paraId="59CD8319" w14:textId="69675171" w:rsidR="00422555" w:rsidRPr="005A36E2" w:rsidRDefault="00422555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1.1 (39.5 – 42.8)</w:t>
            </w:r>
          </w:p>
        </w:tc>
        <w:tc>
          <w:tcPr>
            <w:tcW w:w="161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86FCA" w14:textId="77777777" w:rsidR="007324B9" w:rsidRPr="005A36E2" w:rsidRDefault="00C72058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78 (0.69 – 0.88)</w:t>
            </w:r>
          </w:p>
          <w:p w14:paraId="3C2B4D25" w14:textId="1D15547A" w:rsidR="00422555" w:rsidRPr="005A36E2" w:rsidRDefault="00422555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85 (0.66 – 1.08)</w:t>
            </w:r>
          </w:p>
        </w:tc>
        <w:tc>
          <w:tcPr>
            <w:tcW w:w="161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0CDEA" w14:textId="77777777" w:rsidR="007324B9" w:rsidRPr="005A36E2" w:rsidRDefault="004601FA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86 (0.79 – 0.94)</w:t>
            </w:r>
          </w:p>
          <w:p w14:paraId="643B4FF8" w14:textId="54288291" w:rsidR="00422555" w:rsidRPr="005A36E2" w:rsidRDefault="00422555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80 (0.71 – 0.90)</w:t>
            </w:r>
          </w:p>
        </w:tc>
        <w:tc>
          <w:tcPr>
            <w:tcW w:w="1617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86ACB" w14:textId="77777777" w:rsidR="007324B9" w:rsidRPr="005A36E2" w:rsidRDefault="00D24C37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61 (121 – 214)</w:t>
            </w:r>
          </w:p>
          <w:p w14:paraId="11EB82B8" w14:textId="13028D6F" w:rsidR="00D24C37" w:rsidRPr="005A36E2" w:rsidRDefault="00D24C37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70 (133 – 218)</w:t>
            </w:r>
          </w:p>
          <w:p w14:paraId="5277BA87" w14:textId="2E92058B" w:rsidR="00D24C37" w:rsidRPr="005A36E2" w:rsidRDefault="00D24C37" w:rsidP="00C14E5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38 (115 – 168)</w:t>
            </w:r>
          </w:p>
        </w:tc>
      </w:tr>
      <w:tr w:rsidR="007324B9" w:rsidRPr="005A36E2" w14:paraId="20F02F26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B1AD7" w14:textId="3A8D4899" w:rsidR="007324B9" w:rsidRPr="005A36E2" w:rsidRDefault="0092496A" w:rsidP="007324B9">
            <w:pPr>
              <w:spacing w:after="0"/>
              <w:ind w:left="-8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CS 3.0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F2BBB" w14:textId="77777777" w:rsidR="007324B9" w:rsidRPr="005A36E2" w:rsidRDefault="00D24C37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1.0 (50.0 – 52.1)</w:t>
            </w:r>
          </w:p>
          <w:p w14:paraId="74D19420" w14:textId="07EC976D" w:rsidR="0092496A" w:rsidRPr="005A36E2" w:rsidRDefault="0092496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2.9 (52.0 – 53.9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E8FA9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31 (126 – 136)</w:t>
            </w:r>
          </w:p>
          <w:p w14:paraId="272C90BA" w14:textId="737D0522" w:rsidR="0092496A" w:rsidRPr="005A36E2" w:rsidRDefault="0092496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28 (124 – 131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7B865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.40 (1.24 – 1.59)</w:t>
            </w:r>
          </w:p>
          <w:p w14:paraId="73B90835" w14:textId="1B620B80" w:rsidR="0092496A" w:rsidRPr="005A36E2" w:rsidRDefault="0092496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.31 (1.02 – 1.68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0F9DD" w14:textId="77777777" w:rsidR="007324B9" w:rsidRPr="005A36E2" w:rsidRDefault="004601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.96 (2.71 – 3.24)</w:t>
            </w:r>
          </w:p>
          <w:p w14:paraId="1C7CD4E3" w14:textId="787E7014" w:rsidR="0092496A" w:rsidRPr="005A36E2" w:rsidRDefault="0092496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3.34 (2.96 – 3.78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33B00" w14:textId="77777777" w:rsidR="007324B9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823 (620 – 1093)</w:t>
            </w:r>
          </w:p>
          <w:p w14:paraId="610E86B8" w14:textId="77777777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845 (659 – 1082)</w:t>
            </w:r>
          </w:p>
          <w:p w14:paraId="7BFFD736" w14:textId="072A747F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675 (558 – 819)</w:t>
            </w:r>
          </w:p>
        </w:tc>
      </w:tr>
      <w:tr w:rsidR="007324B9" w:rsidRPr="005A36E2" w14:paraId="6A91D9AB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2A45F" w14:textId="246DB906" w:rsidR="007324B9" w:rsidRPr="005A36E2" w:rsidRDefault="00422555" w:rsidP="007324B9">
            <w:pPr>
              <w:spacing w:after="0"/>
              <w:ind w:left="-8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CS 3.1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88375" w14:textId="77777777" w:rsidR="007324B9" w:rsidRPr="005A36E2" w:rsidRDefault="00D24C37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4.5 (53.4 – 55.6)</w:t>
            </w:r>
          </w:p>
          <w:p w14:paraId="2858C939" w14:textId="60C7F1D9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5.6 (54.6 – 56.6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EB2B8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43 (138 – 149)</w:t>
            </w:r>
          </w:p>
          <w:p w14:paraId="712C5B15" w14:textId="50B23149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92496A" w:rsidRPr="005A36E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 (135 – 143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E074B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.61 (1.42 – 1.83)</w:t>
            </w:r>
          </w:p>
          <w:p w14:paraId="4DAF2A7E" w14:textId="6D7A87A2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.48 (1.15 – 1.89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A399A" w14:textId="77777777" w:rsidR="007324B9" w:rsidRPr="005A36E2" w:rsidRDefault="004601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3.99 (3.65 – 4.37)</w:t>
            </w:r>
          </w:p>
          <w:p w14:paraId="53FDF2F9" w14:textId="0CF09D3F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.49 (3.97 – 5.09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2E2B35" w14:textId="77777777" w:rsidR="007324B9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002 (755 – 1331)</w:t>
            </w:r>
          </w:p>
          <w:p w14:paraId="7CFF9D48" w14:textId="77777777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914 (713 – 1171)</w:t>
            </w:r>
          </w:p>
          <w:p w14:paraId="505F1412" w14:textId="31E31784" w:rsidR="00934165" w:rsidRPr="005A36E2" w:rsidRDefault="00934165" w:rsidP="00580F1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  <w:r w:rsidR="00580F12"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(710 – 1043)</w:t>
            </w:r>
          </w:p>
        </w:tc>
      </w:tr>
      <w:tr w:rsidR="007324B9" w:rsidRPr="005A36E2" w14:paraId="35A61D5C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F0073" w14:textId="1820937F" w:rsidR="007324B9" w:rsidRPr="005A36E2" w:rsidRDefault="00422555" w:rsidP="007324B9">
            <w:pPr>
              <w:spacing w:after="0"/>
              <w:ind w:left="-8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CS 3.2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6A470" w14:textId="4BC363ED" w:rsidR="007324B9" w:rsidRPr="005A36E2" w:rsidRDefault="00D24C37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51.0 (50.0 </w:t>
            </w:r>
            <w:r w:rsidR="00422555" w:rsidRPr="005A36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 52.1)</w:t>
            </w:r>
          </w:p>
          <w:p w14:paraId="16476063" w14:textId="189F0EBE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3.0 (52.1 – 54.0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FA150" w14:textId="77777777" w:rsidR="007324B9" w:rsidRPr="005A36E2" w:rsidRDefault="00E50779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40 (135 – 146)</w:t>
            </w:r>
          </w:p>
          <w:p w14:paraId="5E38D95D" w14:textId="056C50AF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36 (132 – 140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808E2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.04 (1.80 – 2.32)</w:t>
            </w:r>
          </w:p>
          <w:p w14:paraId="485F085B" w14:textId="3619AEAA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.67 (1.30 – 2.15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6C9EB" w14:textId="77777777" w:rsidR="007324B9" w:rsidRPr="005A36E2" w:rsidRDefault="004601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3.49 (3.18 – 3.82)</w:t>
            </w:r>
          </w:p>
          <w:p w14:paraId="56933387" w14:textId="081D1697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.07 (3.59 – 4.63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78C92" w14:textId="3F8883C6" w:rsidR="007324B9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867 (654 – 1151)</w:t>
            </w:r>
          </w:p>
          <w:p w14:paraId="47B51317" w14:textId="77777777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038 (811 – 1332)</w:t>
            </w:r>
          </w:p>
          <w:p w14:paraId="12006EC4" w14:textId="10EBECC5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836 (690 – 1012)</w:t>
            </w:r>
          </w:p>
        </w:tc>
      </w:tr>
      <w:tr w:rsidR="007324B9" w:rsidRPr="005A36E2" w14:paraId="6CC866EB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57145" w14:textId="77777777" w:rsidR="007324B9" w:rsidRPr="005A36E2" w:rsidRDefault="00422555" w:rsidP="007324B9">
            <w:pPr>
              <w:spacing w:after="0"/>
              <w:ind w:left="-8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CS 4.0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0F13F" w14:textId="77777777" w:rsidR="007324B9" w:rsidRPr="005A36E2" w:rsidRDefault="00D24C37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8.5 (47.5 – 49.5)</w:t>
            </w:r>
          </w:p>
          <w:p w14:paraId="0670CB6E" w14:textId="04C3DA21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7.7 (46.8 – 48.6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BA136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38 (132 – 143)</w:t>
            </w:r>
          </w:p>
          <w:p w14:paraId="11C9FFC1" w14:textId="3C812851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36 (132 – 140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5DD69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.20 (4.58 – 5.90)</w:t>
            </w:r>
          </w:p>
          <w:p w14:paraId="7F681BA8" w14:textId="2CBBC775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.73 (4.48 – 7.39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463AD" w14:textId="77777777" w:rsidR="007324B9" w:rsidRPr="005A36E2" w:rsidRDefault="004601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.94 (4.51 – 5.40)</w:t>
            </w:r>
          </w:p>
          <w:p w14:paraId="29C1D8D4" w14:textId="60D0DE5B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.11 (3.63 – 4.65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E43CC" w14:textId="77777777" w:rsidR="007324B9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17 (314 – 554)</w:t>
            </w:r>
          </w:p>
          <w:p w14:paraId="72332D34" w14:textId="77777777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352 (275 – 451)</w:t>
            </w:r>
          </w:p>
          <w:p w14:paraId="23E6EABF" w14:textId="38FCFFA7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48 (204 – 301)</w:t>
            </w:r>
          </w:p>
        </w:tc>
      </w:tr>
      <w:tr w:rsidR="007324B9" w:rsidRPr="005A36E2" w14:paraId="24F211F9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F9696A" w14:textId="34A02B17" w:rsidR="007324B9" w:rsidRPr="005A36E2" w:rsidRDefault="00422555" w:rsidP="007324B9">
            <w:pPr>
              <w:spacing w:after="0"/>
              <w:ind w:lef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CS 4.0 (#2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C7A47" w14:textId="77777777" w:rsidR="007324B9" w:rsidRPr="005A36E2" w:rsidRDefault="00D24C37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0.2 (49.2 – 51.2)</w:t>
            </w:r>
          </w:p>
          <w:p w14:paraId="594E0E27" w14:textId="5C26527A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48.9 (48.0 – 49.8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8808F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42 (136 – 148)</w:t>
            </w:r>
          </w:p>
          <w:p w14:paraId="2281D7BE" w14:textId="5B98F26C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42 (138 – 146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BF8C7" w14:textId="77777777" w:rsidR="007324B9" w:rsidRPr="005A36E2" w:rsidRDefault="00C72058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.92 (5.22 – 6.71)</w:t>
            </w:r>
          </w:p>
          <w:p w14:paraId="6A3E6B3D" w14:textId="03679D6F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.86 (4.55 – 7.49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B4681" w14:textId="77777777" w:rsidR="007324B9" w:rsidRPr="005A36E2" w:rsidRDefault="004601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3.92 (3.58 – 4.29)</w:t>
            </w:r>
          </w:p>
          <w:p w14:paraId="77A4ED7B" w14:textId="234219AE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3.48 (3.07 – 3.94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B45DBB" w14:textId="77777777" w:rsidR="007324B9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341 (256 – 452)</w:t>
            </w:r>
          </w:p>
          <w:p w14:paraId="74E3E8C2" w14:textId="77777777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88 (224 – 369)</w:t>
            </w:r>
          </w:p>
          <w:p w14:paraId="0D377E39" w14:textId="40088312" w:rsidR="00934165" w:rsidRPr="005A36E2" w:rsidRDefault="0093416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03 (167 – 246)</w:t>
            </w:r>
          </w:p>
        </w:tc>
      </w:tr>
      <w:tr w:rsidR="007324B9" w:rsidRPr="005A36E2" w14:paraId="3955F236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478597" w14:textId="6C7651CB" w:rsidR="007324B9" w:rsidRPr="005A36E2" w:rsidRDefault="007324B9" w:rsidP="007324B9">
            <w:pPr>
              <w:spacing w:after="0"/>
              <w:ind w:lef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OSCS </w:t>
            </w:r>
            <w:r w:rsidR="00580F12"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isolated </w:t>
            </w: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from Contaminated Heparin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CBD9C" w14:textId="7993534A" w:rsidR="007324B9" w:rsidRDefault="007324B9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5B6DEA">
              <w:rPr>
                <w:rFonts w:ascii="Times New Roman" w:hAnsi="Times New Roman" w:cs="Times New Roman"/>
                <w:sz w:val="16"/>
                <w:szCs w:val="16"/>
              </w:rPr>
              <w:t>.5 (54.4 – 58.7)</w:t>
            </w:r>
          </w:p>
          <w:p w14:paraId="5062D5A6" w14:textId="029D37D4" w:rsidR="007324B9" w:rsidRPr="005A36E2" w:rsidRDefault="005B6DEA" w:rsidP="005B6D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8 (53.0 – 56.6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AC085" w14:textId="77777777" w:rsidR="007324B9" w:rsidRDefault="005B6DEA" w:rsidP="005B6D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 (162 – 179)</w:t>
            </w:r>
          </w:p>
          <w:p w14:paraId="124B5FF6" w14:textId="008C8A2E" w:rsidR="005B6DEA" w:rsidRPr="005A36E2" w:rsidRDefault="005B6DEA" w:rsidP="005B6D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 (178 – 194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23A49" w14:textId="62AEA014" w:rsidR="005B6DEA" w:rsidRDefault="005B6DEA" w:rsidP="005B6D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7 (5.02 – 5.74)</w:t>
            </w:r>
          </w:p>
          <w:p w14:paraId="3A3E1E62" w14:textId="14F3A932" w:rsidR="005B6DEA" w:rsidRPr="005A36E2" w:rsidRDefault="005B6DEA" w:rsidP="005B6D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5 (5.74 – 6.37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06FBD" w14:textId="6461B31E" w:rsidR="007324B9" w:rsidRDefault="005B6DE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0 (4.73 – 5.29)</w:t>
            </w:r>
          </w:p>
          <w:p w14:paraId="036B9336" w14:textId="6DF4050E" w:rsidR="007324B9" w:rsidRPr="005A36E2" w:rsidRDefault="005B6DEA" w:rsidP="005B6D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9 (4.55 – 5.04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0EC49" w14:textId="77777777" w:rsidR="00F90F62" w:rsidRDefault="00F90F62" w:rsidP="00F90F62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 (181 – 221)</w:t>
            </w:r>
          </w:p>
          <w:p w14:paraId="4D39B15C" w14:textId="59C0FA47" w:rsidR="00F90F62" w:rsidRPr="005A36E2" w:rsidRDefault="00F90F62" w:rsidP="005B6DE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 w:rsidR="005B6D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59 – 191)</w:t>
            </w:r>
          </w:p>
        </w:tc>
      </w:tr>
      <w:tr w:rsidR="007324B9" w:rsidRPr="005A36E2" w14:paraId="1D89BD4F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39C8A7" w14:textId="77777777" w:rsidR="007324B9" w:rsidRPr="005A36E2" w:rsidRDefault="007324B9" w:rsidP="007324B9">
            <w:pPr>
              <w:spacing w:after="0"/>
              <w:ind w:lef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 xml:space="preserve">Chondroitin 4 </w:t>
            </w:r>
            <w:proofErr w:type="spellStart"/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sulfate</w:t>
            </w:r>
            <w:proofErr w:type="spellEnd"/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2DE1B" w14:textId="77777777" w:rsidR="00884EFA" w:rsidRPr="005A36E2" w:rsidRDefault="00884EFA" w:rsidP="00884EF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40 (0.37 – 0.43)</w:t>
            </w:r>
          </w:p>
          <w:p w14:paraId="10D369A4" w14:textId="5856EB02" w:rsidR="00884EFA" w:rsidRPr="005A36E2" w:rsidRDefault="00884EFA" w:rsidP="00884EF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42 (0.40 – 0.43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ED853" w14:textId="77777777" w:rsidR="007324B9" w:rsidRPr="005A36E2" w:rsidRDefault="00884E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71 (0.19 – 1.02)</w:t>
            </w:r>
          </w:p>
          <w:p w14:paraId="19886A2F" w14:textId="41B75A85" w:rsidR="00884EFA" w:rsidRPr="005A36E2" w:rsidRDefault="00884E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74 (0.35 – 0.99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4FD549" w14:textId="77777777" w:rsidR="007324B9" w:rsidRPr="005A36E2" w:rsidRDefault="00884E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59 (0.53 – 0.65)</w:t>
            </w:r>
          </w:p>
          <w:p w14:paraId="215E49FE" w14:textId="583F7D9D" w:rsidR="00884EFA" w:rsidRPr="005A36E2" w:rsidRDefault="00884EFA" w:rsidP="00884EF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56 (0.51 – 0.61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E7324" w14:textId="77777777" w:rsidR="007324B9" w:rsidRPr="005A36E2" w:rsidRDefault="00884E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34 (0.33 – 0.36</w:t>
            </w:r>
          </w:p>
          <w:p w14:paraId="3949629A" w14:textId="7AE10B6D" w:rsidR="00884EFA" w:rsidRPr="005A36E2" w:rsidRDefault="00884E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0.35 (0.33 – 0.36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5B722" w14:textId="314A461F" w:rsidR="00884EFA" w:rsidRPr="005A36E2" w:rsidRDefault="00884E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.94 (1.74 – 2.16)</w:t>
            </w:r>
          </w:p>
          <w:p w14:paraId="0F391FE8" w14:textId="1A6A7829" w:rsidR="00884EFA" w:rsidRPr="005A36E2" w:rsidRDefault="00884EFA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.89 (1.69 – 2.14)</w:t>
            </w:r>
          </w:p>
        </w:tc>
      </w:tr>
      <w:tr w:rsidR="007324B9" w:rsidRPr="005A36E2" w14:paraId="14C22F81" w14:textId="77777777" w:rsidTr="00580F12">
        <w:trPr>
          <w:trHeight w:val="284"/>
          <w:jc w:val="center"/>
        </w:trPr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031C0" w14:textId="77777777" w:rsidR="007324B9" w:rsidRPr="005A36E2" w:rsidRDefault="007324B9" w:rsidP="007324B9">
            <w:pPr>
              <w:spacing w:after="0"/>
              <w:ind w:left="62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Heparin sampl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EBB06" w14:textId="77777777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37 (224 – 250)</w:t>
            </w:r>
          </w:p>
          <w:p w14:paraId="59AE74DC" w14:textId="42841FCF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84 (174 – 194)</w:t>
            </w:r>
          </w:p>
          <w:p w14:paraId="79CE1848" w14:textId="1AF0C2C6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12 (202 – 221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FD080" w14:textId="77777777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25 (195 – 274)</w:t>
            </w:r>
          </w:p>
          <w:p w14:paraId="7E1F7B4A" w14:textId="17884962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19 (208 – 231)</w:t>
            </w:r>
          </w:p>
          <w:p w14:paraId="2A7AF53E" w14:textId="55580878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32 (222 – 243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A191FE" w14:textId="77777777" w:rsidR="007324B9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06 (196 – 217)</w:t>
            </w:r>
          </w:p>
          <w:p w14:paraId="0BE821F5" w14:textId="77777777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29 (208 – 252)</w:t>
            </w:r>
          </w:p>
          <w:p w14:paraId="26D53EE0" w14:textId="2B706646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18 (207 – 231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48EDC" w14:textId="77777777" w:rsidR="007324B9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197 (190 – 205)</w:t>
            </w:r>
          </w:p>
          <w:p w14:paraId="6D0DED6B" w14:textId="77777777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02 (193 – 212)</w:t>
            </w:r>
          </w:p>
          <w:p w14:paraId="09028AF4" w14:textId="58895CCA" w:rsidR="00422555" w:rsidRPr="005A36E2" w:rsidRDefault="00422555" w:rsidP="007324B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33 (218 – 245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820DB" w14:textId="65416B3D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41 (209 – 272)</w:t>
            </w:r>
          </w:p>
          <w:p w14:paraId="4462EACA" w14:textId="77777777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44 (212 – 280)</w:t>
            </w:r>
          </w:p>
          <w:p w14:paraId="377EC116" w14:textId="54C76B2A" w:rsidR="00422555" w:rsidRPr="005A36E2" w:rsidRDefault="00422555" w:rsidP="0042255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36E2">
              <w:rPr>
                <w:rFonts w:ascii="Times New Roman" w:hAnsi="Times New Roman" w:cs="Times New Roman"/>
                <w:sz w:val="16"/>
                <w:szCs w:val="16"/>
              </w:rPr>
              <w:t>237 (204 – 276)</w:t>
            </w:r>
          </w:p>
        </w:tc>
      </w:tr>
    </w:tbl>
    <w:p w14:paraId="1294C0D7" w14:textId="1BC8D291" w:rsidR="00AB5B0B" w:rsidRPr="00EE49D9" w:rsidRDefault="00EE49D9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Potency values were </w:t>
      </w:r>
      <w:r w:rsidR="00060D61">
        <w:rPr>
          <w:rFonts w:ascii="Times New Roman" w:hAnsi="Times New Roman" w:cs="Times New Roman"/>
          <w:i/>
        </w:rPr>
        <w:t>estimated against the 5</w:t>
      </w:r>
      <w:r w:rsidR="00060D61" w:rsidRPr="00060D61">
        <w:rPr>
          <w:rFonts w:ascii="Times New Roman" w:hAnsi="Times New Roman" w:cs="Times New Roman"/>
          <w:i/>
          <w:vertAlign w:val="superscript"/>
        </w:rPr>
        <w:t>th</w:t>
      </w:r>
      <w:r w:rsidR="00060D61">
        <w:rPr>
          <w:rFonts w:ascii="Times New Roman" w:hAnsi="Times New Roman" w:cs="Times New Roman"/>
          <w:i/>
        </w:rPr>
        <w:t xml:space="preserve"> International Standard for unfractionated heparin 97/578 (NIBSC, South Mimms, UK) </w:t>
      </w:r>
      <w:r>
        <w:rPr>
          <w:rFonts w:ascii="Times New Roman" w:hAnsi="Times New Roman" w:cs="Times New Roman"/>
          <w:i/>
        </w:rPr>
        <w:t>in accordance to European Pharmacopoeia Chapter 5.3</w:t>
      </w:r>
    </w:p>
    <w:p w14:paraId="0163E686" w14:textId="77777777" w:rsidR="00C14E54" w:rsidRPr="005A36E2" w:rsidRDefault="00C14E54">
      <w:pPr>
        <w:rPr>
          <w:rFonts w:ascii="Times New Roman" w:hAnsi="Times New Roman" w:cs="Times New Roman"/>
        </w:rPr>
      </w:pPr>
    </w:p>
    <w:p w14:paraId="2B21F895" w14:textId="77777777" w:rsidR="005A36E2" w:rsidRDefault="005A36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38C8DC5" w14:textId="66841456" w:rsidR="00AB5B0B" w:rsidRPr="005A36E2" w:rsidRDefault="00AB5B0B">
      <w:pPr>
        <w:rPr>
          <w:rFonts w:ascii="Times New Roman" w:hAnsi="Times New Roman" w:cs="Times New Roman"/>
        </w:rPr>
      </w:pPr>
      <w:r w:rsidRPr="005A36E2">
        <w:rPr>
          <w:rFonts w:ascii="Times New Roman" w:hAnsi="Times New Roman" w:cs="Times New Roman"/>
          <w:b/>
        </w:rPr>
        <w:lastRenderedPageBreak/>
        <w:t>Table</w:t>
      </w:r>
      <w:r w:rsidR="00A01ABA">
        <w:rPr>
          <w:rFonts w:ascii="Times New Roman" w:hAnsi="Times New Roman" w:cs="Times New Roman"/>
          <w:b/>
        </w:rPr>
        <w:t xml:space="preserve"> D</w:t>
      </w:r>
      <w:r w:rsidR="009A0E2A">
        <w:rPr>
          <w:rFonts w:ascii="Times New Roman" w:hAnsi="Times New Roman" w:cs="Times New Roman"/>
          <w:b/>
        </w:rPr>
        <w:t>:</w:t>
      </w:r>
      <w:r w:rsidRPr="005A36E2">
        <w:rPr>
          <w:rFonts w:ascii="Times New Roman" w:hAnsi="Times New Roman" w:cs="Times New Roman"/>
        </w:rPr>
        <w:t xml:space="preserve"> </w:t>
      </w:r>
      <w:r w:rsidRPr="009A0E2A">
        <w:rPr>
          <w:rFonts w:ascii="Times New Roman" w:hAnsi="Times New Roman" w:cs="Times New Roman"/>
          <w:b/>
        </w:rPr>
        <w:t>Kallikrein Generation Assay</w:t>
      </w:r>
      <w:r w:rsidRPr="005A36E2">
        <w:rPr>
          <w:rFonts w:ascii="Times New Roman" w:hAnsi="Times New Roman" w:cs="Times New Roman"/>
        </w:rPr>
        <w:t xml:space="preserve"> – individual data points used to create figure 1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AB5B0B" w:rsidRPr="005A36E2" w14:paraId="4D9B769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83B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9D7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SCS from contaminated Hepa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D1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103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026266FB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D85F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99F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D705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AE09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E2C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225F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58D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17380F9F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53D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5DB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B5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80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CF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F3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6C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9</w:t>
            </w:r>
          </w:p>
        </w:tc>
      </w:tr>
      <w:tr w:rsidR="00AB5B0B" w:rsidRPr="005A36E2" w14:paraId="5EE0E6CD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113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02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C3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F50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6BC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A7C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79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1</w:t>
            </w:r>
          </w:p>
        </w:tc>
      </w:tr>
      <w:tr w:rsidR="00AB5B0B" w:rsidRPr="005A36E2" w14:paraId="60F9B50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0B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26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91D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97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87B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2BC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94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5</w:t>
            </w:r>
          </w:p>
        </w:tc>
      </w:tr>
      <w:tr w:rsidR="00AB5B0B" w:rsidRPr="005A36E2" w14:paraId="46834B6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EC9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4C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85C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BD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CA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604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8F8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7</w:t>
            </w:r>
          </w:p>
        </w:tc>
      </w:tr>
      <w:tr w:rsidR="00AB5B0B" w:rsidRPr="005A36E2" w14:paraId="2FA5F12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264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46C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9B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BA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3E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87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CC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3</w:t>
            </w:r>
          </w:p>
        </w:tc>
      </w:tr>
      <w:tr w:rsidR="00AB5B0B" w:rsidRPr="005A36E2" w14:paraId="45B0C413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A2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F7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BE9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55B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2EA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F9C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F8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8</w:t>
            </w:r>
          </w:p>
        </w:tc>
      </w:tr>
      <w:tr w:rsidR="00AB5B0B" w:rsidRPr="005A36E2" w14:paraId="39D0833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D8C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30C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E6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E79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72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E6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33F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3</w:t>
            </w:r>
          </w:p>
        </w:tc>
      </w:tr>
      <w:tr w:rsidR="00AB5B0B" w:rsidRPr="005A36E2" w14:paraId="58CC146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BB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66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E08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1F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219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A9E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A2A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1</w:t>
            </w:r>
          </w:p>
        </w:tc>
      </w:tr>
      <w:tr w:rsidR="00AB5B0B" w:rsidRPr="005A36E2" w14:paraId="0FB61EBE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9E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4E3F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81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01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7F7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81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5CD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1A18C53D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290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33F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xtran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477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E52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2344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05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37A9BD83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83C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981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C84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084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9BC4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6DC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222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0F1206FF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280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5B6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37F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EB7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03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0DD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3A8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2</w:t>
            </w:r>
          </w:p>
        </w:tc>
      </w:tr>
      <w:tr w:rsidR="00AB5B0B" w:rsidRPr="005A36E2" w14:paraId="6895C5DC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AF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1D4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C7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43D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A16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824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78F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8</w:t>
            </w:r>
          </w:p>
        </w:tc>
      </w:tr>
      <w:tr w:rsidR="00AB5B0B" w:rsidRPr="005A36E2" w14:paraId="1D63D0E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82F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85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B82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81D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14A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90A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66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1</w:t>
            </w:r>
          </w:p>
        </w:tc>
      </w:tr>
      <w:tr w:rsidR="00AB5B0B" w:rsidRPr="005A36E2" w14:paraId="23C3F6F9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6A8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04B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A1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DDA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826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124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B5C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2</w:t>
            </w:r>
          </w:p>
        </w:tc>
      </w:tr>
      <w:tr w:rsidR="00AB5B0B" w:rsidRPr="005A36E2" w14:paraId="117CE98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EF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8F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D8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608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CE0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9D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435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AB5B0B" w:rsidRPr="005A36E2" w14:paraId="252E5DC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84C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07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4D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AE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AE0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EA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A6B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AB5B0B" w:rsidRPr="005A36E2" w14:paraId="1C36021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D9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6AD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DA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EE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A2E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40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D7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</w:tr>
      <w:tr w:rsidR="00AB5B0B" w:rsidRPr="005A36E2" w14:paraId="69891B0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B6C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6E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00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3A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86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607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9F6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</w:tr>
      <w:tr w:rsidR="00AB5B0B" w:rsidRPr="005A36E2" w14:paraId="7002001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82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632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C0D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9A4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2A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92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EA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C7FF5" w:rsidRPr="005A36E2" w14:paraId="0BABC63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606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BAB" w14:textId="55C82A40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ndrontin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ative C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F8DA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A10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11C231E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163A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9EA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FBED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8051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CAF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ED86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D7D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703A243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92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D8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39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34D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603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D8F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E05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</w:tr>
      <w:tr w:rsidR="00AB5B0B" w:rsidRPr="005A36E2" w14:paraId="2E2244C7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40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F0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D82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14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3DF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E9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68E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</w:tr>
      <w:tr w:rsidR="00AB5B0B" w:rsidRPr="005A36E2" w14:paraId="0FB8077C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E7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86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442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5F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426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8EC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A4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 w:rsidR="00AB5B0B" w:rsidRPr="005A36E2" w14:paraId="437CFD19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E84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C98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22C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D56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24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952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B1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</w:tr>
      <w:tr w:rsidR="00AB5B0B" w:rsidRPr="005A36E2" w14:paraId="1C9EFB39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81C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4CA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76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84E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858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0B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07E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 w:rsidR="00AB5B0B" w:rsidRPr="005A36E2" w14:paraId="1190770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16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E8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3A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A0D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77B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304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A7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</w:tr>
      <w:tr w:rsidR="00AB5B0B" w:rsidRPr="005A36E2" w14:paraId="2B34298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B8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B12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78B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A92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036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B4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B81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</w:tr>
      <w:tr w:rsidR="00AB5B0B" w:rsidRPr="005A36E2" w14:paraId="2E2DA2B7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7AA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05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EF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4B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BDA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931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A55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</w:tr>
      <w:tr w:rsidR="00AB5B0B" w:rsidRPr="005A36E2" w14:paraId="7B0FA5D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B3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FE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21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940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19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54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4B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C7FF5" w:rsidRPr="005A36E2" w14:paraId="0EC51D8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502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369C" w14:textId="342CEDAF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4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ondroitin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CB9F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8182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7DC8A48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EB4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132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A66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827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2E6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119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972D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6A7ECB6C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4B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32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B9E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ABC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BB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A63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93E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7</w:t>
            </w:r>
          </w:p>
        </w:tc>
      </w:tr>
      <w:tr w:rsidR="00AB5B0B" w:rsidRPr="005A36E2" w14:paraId="274B78E3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EB9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D54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BAF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7C2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EFF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6E2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1B8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5</w:t>
            </w:r>
          </w:p>
        </w:tc>
      </w:tr>
      <w:tr w:rsidR="00AB5B0B" w:rsidRPr="005A36E2" w14:paraId="5E6BEE4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F7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A77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DD7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ED4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ED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CC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6C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</w:tr>
      <w:tr w:rsidR="00AB5B0B" w:rsidRPr="005A36E2" w14:paraId="6879AB6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333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BA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9F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C4C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CC4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26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68F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</w:t>
            </w:r>
          </w:p>
        </w:tc>
      </w:tr>
      <w:tr w:rsidR="00AB5B0B" w:rsidRPr="005A36E2" w14:paraId="112F47B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B38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59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726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2BE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C8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99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C2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</w:tr>
      <w:tr w:rsidR="00AB5B0B" w:rsidRPr="005A36E2" w14:paraId="075CFB1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9C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76B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F0A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EEC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71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5A2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39E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</w:tr>
      <w:tr w:rsidR="00AB5B0B" w:rsidRPr="005A36E2" w14:paraId="28E34DD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15E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ADA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4F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18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58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AA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2F8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</w:t>
            </w:r>
          </w:p>
        </w:tc>
      </w:tr>
      <w:tr w:rsidR="00AB5B0B" w:rsidRPr="005A36E2" w14:paraId="72C461DF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31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97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E4F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86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4F7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BD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8AB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</w:tr>
      <w:tr w:rsidR="00AB5B0B" w:rsidRPr="005A36E2" w14:paraId="22BB189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AE9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6CA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3D7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DC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0D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B2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11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C7FF5" w:rsidRPr="005A36E2" w14:paraId="08254CB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007D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A1E3" w14:textId="576E8F88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0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ondroitin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613A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241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3EB2CC21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FD7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806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8B2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EC0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1A89A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DF0B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7A7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491C75B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D9B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1A0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530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3C5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4B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77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F38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2</w:t>
            </w:r>
          </w:p>
        </w:tc>
      </w:tr>
      <w:tr w:rsidR="00AB5B0B" w:rsidRPr="005A36E2" w14:paraId="2720FAD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C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B3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281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D2A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1CB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6B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CB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5</w:t>
            </w:r>
          </w:p>
        </w:tc>
      </w:tr>
      <w:tr w:rsidR="00AB5B0B" w:rsidRPr="005A36E2" w14:paraId="47350BC3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4F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09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B28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7E3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056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EA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270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6</w:t>
            </w:r>
          </w:p>
        </w:tc>
      </w:tr>
      <w:tr w:rsidR="00AB5B0B" w:rsidRPr="005A36E2" w14:paraId="4990E797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7F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870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A34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51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4A9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791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7F6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6</w:t>
            </w:r>
          </w:p>
        </w:tc>
      </w:tr>
      <w:tr w:rsidR="00AB5B0B" w:rsidRPr="005A36E2" w14:paraId="1E85BE1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5CD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E9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08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502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D7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BD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46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4</w:t>
            </w:r>
          </w:p>
        </w:tc>
      </w:tr>
      <w:tr w:rsidR="00AB5B0B" w:rsidRPr="005A36E2" w14:paraId="4DC65AB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FD3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C7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F01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A0A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31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656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7FF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</w:tr>
      <w:tr w:rsidR="00AB5B0B" w:rsidRPr="005A36E2" w14:paraId="33A378CB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B72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3F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326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94C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C9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06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C1D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</w:tr>
      <w:tr w:rsidR="00AB5B0B" w:rsidRPr="005A36E2" w14:paraId="2426B5FE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5F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86A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96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63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97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67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7D1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</w:tr>
      <w:tr w:rsidR="00AB5B0B" w:rsidRPr="005A36E2" w14:paraId="5CB4C85F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95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E38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C307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CF97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ADA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1C4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FCA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C7FF5" w:rsidRPr="005A36E2" w14:paraId="3437E46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300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8C3" w14:textId="66107ABE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1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ondroitin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001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F4ED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445CD00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98D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496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5556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FC4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070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E7BD4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14264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1F472BE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138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9D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40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E0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B0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CC2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2C1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3</w:t>
            </w:r>
          </w:p>
        </w:tc>
      </w:tr>
      <w:tr w:rsidR="00AB5B0B" w:rsidRPr="005A36E2" w14:paraId="380FB937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8C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AB56" w14:textId="77777777" w:rsidR="00AB5B0B" w:rsidRPr="005A36E2" w:rsidRDefault="00AB5B0B" w:rsidP="00AC7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B1D3" w14:textId="77777777" w:rsidR="00AB5B0B" w:rsidRPr="005A36E2" w:rsidRDefault="00AB5B0B" w:rsidP="00AC7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C3D" w14:textId="77777777" w:rsidR="00AB5B0B" w:rsidRPr="005A36E2" w:rsidRDefault="00AB5B0B" w:rsidP="00AC7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900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3DA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2B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8</w:t>
            </w:r>
          </w:p>
        </w:tc>
      </w:tr>
      <w:tr w:rsidR="00AB5B0B" w:rsidRPr="005A36E2" w14:paraId="391266E9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F2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D80" w14:textId="77777777" w:rsidR="00AB5B0B" w:rsidRPr="005A36E2" w:rsidRDefault="00AB5B0B" w:rsidP="00AC7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9FA9" w14:textId="77777777" w:rsidR="00AB5B0B" w:rsidRPr="005A36E2" w:rsidRDefault="00AB5B0B" w:rsidP="00AC7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6CD" w14:textId="77777777" w:rsidR="00AB5B0B" w:rsidRPr="005A36E2" w:rsidRDefault="00AB5B0B" w:rsidP="00AC7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6F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5F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C8C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4</w:t>
            </w:r>
          </w:p>
        </w:tc>
      </w:tr>
      <w:tr w:rsidR="00AB5B0B" w:rsidRPr="005A36E2" w14:paraId="331F69E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C77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23B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8E4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A3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5EB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768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FA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0</w:t>
            </w:r>
          </w:p>
        </w:tc>
      </w:tr>
      <w:tr w:rsidR="00AB5B0B" w:rsidRPr="005A36E2" w14:paraId="15E9415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02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515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37C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41A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A5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B1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16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</w:tr>
      <w:tr w:rsidR="00AB5B0B" w:rsidRPr="005A36E2" w14:paraId="4515933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8D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57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66E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CA3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8D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7D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3D0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</w:tr>
      <w:tr w:rsidR="00AB5B0B" w:rsidRPr="005A36E2" w14:paraId="0A4C916D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EA9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5F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F88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495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AA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2C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B9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</w:tr>
      <w:tr w:rsidR="00AB5B0B" w:rsidRPr="005A36E2" w14:paraId="3CF4BBD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AA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50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8B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9B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F3A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7D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A9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 w:rsidR="00AB5B0B" w:rsidRPr="005A36E2" w14:paraId="724B98C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28D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0A9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083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78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2E1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CEDF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294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C7FF5" w:rsidRPr="005A36E2" w14:paraId="7B81A39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F76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A507" w14:textId="56C1D059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2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ondroitin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E5B2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38543D4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D03F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D73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432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3E04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CE2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CE6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66B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484CC57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6D6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495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79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1D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90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47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8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3</w:t>
            </w:r>
          </w:p>
        </w:tc>
      </w:tr>
      <w:tr w:rsidR="00AB5B0B" w:rsidRPr="005A36E2" w14:paraId="4E39EB6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2C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69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89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205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BC5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20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42F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4</w:t>
            </w:r>
          </w:p>
        </w:tc>
      </w:tr>
      <w:tr w:rsidR="00AB5B0B" w:rsidRPr="005A36E2" w14:paraId="4B70F84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655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D12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25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FD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61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CEC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8C8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5</w:t>
            </w:r>
          </w:p>
        </w:tc>
      </w:tr>
      <w:tr w:rsidR="00AB5B0B" w:rsidRPr="005A36E2" w14:paraId="5C798D5C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4CE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71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F3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82E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C2A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ADD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F1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4</w:t>
            </w:r>
          </w:p>
        </w:tc>
      </w:tr>
      <w:tr w:rsidR="00AB5B0B" w:rsidRPr="005A36E2" w14:paraId="468EF347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1B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30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13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7AF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91C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C2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72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</w:tr>
      <w:tr w:rsidR="00AB5B0B" w:rsidRPr="005A36E2" w14:paraId="2E68D7BC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CFA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98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581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907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1A1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C97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826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5</w:t>
            </w:r>
          </w:p>
        </w:tc>
      </w:tr>
      <w:tr w:rsidR="00AB5B0B" w:rsidRPr="005A36E2" w14:paraId="08113A79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0F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4D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F54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24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880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76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1C4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</w:tr>
      <w:tr w:rsidR="00AB5B0B" w:rsidRPr="005A36E2" w14:paraId="1C6B4A83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38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5B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B3B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2E3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A2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3A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CA0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4</w:t>
            </w:r>
          </w:p>
        </w:tc>
      </w:tr>
      <w:tr w:rsidR="00AB5B0B" w:rsidRPr="005A36E2" w14:paraId="4D8CABA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BB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B52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800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EE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57E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CA1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51B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C7FF5" w:rsidRPr="005A36E2" w14:paraId="7FB8CBB7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C98F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52AA" w14:textId="095464BC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.0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ondroitin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726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7C28" w14:textId="77777777" w:rsidR="00AC7FF5" w:rsidRPr="005A36E2" w:rsidRDefault="00AC7FF5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1C213BC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2CB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E88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B6B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7A9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E2D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BA4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18C7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6DC198C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E3B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28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E2F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89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1E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DC5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CA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4</w:t>
            </w:r>
          </w:p>
        </w:tc>
      </w:tr>
      <w:tr w:rsidR="00AB5B0B" w:rsidRPr="005A36E2" w14:paraId="79603D6C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E50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C8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9C2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C9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51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1AB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345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5</w:t>
            </w:r>
          </w:p>
        </w:tc>
      </w:tr>
      <w:tr w:rsidR="00AB5B0B" w:rsidRPr="005A36E2" w14:paraId="0CCB2E6E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604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64C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1B6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AF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51C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61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2C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1</w:t>
            </w:r>
          </w:p>
        </w:tc>
      </w:tr>
      <w:tr w:rsidR="00AB5B0B" w:rsidRPr="005A36E2" w14:paraId="4237B349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E3C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E3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83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525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2D0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DDC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ECC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2</w:t>
            </w:r>
          </w:p>
        </w:tc>
      </w:tr>
      <w:tr w:rsidR="00AB5B0B" w:rsidRPr="005A36E2" w14:paraId="188A490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D04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49E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FA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CF8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77A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AE7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8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</w:tr>
      <w:tr w:rsidR="00AB5B0B" w:rsidRPr="005A36E2" w14:paraId="202A731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7E4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FA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734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79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68B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32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4BB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9</w:t>
            </w:r>
          </w:p>
        </w:tc>
      </w:tr>
      <w:tr w:rsidR="00AB5B0B" w:rsidRPr="005A36E2" w14:paraId="2E06E5D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321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3B5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F99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A7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E00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6E5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08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</w:tr>
      <w:tr w:rsidR="00AB5B0B" w:rsidRPr="005A36E2" w14:paraId="413838F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65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67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58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ACD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17D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A6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D49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</w:tr>
      <w:tr w:rsidR="00AB5B0B" w:rsidRPr="005A36E2" w14:paraId="1D82ECAB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1CB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86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184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F7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5E6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37D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A09A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54DDCF7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22D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10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.0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ondroitin </w:t>
            </w:r>
            <w:proofErr w:type="spellStart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#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EE7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5B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670966CB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EC9A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C5E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453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5DB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A109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462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C20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6D00874D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700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20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1A4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DA5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6A2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FB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FB5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6</w:t>
            </w:r>
          </w:p>
        </w:tc>
      </w:tr>
      <w:tr w:rsidR="00AB5B0B" w:rsidRPr="005A36E2" w14:paraId="5F6BAFE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813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137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F2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17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BB8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DC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D5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1</w:t>
            </w:r>
          </w:p>
        </w:tc>
      </w:tr>
      <w:tr w:rsidR="00AB5B0B" w:rsidRPr="005A36E2" w14:paraId="64513E92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4BC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95E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24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16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15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D6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B4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6</w:t>
            </w:r>
          </w:p>
        </w:tc>
      </w:tr>
      <w:tr w:rsidR="00AB5B0B" w:rsidRPr="005A36E2" w14:paraId="39342701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60F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121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A3B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EC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F5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28E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FC4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2</w:t>
            </w:r>
          </w:p>
        </w:tc>
      </w:tr>
      <w:tr w:rsidR="00AB5B0B" w:rsidRPr="005A36E2" w14:paraId="2F59D37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2AD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33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438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1F0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798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BE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FBD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2</w:t>
            </w:r>
          </w:p>
        </w:tc>
      </w:tr>
      <w:tr w:rsidR="00AB5B0B" w:rsidRPr="005A36E2" w14:paraId="3B312D5D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28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29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81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943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D69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C81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9EC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7</w:t>
            </w:r>
          </w:p>
        </w:tc>
      </w:tr>
      <w:tr w:rsidR="00AB5B0B" w:rsidRPr="005A36E2" w14:paraId="292B644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0B3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4E2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E9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97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83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F85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9D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3</w:t>
            </w:r>
          </w:p>
        </w:tc>
      </w:tr>
      <w:tr w:rsidR="00AB5B0B" w:rsidRPr="005A36E2" w14:paraId="5AC7965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4DE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A8E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934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AC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37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D3B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808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4</w:t>
            </w:r>
          </w:p>
        </w:tc>
      </w:tr>
      <w:tr w:rsidR="00AB5B0B" w:rsidRPr="005A36E2" w14:paraId="31FB67E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376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8CA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2CB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711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4C4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450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5B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75FB282B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88A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2A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fractionated Hepa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C2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CBD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F7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29C7A545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FF1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1C59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4EC3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4CC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5CF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545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6B51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64D42AB4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0D4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D8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C8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98B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FCA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C04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85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8</w:t>
            </w:r>
          </w:p>
        </w:tc>
      </w:tr>
      <w:tr w:rsidR="00AB5B0B" w:rsidRPr="005A36E2" w14:paraId="520BE706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2CD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15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12C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6D9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621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442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7BA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0</w:t>
            </w:r>
          </w:p>
        </w:tc>
      </w:tr>
      <w:tr w:rsidR="00AB5B0B" w:rsidRPr="005A36E2" w14:paraId="1270290D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A8D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43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5F8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4D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B15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05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074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8</w:t>
            </w:r>
          </w:p>
        </w:tc>
      </w:tr>
      <w:tr w:rsidR="00AB5B0B" w:rsidRPr="005A36E2" w14:paraId="58EF47BB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826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A454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9C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03D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3E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6D4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5C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4</w:t>
            </w:r>
          </w:p>
        </w:tc>
      </w:tr>
      <w:tr w:rsidR="00AB5B0B" w:rsidRPr="005A36E2" w14:paraId="6D70CF0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E1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E3D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81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5C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7D16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04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09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6</w:t>
            </w:r>
          </w:p>
        </w:tc>
      </w:tr>
      <w:tr w:rsidR="00AB5B0B" w:rsidRPr="005A36E2" w14:paraId="5AE26A78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19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99A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734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B7E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59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5E9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FA9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</w:tr>
      <w:tr w:rsidR="00AB5B0B" w:rsidRPr="005A36E2" w14:paraId="296B7E37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6D2A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97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A5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839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5253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35A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EE0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</w:tr>
      <w:tr w:rsidR="00AB5B0B" w:rsidRPr="005A36E2" w14:paraId="7AE7E4FC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AC1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F7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2BE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01E2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C54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A218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9AC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B5B0B" w:rsidRPr="005A36E2" w14:paraId="08A965DA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9F0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45E0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920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9605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0D3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CBAD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A8FB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un 6</w:t>
            </w:r>
          </w:p>
        </w:tc>
      </w:tr>
      <w:tr w:rsidR="00AB5B0B" w:rsidRPr="005A36E2" w14:paraId="4CF91B20" w14:textId="77777777" w:rsidTr="005A36E2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064E" w14:textId="77777777" w:rsidR="00AB5B0B" w:rsidRPr="005A36E2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la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B52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2297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C09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24FF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BEE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CBC" w14:textId="77777777" w:rsidR="00AB5B0B" w:rsidRPr="005A36E2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A36E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4</w:t>
            </w:r>
          </w:p>
        </w:tc>
      </w:tr>
    </w:tbl>
    <w:p w14:paraId="1188BA76" w14:textId="77777777" w:rsidR="00AB5B0B" w:rsidRPr="005A36E2" w:rsidRDefault="00AB5B0B">
      <w:pPr>
        <w:rPr>
          <w:rFonts w:ascii="Times New Roman" w:hAnsi="Times New Roman" w:cs="Times New Roman"/>
        </w:rPr>
      </w:pPr>
    </w:p>
    <w:p w14:paraId="40B03E82" w14:textId="77777777" w:rsidR="005A36E2" w:rsidRDefault="005A36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462F49" w14:textId="72586ADE" w:rsidR="00441BEE" w:rsidRPr="005A36E2" w:rsidRDefault="00AB5B0B">
      <w:pPr>
        <w:rPr>
          <w:rFonts w:ascii="Times New Roman" w:hAnsi="Times New Roman" w:cs="Times New Roman"/>
        </w:rPr>
      </w:pPr>
      <w:r w:rsidRPr="005A36E2">
        <w:rPr>
          <w:rFonts w:ascii="Times New Roman" w:hAnsi="Times New Roman" w:cs="Times New Roman"/>
          <w:b/>
        </w:rPr>
        <w:lastRenderedPageBreak/>
        <w:t>Table</w:t>
      </w:r>
      <w:r w:rsidR="00A01ABA">
        <w:rPr>
          <w:rFonts w:ascii="Times New Roman" w:hAnsi="Times New Roman" w:cs="Times New Roman"/>
          <w:b/>
        </w:rPr>
        <w:t xml:space="preserve"> E</w:t>
      </w:r>
      <w:r w:rsidR="009A0E2A">
        <w:rPr>
          <w:rFonts w:ascii="Times New Roman" w:hAnsi="Times New Roman" w:cs="Times New Roman"/>
          <w:b/>
        </w:rPr>
        <w:t>:</w:t>
      </w:r>
      <w:r w:rsidRPr="005A36E2">
        <w:rPr>
          <w:rFonts w:ascii="Times New Roman" w:hAnsi="Times New Roman" w:cs="Times New Roman"/>
        </w:rPr>
        <w:t xml:space="preserve"> </w:t>
      </w:r>
      <w:r w:rsidRPr="009A0E2A">
        <w:rPr>
          <w:rFonts w:ascii="Times New Roman" w:hAnsi="Times New Roman" w:cs="Times New Roman"/>
          <w:b/>
        </w:rPr>
        <w:t>Kallikrein Generation Assay</w:t>
      </w:r>
      <w:r w:rsidRPr="005A36E2">
        <w:rPr>
          <w:rFonts w:ascii="Times New Roman" w:hAnsi="Times New Roman" w:cs="Times New Roman"/>
        </w:rPr>
        <w:t xml:space="preserve"> – Raw optical density data points used for figure 2A</w:t>
      </w:r>
    </w:p>
    <w:tbl>
      <w:tblPr>
        <w:tblW w:w="8187" w:type="dxa"/>
        <w:tblLook w:val="04A0" w:firstRow="1" w:lastRow="0" w:firstColumn="1" w:lastColumn="0" w:noHBand="0" w:noVBand="1"/>
      </w:tblPr>
      <w:tblGrid>
        <w:gridCol w:w="1144"/>
        <w:gridCol w:w="1348"/>
        <w:gridCol w:w="895"/>
        <w:gridCol w:w="960"/>
        <w:gridCol w:w="960"/>
        <w:gridCol w:w="960"/>
        <w:gridCol w:w="960"/>
        <w:gridCol w:w="960"/>
      </w:tblGrid>
      <w:tr w:rsidR="00AB5B0B" w:rsidRPr="00B633D4" w14:paraId="323921B9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E69B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A2BE" w14:textId="5599B714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µg material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85C71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say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39FC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say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57B5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say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8874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say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B1D7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say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6DED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say 6</w:t>
            </w:r>
          </w:p>
        </w:tc>
      </w:tr>
      <w:tr w:rsidR="00AB5B0B" w:rsidRPr="00B633D4" w14:paraId="764ABF36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7D2A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C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E9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45D9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78B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B8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3B0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27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90C5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7</w:t>
            </w:r>
          </w:p>
        </w:tc>
      </w:tr>
      <w:tr w:rsidR="00AB5B0B" w:rsidRPr="00B633D4" w14:paraId="122C7B08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7F51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447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B712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7C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C7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72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F2EE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565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0</w:t>
            </w:r>
          </w:p>
        </w:tc>
      </w:tr>
      <w:tr w:rsidR="00AB5B0B" w:rsidRPr="00B633D4" w14:paraId="277C7473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A351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4A3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07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FC3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2C5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D555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B8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02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</w:tr>
      <w:tr w:rsidR="00AB5B0B" w:rsidRPr="00B633D4" w14:paraId="0D6AA678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2244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BE2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1FE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45C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0050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D8E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D87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58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3</w:t>
            </w:r>
          </w:p>
        </w:tc>
      </w:tr>
      <w:tr w:rsidR="00AB5B0B" w:rsidRPr="00B633D4" w14:paraId="1E7214B4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FA12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3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26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E6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B4D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1A2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26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58D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90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3</w:t>
            </w:r>
          </w:p>
        </w:tc>
      </w:tr>
      <w:tr w:rsidR="00AB5B0B" w:rsidRPr="00B633D4" w14:paraId="625C464A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0D57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952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FA2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6D0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D60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4D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78D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ED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4</w:t>
            </w:r>
          </w:p>
        </w:tc>
      </w:tr>
      <w:tr w:rsidR="00AB5B0B" w:rsidRPr="00B633D4" w14:paraId="3678E241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6C36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3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199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57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01B7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127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8D6E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41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9FD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0</w:t>
            </w:r>
          </w:p>
        </w:tc>
      </w:tr>
      <w:tr w:rsidR="00AB5B0B" w:rsidRPr="00B633D4" w14:paraId="60A593EE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9C79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4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A505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39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9A2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2AF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A97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C19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CB2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9</w:t>
            </w:r>
          </w:p>
        </w:tc>
      </w:tr>
      <w:tr w:rsidR="00AB5B0B" w:rsidRPr="00B633D4" w14:paraId="600033B2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054D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4.0 #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DC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AD65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B277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509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7D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085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20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9</w:t>
            </w:r>
          </w:p>
        </w:tc>
      </w:tr>
      <w:tr w:rsidR="00AB5B0B" w:rsidRPr="00B633D4" w14:paraId="0C9BA66D" w14:textId="77777777" w:rsidTr="00AB5B0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1A3F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F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898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59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A09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B90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777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2E9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013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</w:tr>
      <w:tr w:rsidR="00AB5B0B" w:rsidRPr="00B633D4" w14:paraId="1EDE5966" w14:textId="77777777" w:rsidTr="00AB5B0B">
        <w:trPr>
          <w:trHeight w:val="288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5859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ank (plasma only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360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F9E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A9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73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CAC9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5C2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</w:tr>
    </w:tbl>
    <w:p w14:paraId="3ADA1547" w14:textId="05114F3D" w:rsidR="00AB5B0B" w:rsidRPr="005A36E2" w:rsidRDefault="00AB5B0B">
      <w:pPr>
        <w:rPr>
          <w:rFonts w:ascii="Times New Roman" w:hAnsi="Times New Roman" w:cs="Times New Roman"/>
        </w:rPr>
      </w:pPr>
    </w:p>
    <w:p w14:paraId="041989E4" w14:textId="27D533EA" w:rsidR="00AB5B0B" w:rsidRPr="005A36E2" w:rsidRDefault="00AB5B0B">
      <w:pPr>
        <w:rPr>
          <w:rFonts w:ascii="Times New Roman" w:hAnsi="Times New Roman" w:cs="Times New Roman"/>
        </w:rPr>
      </w:pPr>
      <w:r w:rsidRPr="005A36E2">
        <w:rPr>
          <w:rFonts w:ascii="Times New Roman" w:hAnsi="Times New Roman" w:cs="Times New Roman"/>
          <w:b/>
        </w:rPr>
        <w:t>Table</w:t>
      </w:r>
      <w:r w:rsidR="00A01ABA">
        <w:rPr>
          <w:rFonts w:ascii="Times New Roman" w:hAnsi="Times New Roman" w:cs="Times New Roman"/>
          <w:b/>
        </w:rPr>
        <w:t xml:space="preserve"> F</w:t>
      </w:r>
      <w:r w:rsidR="009A0E2A">
        <w:rPr>
          <w:rFonts w:ascii="Times New Roman" w:hAnsi="Times New Roman" w:cs="Times New Roman"/>
          <w:b/>
        </w:rPr>
        <w:t>:</w:t>
      </w:r>
      <w:r w:rsidRPr="005A36E2">
        <w:rPr>
          <w:rFonts w:ascii="Times New Roman" w:hAnsi="Times New Roman" w:cs="Times New Roman"/>
        </w:rPr>
        <w:t xml:space="preserve"> </w:t>
      </w:r>
      <w:r w:rsidRPr="009A0E2A">
        <w:rPr>
          <w:rFonts w:ascii="Times New Roman" w:hAnsi="Times New Roman" w:cs="Times New Roman"/>
          <w:b/>
        </w:rPr>
        <w:t>Bradykinin Generation Assay</w:t>
      </w:r>
      <w:r w:rsidRPr="005A36E2">
        <w:rPr>
          <w:rFonts w:ascii="Times New Roman" w:hAnsi="Times New Roman" w:cs="Times New Roman"/>
        </w:rPr>
        <w:t xml:space="preserve"> – Individual </w:t>
      </w:r>
      <w:r w:rsidR="00C14E54" w:rsidRPr="005A36E2">
        <w:rPr>
          <w:rFonts w:ascii="Times New Roman" w:hAnsi="Times New Roman" w:cs="Times New Roman"/>
        </w:rPr>
        <w:t xml:space="preserve">ng/ml bradykinin values used </w:t>
      </w:r>
      <w:r w:rsidRPr="005A36E2">
        <w:rPr>
          <w:rFonts w:ascii="Times New Roman" w:hAnsi="Times New Roman" w:cs="Times New Roman"/>
        </w:rPr>
        <w:t>figure 2B</w:t>
      </w:r>
    </w:p>
    <w:tbl>
      <w:tblPr>
        <w:tblW w:w="8294" w:type="dxa"/>
        <w:tblLook w:val="04A0" w:firstRow="1" w:lastRow="0" w:firstColumn="1" w:lastColumn="0" w:noHBand="0" w:noVBand="1"/>
      </w:tblPr>
      <w:tblGrid>
        <w:gridCol w:w="1144"/>
        <w:gridCol w:w="1348"/>
        <w:gridCol w:w="967"/>
        <w:gridCol w:w="967"/>
        <w:gridCol w:w="967"/>
        <w:gridCol w:w="967"/>
        <w:gridCol w:w="967"/>
        <w:gridCol w:w="967"/>
      </w:tblGrid>
      <w:tr w:rsidR="00AB5B0B" w:rsidRPr="00B633D4" w14:paraId="57445AE4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123B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4BAF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8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1C8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g/ml bradykinin</w:t>
            </w:r>
          </w:p>
        </w:tc>
      </w:tr>
      <w:tr w:rsidR="00AB5B0B" w:rsidRPr="00B633D4" w14:paraId="0E7E0743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B05F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1AA9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µg materia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7978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D3A6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6618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5194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70B6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B6B5" w14:textId="77777777" w:rsidR="00AB5B0B" w:rsidRPr="00B633D4" w:rsidRDefault="00AB5B0B" w:rsidP="00AB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t 6</w:t>
            </w:r>
          </w:p>
        </w:tc>
      </w:tr>
      <w:tr w:rsidR="00AB5B0B" w:rsidRPr="00B633D4" w14:paraId="34DA8012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016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C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1F0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55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38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2D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0832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640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D9D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4</w:t>
            </w:r>
          </w:p>
        </w:tc>
      </w:tr>
      <w:tr w:rsidR="00AB5B0B" w:rsidRPr="00B633D4" w14:paraId="282F201A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527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9F0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A7E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22A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48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A1C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DD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BA3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78</w:t>
            </w:r>
          </w:p>
        </w:tc>
      </w:tr>
      <w:tr w:rsidR="00AB5B0B" w:rsidRPr="00B633D4" w14:paraId="1BBC2E14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5CAA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A9B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C80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8EE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67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81B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CAD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84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AB5B0B" w:rsidRPr="00B633D4" w14:paraId="1F0CC25F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7E06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2.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6DF7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890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0E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309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AE5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EA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D3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14</w:t>
            </w:r>
          </w:p>
        </w:tc>
      </w:tr>
      <w:tr w:rsidR="00AB5B0B" w:rsidRPr="00B633D4" w14:paraId="56C83D51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8A5B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3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A8B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3E4A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D2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7A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401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312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F2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95</w:t>
            </w:r>
          </w:p>
        </w:tc>
      </w:tr>
      <w:tr w:rsidR="00AB5B0B" w:rsidRPr="00B633D4" w14:paraId="6BE37DEC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0D4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3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1E2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1ED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4785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750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0BA2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448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DB6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00</w:t>
            </w:r>
          </w:p>
        </w:tc>
      </w:tr>
      <w:tr w:rsidR="00AB5B0B" w:rsidRPr="00B633D4" w14:paraId="74762256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AFB6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3.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9F07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951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E95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C8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371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0F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07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90</w:t>
            </w:r>
          </w:p>
        </w:tc>
      </w:tr>
      <w:tr w:rsidR="00AB5B0B" w:rsidRPr="00B633D4" w14:paraId="03390982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246A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4.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FB5B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ADD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4D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39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C5E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0F3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8C3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88</w:t>
            </w:r>
          </w:p>
        </w:tc>
      </w:tr>
      <w:tr w:rsidR="00AB5B0B" w:rsidRPr="00B633D4" w14:paraId="488B9B81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1AE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S 4.0 #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F58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3529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0F0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761F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26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6F0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68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28</w:t>
            </w:r>
          </w:p>
        </w:tc>
      </w:tr>
      <w:tr w:rsidR="00AB5B0B" w:rsidRPr="00B633D4" w14:paraId="5BD1026A" w14:textId="77777777" w:rsidTr="00C14E54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8D97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F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98A5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D40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B2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94C0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56B3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FC6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146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AB5B0B" w:rsidRPr="00B633D4" w14:paraId="442953C7" w14:textId="77777777" w:rsidTr="00C14E54">
        <w:trPr>
          <w:trHeight w:val="288"/>
        </w:trPr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67E49" w14:textId="77777777" w:rsidR="00AB5B0B" w:rsidRPr="00B633D4" w:rsidRDefault="00AB5B0B" w:rsidP="00AB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sma on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B84C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629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8D4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99E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538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4B3D" w14:textId="77777777" w:rsidR="00AB5B0B" w:rsidRPr="00B633D4" w:rsidRDefault="00AB5B0B" w:rsidP="00AB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633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</w:tbl>
    <w:p w14:paraId="33762597" w14:textId="0242C86A" w:rsidR="00AB5B0B" w:rsidRDefault="00AB5B0B">
      <w:pPr>
        <w:rPr>
          <w:rFonts w:ascii="Times New Roman" w:hAnsi="Times New Roman" w:cs="Times New Roman"/>
        </w:rPr>
      </w:pPr>
    </w:p>
    <w:p w14:paraId="570F45C6" w14:textId="463EDF70" w:rsidR="00060D61" w:rsidRDefault="00060D61">
      <w:pPr>
        <w:rPr>
          <w:rFonts w:ascii="Times New Roman" w:hAnsi="Times New Roman" w:cs="Times New Roman"/>
        </w:rPr>
      </w:pPr>
      <w:r w:rsidRPr="00060D61">
        <w:rPr>
          <w:rFonts w:ascii="Times New Roman" w:hAnsi="Times New Roman" w:cs="Times New Roman"/>
          <w:b/>
        </w:rPr>
        <w:t>Table</w:t>
      </w:r>
      <w:r w:rsidR="00A01ABA">
        <w:rPr>
          <w:rFonts w:ascii="Times New Roman" w:hAnsi="Times New Roman" w:cs="Times New Roman"/>
          <w:b/>
        </w:rPr>
        <w:t xml:space="preserve"> G</w:t>
      </w:r>
      <w:r w:rsidR="009A0E2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Antithrombin Titration Assay – </w:t>
      </w:r>
      <w:r>
        <w:rPr>
          <w:rFonts w:ascii="Times New Roman" w:hAnsi="Times New Roman" w:cs="Times New Roman"/>
        </w:rPr>
        <w:t>Individual points used for figure 3</w:t>
      </w:r>
    </w:p>
    <w:tbl>
      <w:tblPr>
        <w:tblW w:w="5660" w:type="dxa"/>
        <w:tblLook w:val="04A0" w:firstRow="1" w:lastRow="0" w:firstColumn="1" w:lastColumn="0" w:noHBand="0" w:noVBand="1"/>
      </w:tblPr>
      <w:tblGrid>
        <w:gridCol w:w="700"/>
        <w:gridCol w:w="1118"/>
        <w:gridCol w:w="960"/>
        <w:gridCol w:w="960"/>
        <w:gridCol w:w="960"/>
        <w:gridCol w:w="962"/>
      </w:tblGrid>
      <w:tr w:rsidR="00060D61" w:rsidRPr="00B633D4" w14:paraId="41E8DA26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2478" w14:textId="72E2396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OSCS from contaminated heparin</w:t>
            </w:r>
          </w:p>
        </w:tc>
      </w:tr>
      <w:tr w:rsidR="00060D61" w:rsidRPr="00B633D4" w14:paraId="16AA15A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A03A" w14:textId="06E4839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17AE" w14:textId="02DA144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6314" w14:textId="3F89E84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A16C" w14:textId="4185F5E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9E0E" w14:textId="2CA0917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2F43" w14:textId="75EE5B4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5128594E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D082" w14:textId="25DBD19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0B02" w14:textId="034951B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2826" w14:textId="53A8B5C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20C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7BF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2D4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60D61" w:rsidRPr="00B633D4" w14:paraId="7DA06DD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2B4C" w14:textId="57CA1CF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AC02" w14:textId="381653F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F4FB" w14:textId="63384CF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D64" w14:textId="736ADE1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E65" w14:textId="06B0DBD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0.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EA7B" w14:textId="3E76762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2.33</w:t>
            </w:r>
          </w:p>
        </w:tc>
      </w:tr>
      <w:tr w:rsidR="00060D61" w:rsidRPr="00B633D4" w14:paraId="359C7A0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BDFD" w14:textId="13DBE5E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4634" w14:textId="4BA0686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C272" w14:textId="35DC533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8E2" w14:textId="754CDB6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C28" w14:textId="5CF355F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7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7D4A" w14:textId="4C94E38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.16</w:t>
            </w:r>
          </w:p>
        </w:tc>
      </w:tr>
      <w:tr w:rsidR="00060D61" w:rsidRPr="00B633D4" w14:paraId="372934B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DD8B" w14:textId="2F9BF5D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FBB9" w14:textId="1946B08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C84A" w14:textId="5F5C694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9ABF" w14:textId="5E0D010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5F64" w14:textId="13A2A1C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.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62C" w14:textId="04ABD7D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3.40</w:t>
            </w:r>
          </w:p>
        </w:tc>
      </w:tr>
      <w:tr w:rsidR="00060D61" w:rsidRPr="00B633D4" w14:paraId="0EF1255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2B98" w14:textId="58D52DE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180C" w14:textId="47EF5F6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3B2" w14:textId="4249611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42BF" w14:textId="1F2CD26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867B" w14:textId="4201402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2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0882" w14:textId="61695A1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8.86</w:t>
            </w:r>
          </w:p>
        </w:tc>
      </w:tr>
      <w:tr w:rsidR="00060D61" w:rsidRPr="00B633D4" w14:paraId="07773768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75E4" w14:textId="464AB9C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DD9E" w14:textId="280958F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FD8" w14:textId="695CEC9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CE3" w14:textId="449A5D4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64A8" w14:textId="1F3855A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3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09B" w14:textId="3756306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.90</w:t>
            </w:r>
          </w:p>
        </w:tc>
      </w:tr>
      <w:tr w:rsidR="00060D61" w:rsidRPr="00B633D4" w14:paraId="2BB17F2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5B02" w14:textId="5BB53F3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6982" w14:textId="09A67EF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63E" w14:textId="1A3DFEA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A9D" w14:textId="6D82231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3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2473" w14:textId="6A1D96F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3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518D" w14:textId="65CD1C9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5.60</w:t>
            </w:r>
          </w:p>
        </w:tc>
      </w:tr>
      <w:tr w:rsidR="00060D61" w:rsidRPr="00B633D4" w14:paraId="058E626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E8C6" w14:textId="5860EE1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1F50" w14:textId="58054D0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7BA" w14:textId="7657607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17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57A2" w14:textId="00054B8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C42" w14:textId="29A4804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9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219D" w14:textId="18FD06D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8.38</w:t>
            </w:r>
          </w:p>
        </w:tc>
      </w:tr>
      <w:tr w:rsidR="00060D61" w:rsidRPr="00B633D4" w14:paraId="35510BC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EF13" w14:textId="6EC02C9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F9CF" w14:textId="5E69E25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A44A" w14:textId="6471FBD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7331" w14:textId="56E5638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D24" w14:textId="2FE3A4C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84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8CB7" w14:textId="5E69FC9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50.83</w:t>
            </w:r>
          </w:p>
        </w:tc>
      </w:tr>
      <w:tr w:rsidR="00060D61" w:rsidRPr="00B633D4" w14:paraId="55E5843A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B73D" w14:textId="4F9D0D3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6822" w14:textId="1F1CC55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C64" w14:textId="428917C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5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82B" w14:textId="13CE675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1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AA2D" w14:textId="04E6632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0.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2314" w14:textId="728C4F3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1.07</w:t>
            </w:r>
          </w:p>
        </w:tc>
      </w:tr>
      <w:tr w:rsidR="00060D61" w:rsidRPr="00B633D4" w14:paraId="31199D3B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02DA" w14:textId="3C3EAD6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680D" w14:textId="2DCAD0F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1FA" w14:textId="0C60592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9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115F" w14:textId="7A6A693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C0E" w14:textId="7BF3F14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7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44CF" w14:textId="2A7CD17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2.07</w:t>
            </w:r>
          </w:p>
        </w:tc>
      </w:tr>
      <w:tr w:rsidR="00060D61" w:rsidRPr="00B633D4" w14:paraId="0B23F88B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51C9" w14:textId="2F44E2F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6F56" w14:textId="2E6E96F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A6B7" w14:textId="1B2512F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1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A2DB" w14:textId="5DBB021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865F" w14:textId="6DEA606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9.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CA0B" w14:textId="2F71876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5.13</w:t>
            </w:r>
          </w:p>
        </w:tc>
      </w:tr>
      <w:tr w:rsidR="00060D61" w:rsidRPr="00B633D4" w14:paraId="113FB641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1C2C" w14:textId="4CFF42B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Chondroitin </w:t>
            </w:r>
            <w:proofErr w:type="spellStart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A</w:t>
            </w:r>
          </w:p>
        </w:tc>
      </w:tr>
      <w:tr w:rsidR="00060D61" w:rsidRPr="00B633D4" w14:paraId="305271A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8F2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16E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4AD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4F4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38D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943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73CDDB98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B03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0FB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A762" w14:textId="4B9AE76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2947" w14:textId="10ABCB5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57FD" w14:textId="29A54EB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84E2" w14:textId="45C937C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  <w:tr w:rsidR="00060D61" w:rsidRPr="00B633D4" w14:paraId="1011AF39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3C0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6C8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6A07" w14:textId="375DED7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6E39" w14:textId="2166AB9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7F44" w14:textId="485AB09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9.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FF2A" w14:textId="3D0C4FE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8.014</w:t>
            </w:r>
          </w:p>
        </w:tc>
      </w:tr>
      <w:tr w:rsidR="00060D61" w:rsidRPr="00B633D4" w14:paraId="5D510BFC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E3B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C9C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A8C5" w14:textId="5797154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4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6B9A" w14:textId="481CC8F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CB36" w14:textId="7CE6DA5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0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AF68" w14:textId="23589CF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0.248</w:t>
            </w:r>
          </w:p>
        </w:tc>
      </w:tr>
      <w:tr w:rsidR="00060D61" w:rsidRPr="00B633D4" w14:paraId="6E8BE4D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AF4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B30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AA0E" w14:textId="5DF2286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37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94A2" w14:textId="17E2E12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D182" w14:textId="287A2F2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6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4D15" w14:textId="4B39A83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7.748</w:t>
            </w:r>
          </w:p>
        </w:tc>
      </w:tr>
      <w:tr w:rsidR="00060D61" w:rsidRPr="00B633D4" w14:paraId="3F0D9D6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C72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DBB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C0D1" w14:textId="3949751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05FD" w14:textId="0AAFB2F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A29C" w14:textId="5FD4929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2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237E" w14:textId="57C643A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7.349</w:t>
            </w:r>
          </w:p>
        </w:tc>
      </w:tr>
      <w:tr w:rsidR="00060D61" w:rsidRPr="00B633D4" w14:paraId="02093AB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190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627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D83B" w14:textId="6096821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0BFA" w14:textId="407E92D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46AA" w14:textId="100100F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5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E797" w14:textId="25D4E88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5.844</w:t>
            </w:r>
          </w:p>
        </w:tc>
      </w:tr>
      <w:tr w:rsidR="00060D61" w:rsidRPr="00B633D4" w14:paraId="6443B6C7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399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6DE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98DE" w14:textId="5588D51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15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8326" w14:textId="5C97761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FE14" w14:textId="6E00676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24B9" w14:textId="64E5664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1.476</w:t>
            </w:r>
          </w:p>
        </w:tc>
      </w:tr>
      <w:tr w:rsidR="00060D61" w:rsidRPr="00B633D4" w14:paraId="73FA2F65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EDF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4E3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134F" w14:textId="4023E12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4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7F30" w14:textId="7959E07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24D5" w14:textId="745177C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2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FBC4" w14:textId="369AD87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1.635</w:t>
            </w:r>
          </w:p>
        </w:tc>
      </w:tr>
      <w:tr w:rsidR="00060D61" w:rsidRPr="00B633D4" w14:paraId="593097A9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217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A75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C244" w14:textId="38582F1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4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7DA6" w14:textId="6215FAD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2611" w14:textId="5E1482E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0.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2F12" w14:textId="360C466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6.999</w:t>
            </w:r>
          </w:p>
        </w:tc>
      </w:tr>
      <w:tr w:rsidR="00060D61" w:rsidRPr="00B633D4" w14:paraId="324D9C6F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0B3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B24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DB9D" w14:textId="37BF0FD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4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CCE3" w14:textId="06979CF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D270" w14:textId="6939A78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18CE" w14:textId="2434197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81.907</w:t>
            </w:r>
          </w:p>
        </w:tc>
      </w:tr>
      <w:tr w:rsidR="00060D61" w:rsidRPr="00B633D4" w14:paraId="226709D9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231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2DB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F749" w14:textId="28F344A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1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86A2" w14:textId="73C6DC6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3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C9E6" w14:textId="3078085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07.5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363F" w14:textId="79A86EB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9.842</w:t>
            </w:r>
          </w:p>
        </w:tc>
      </w:tr>
      <w:tr w:rsidR="00060D61" w:rsidRPr="00B633D4" w14:paraId="7C3A286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8E8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339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65C1" w14:textId="4756132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74DA" w14:textId="55D361F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C3EF" w14:textId="32FE4C1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2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81AA" w14:textId="3F46CC6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7.884</w:t>
            </w:r>
          </w:p>
        </w:tc>
      </w:tr>
      <w:tr w:rsidR="00060D61" w:rsidRPr="00B633D4" w14:paraId="209193FF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DD59" w14:textId="44829A1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Chondroitin </w:t>
            </w:r>
            <w:proofErr w:type="spellStart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2.4</w:t>
            </w:r>
          </w:p>
        </w:tc>
      </w:tr>
      <w:tr w:rsidR="00060D61" w:rsidRPr="00B633D4" w14:paraId="042F847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705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414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220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1DB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033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54D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4E25156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74B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915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3A1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25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78B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2C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60D61" w:rsidRPr="00B633D4" w14:paraId="7FB737D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F21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63F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3EF9" w14:textId="494D42D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1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F12" w14:textId="6B4EA85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A40" w14:textId="1B3FF91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2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5261" w14:textId="62F0156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8.60</w:t>
            </w:r>
          </w:p>
        </w:tc>
      </w:tr>
      <w:tr w:rsidR="00060D61" w:rsidRPr="00B633D4" w14:paraId="627DD6C9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175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45F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99EE" w14:textId="41069C9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0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20F1" w14:textId="1462A8B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A375" w14:textId="0A80E72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1.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742E" w14:textId="4F9B2FD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.76</w:t>
            </w:r>
          </w:p>
        </w:tc>
      </w:tr>
      <w:tr w:rsidR="00060D61" w:rsidRPr="00B633D4" w14:paraId="769FECB2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C13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95B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084" w14:textId="6F848EC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E9E0" w14:textId="4045A66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3560" w14:textId="41A735C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5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9F95" w14:textId="6B080DC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1.27</w:t>
            </w:r>
          </w:p>
        </w:tc>
      </w:tr>
      <w:tr w:rsidR="00060D61" w:rsidRPr="00B633D4" w14:paraId="3CF51369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532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43E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4D6" w14:textId="6AE90BC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26E6" w14:textId="0008422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6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F07" w14:textId="78367FE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0.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F3C" w14:textId="7648C1E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7.48</w:t>
            </w:r>
          </w:p>
        </w:tc>
      </w:tr>
      <w:tr w:rsidR="00060D61" w:rsidRPr="00B633D4" w14:paraId="09B9939E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68F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23C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9ED" w14:textId="078CB02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9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E661" w14:textId="7AABCB9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1CEA" w14:textId="740E381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2.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248" w14:textId="4AC29CA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8.92</w:t>
            </w:r>
          </w:p>
        </w:tc>
      </w:tr>
      <w:tr w:rsidR="00060D61" w:rsidRPr="00B633D4" w14:paraId="199F0157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D79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52E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8C9" w14:textId="5E1AA65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9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D8E" w14:textId="5EB3304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4837" w14:textId="6511496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1.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2179" w14:textId="14B12C8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.32</w:t>
            </w:r>
          </w:p>
        </w:tc>
      </w:tr>
      <w:tr w:rsidR="00060D61" w:rsidRPr="00B633D4" w14:paraId="7CD14B8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2D1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887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898" w14:textId="5024631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2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984" w14:textId="7DB217B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BC90" w14:textId="51172F0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6.9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8AF" w14:textId="39A8818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.83</w:t>
            </w:r>
          </w:p>
        </w:tc>
      </w:tr>
      <w:tr w:rsidR="00060D61" w:rsidRPr="00B633D4" w14:paraId="376A1F1C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5E9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E46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96C" w14:textId="6BAFAC6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0FCB" w14:textId="417AF1E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4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674" w14:textId="6ACF94C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8377" w14:textId="71C8551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7.02</w:t>
            </w:r>
          </w:p>
        </w:tc>
      </w:tr>
      <w:tr w:rsidR="00060D61" w:rsidRPr="00B633D4" w14:paraId="2E5D627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357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C3D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C096" w14:textId="12B897A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8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2977" w14:textId="633A875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E15" w14:textId="32ED83C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6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E9C8" w14:textId="4B9BE66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8.75</w:t>
            </w:r>
          </w:p>
        </w:tc>
      </w:tr>
      <w:tr w:rsidR="00060D61" w:rsidRPr="00B633D4" w14:paraId="31C65C6F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592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E75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C01B" w14:textId="26AAF17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9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8FB1" w14:textId="6EB5E19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8DE" w14:textId="28B6079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1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F83F" w14:textId="61AD0F7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4.86</w:t>
            </w:r>
          </w:p>
        </w:tc>
      </w:tr>
      <w:tr w:rsidR="00060D61" w:rsidRPr="00B633D4" w14:paraId="2D88EF2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D61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A41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2833" w14:textId="34DEB71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0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138F" w14:textId="303859D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F0F" w14:textId="0C16D4E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F6F" w14:textId="06F9476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5.16</w:t>
            </w:r>
          </w:p>
        </w:tc>
      </w:tr>
      <w:tr w:rsidR="00060D61" w:rsidRPr="00B633D4" w14:paraId="35F9E190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6461" w14:textId="60F9C69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Chondroitin </w:t>
            </w:r>
            <w:proofErr w:type="spellStart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3.0</w:t>
            </w:r>
          </w:p>
        </w:tc>
      </w:tr>
      <w:tr w:rsidR="00060D61" w:rsidRPr="00B633D4" w14:paraId="4ACCDDC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22C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575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E5B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74A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013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469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449D933C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193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469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97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122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F17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CB1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60D61" w:rsidRPr="00B633D4" w14:paraId="3A11E8A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3DE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11A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B3D" w14:textId="62AE3A7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3E6" w14:textId="0A9B0DC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5FF" w14:textId="44A8EBA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0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081" w14:textId="1EB1C48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3.58</w:t>
            </w:r>
          </w:p>
        </w:tc>
      </w:tr>
      <w:tr w:rsidR="00060D61" w:rsidRPr="00B633D4" w14:paraId="250306C8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F71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D05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B981" w14:textId="6F753A2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552B" w14:textId="2C1AE22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B28" w14:textId="50922AE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0.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A69" w14:textId="66E85FF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4.82</w:t>
            </w:r>
          </w:p>
        </w:tc>
      </w:tr>
      <w:tr w:rsidR="00060D61" w:rsidRPr="00B633D4" w14:paraId="18E945D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EB1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BEC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6DD" w14:textId="27EFA7A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A75" w14:textId="575E561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6312" w14:textId="3AB39B1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1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7D7" w14:textId="4A32F98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1.48</w:t>
            </w:r>
          </w:p>
        </w:tc>
      </w:tr>
      <w:tr w:rsidR="00060D61" w:rsidRPr="00B633D4" w14:paraId="4400FF9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9DD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554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911" w14:textId="0650DF7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237" w14:textId="79D61A1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4EF" w14:textId="0C66542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DD34" w14:textId="5550BC3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0.90</w:t>
            </w:r>
          </w:p>
        </w:tc>
      </w:tr>
      <w:tr w:rsidR="00060D61" w:rsidRPr="00B633D4" w14:paraId="5A604E0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11D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B5A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896" w14:textId="69701A8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8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B22" w14:textId="392ED47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C9F" w14:textId="2FFD490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3.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8E5C" w14:textId="482B94D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5.72</w:t>
            </w:r>
          </w:p>
        </w:tc>
      </w:tr>
      <w:tr w:rsidR="00060D61" w:rsidRPr="00B633D4" w14:paraId="09F6A8C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CD3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8D3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7A14" w14:textId="7E9452A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0C9B" w14:textId="2F481C8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911D" w14:textId="116EB14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6.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FA92" w14:textId="0A3BA2A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5.65</w:t>
            </w:r>
          </w:p>
        </w:tc>
      </w:tr>
      <w:tr w:rsidR="00060D61" w:rsidRPr="00B633D4" w14:paraId="4B4B829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B56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05B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B951" w14:textId="6318E04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1EEF" w14:textId="4CFDD3E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8DBE" w14:textId="41B8422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0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807A" w14:textId="270BA93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2.36</w:t>
            </w:r>
          </w:p>
        </w:tc>
      </w:tr>
      <w:tr w:rsidR="00060D61" w:rsidRPr="00B633D4" w14:paraId="12E7C125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A70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001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890A" w14:textId="78A35D6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2D3" w14:textId="05A0B8C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95A" w14:textId="0922BA1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8.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2D38" w14:textId="11A4B35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2.57</w:t>
            </w:r>
          </w:p>
        </w:tc>
      </w:tr>
      <w:tr w:rsidR="00060D61" w:rsidRPr="00B633D4" w14:paraId="2A761A5B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6F6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766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2F6" w14:textId="383AADA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3E9" w14:textId="05684A6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8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27F" w14:textId="02CCA81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7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953D" w14:textId="1F53540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2.90</w:t>
            </w:r>
          </w:p>
        </w:tc>
      </w:tr>
      <w:tr w:rsidR="00060D61" w:rsidRPr="00B633D4" w14:paraId="1B65D74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DCB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3EA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6A08" w14:textId="1F1D0C1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74D3" w14:textId="0577F59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73CD" w14:textId="3D99478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8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85AC" w14:textId="0B5FF2E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1.80</w:t>
            </w:r>
          </w:p>
        </w:tc>
      </w:tr>
      <w:tr w:rsidR="00060D61" w:rsidRPr="00B633D4" w14:paraId="79F684F9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7BD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5C1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3A8" w14:textId="57FD2D9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F40D" w14:textId="27AA60A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F67" w14:textId="375A76F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399" w14:textId="563CBD8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3.67</w:t>
            </w:r>
          </w:p>
        </w:tc>
      </w:tr>
      <w:tr w:rsidR="00060D61" w:rsidRPr="00B633D4" w14:paraId="2F357CD6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2FFC" w14:textId="5512F0B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Chondroitin </w:t>
            </w:r>
            <w:proofErr w:type="spellStart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3.1</w:t>
            </w:r>
          </w:p>
        </w:tc>
      </w:tr>
      <w:tr w:rsidR="00060D61" w:rsidRPr="00B633D4" w14:paraId="44D06D78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F09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985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B62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D4D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CC3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35D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4F4CC81C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71C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C42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21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4E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FBE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88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60D61" w:rsidRPr="00B633D4" w14:paraId="2BFA2B05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C2E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AF0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A79" w14:textId="57B4C3E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1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7002" w14:textId="63DCAE8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494" w14:textId="0E2C12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0.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D251" w14:textId="1448277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1.58</w:t>
            </w:r>
          </w:p>
        </w:tc>
      </w:tr>
      <w:tr w:rsidR="00060D61" w:rsidRPr="00B633D4" w14:paraId="2D6059FA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1E2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C47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A37C" w14:textId="3C41DE4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F1A" w14:textId="02D2E44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573A" w14:textId="6D56BF6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81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3A8" w14:textId="137C1F3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18.34</w:t>
            </w:r>
          </w:p>
        </w:tc>
      </w:tr>
      <w:tr w:rsidR="00060D61" w:rsidRPr="00B633D4" w14:paraId="372091B3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8C6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61A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FE6A" w14:textId="217D742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89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EB92" w14:textId="22587BC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0951" w14:textId="68B961E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1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AFD" w14:textId="0DC91E0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7.32</w:t>
            </w:r>
          </w:p>
        </w:tc>
      </w:tr>
      <w:tr w:rsidR="00060D61" w:rsidRPr="00B633D4" w14:paraId="6F0B991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482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09D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6422" w14:textId="18DD005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3CD2" w14:textId="5264233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7A3" w14:textId="793EB61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9.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2216" w14:textId="0D5115D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7.79</w:t>
            </w:r>
          </w:p>
        </w:tc>
      </w:tr>
      <w:tr w:rsidR="00060D61" w:rsidRPr="00B633D4" w14:paraId="21DD4ADF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947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915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6F7" w14:textId="3EC3F0C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0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4BD5" w14:textId="4F66D2E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CDE" w14:textId="0F375CE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2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F79" w14:textId="4FB39EA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7.93</w:t>
            </w:r>
          </w:p>
        </w:tc>
      </w:tr>
      <w:tr w:rsidR="00060D61" w:rsidRPr="00B633D4" w14:paraId="5BCD6C6E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236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10D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F912" w14:textId="188D762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488" w14:textId="0706868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9B3" w14:textId="372842D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3.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F21" w14:textId="61EFFB6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4.83</w:t>
            </w:r>
          </w:p>
        </w:tc>
      </w:tr>
      <w:tr w:rsidR="00060D61" w:rsidRPr="00B633D4" w14:paraId="49A8EAA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90D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D8D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FF53" w14:textId="126961C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9D8" w14:textId="530096B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4C28" w14:textId="1530777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0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636" w14:textId="27427C9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7.62</w:t>
            </w:r>
          </w:p>
        </w:tc>
      </w:tr>
      <w:tr w:rsidR="00060D61" w:rsidRPr="00B633D4" w14:paraId="06BD4BC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E12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832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897" w14:textId="7C83200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F82" w14:textId="13C05DA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2238" w14:textId="0F4DEB3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AFEF" w14:textId="592CF08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6.86</w:t>
            </w:r>
          </w:p>
        </w:tc>
      </w:tr>
      <w:tr w:rsidR="00060D61" w:rsidRPr="00B633D4" w14:paraId="7715700C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DC3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CA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8FEE" w14:textId="7FE83CC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8610" w14:textId="58B3E51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DD2B" w14:textId="3A72ADB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8DCB" w14:textId="359F39D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7.69</w:t>
            </w:r>
          </w:p>
        </w:tc>
      </w:tr>
      <w:tr w:rsidR="00060D61" w:rsidRPr="00B633D4" w14:paraId="6E53CB0F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6B4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6FDD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D31" w14:textId="5480598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B94" w14:textId="4E2789C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107" w14:textId="0D08DF1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F3A" w14:textId="55DE805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05.70</w:t>
            </w:r>
          </w:p>
        </w:tc>
      </w:tr>
      <w:tr w:rsidR="00060D61" w:rsidRPr="00B633D4" w14:paraId="64874D7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FA3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85F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6173" w14:textId="630F169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30E5" w14:textId="14E8B50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344" w14:textId="4124DD7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E21" w14:textId="505E658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0.80</w:t>
            </w:r>
          </w:p>
        </w:tc>
      </w:tr>
      <w:tr w:rsidR="00060D61" w:rsidRPr="00B633D4" w14:paraId="256EDD62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BFA5" w14:textId="56DC17E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Chondroitin </w:t>
            </w:r>
            <w:proofErr w:type="spellStart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3.2</w:t>
            </w:r>
          </w:p>
        </w:tc>
      </w:tr>
      <w:tr w:rsidR="00060D61" w:rsidRPr="00B633D4" w14:paraId="307026E2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B42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BEF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18C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0DE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B2E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2D6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738C8BB7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6AB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CF2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7DC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67B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3C8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121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60D61" w:rsidRPr="00B633D4" w14:paraId="3CD59A6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CE7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5CC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5ADE" w14:textId="7EE83B2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A8B3" w14:textId="571A399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C1C1" w14:textId="01F7EFA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E413" w14:textId="02A74CB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8.89</w:t>
            </w:r>
          </w:p>
        </w:tc>
      </w:tr>
      <w:tr w:rsidR="00060D61" w:rsidRPr="00B633D4" w14:paraId="5628970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16E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DD4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CC54" w14:textId="3FCEB2E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7CB3" w14:textId="620E738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BC2" w14:textId="7B9FFB2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C2D" w14:textId="3F701B2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.90</w:t>
            </w:r>
          </w:p>
        </w:tc>
      </w:tr>
      <w:tr w:rsidR="00060D61" w:rsidRPr="00B633D4" w14:paraId="29CA6A3F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ADD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19C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CEE" w14:textId="6AF68C6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78D0" w14:textId="2BAA93F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FCC" w14:textId="23CAA21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6.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45F4" w14:textId="76BD0D7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.54</w:t>
            </w:r>
          </w:p>
        </w:tc>
      </w:tr>
      <w:tr w:rsidR="00060D61" w:rsidRPr="00B633D4" w14:paraId="325B30F2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CD1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2C9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E5D" w14:textId="6FE44AE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C3E" w14:textId="4B7AFAE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7D78" w14:textId="37EE3E3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43AD" w14:textId="1261F34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.78</w:t>
            </w:r>
          </w:p>
        </w:tc>
      </w:tr>
      <w:tr w:rsidR="00060D61" w:rsidRPr="00B633D4" w14:paraId="0CDD850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795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19F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44D" w14:textId="6E75832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5109" w14:textId="24C2A68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4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8F8D" w14:textId="5F1C7CF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E06D" w14:textId="2EEE5D4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0.33</w:t>
            </w:r>
          </w:p>
        </w:tc>
      </w:tr>
      <w:tr w:rsidR="00060D61" w:rsidRPr="00B633D4" w14:paraId="2DDD9D49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FF5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5D0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FC9A" w14:textId="293901E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88D8" w14:textId="59B0D62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ABB3" w14:textId="535D478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4B6" w14:textId="0759FFC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.42</w:t>
            </w:r>
          </w:p>
        </w:tc>
      </w:tr>
      <w:tr w:rsidR="00060D61" w:rsidRPr="00B633D4" w14:paraId="4B06EB9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B3F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D84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1BEB" w14:textId="6DF75C8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F770" w14:textId="7063D68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6132" w14:textId="04F4F8E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8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AF60" w14:textId="574B91E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6.37</w:t>
            </w:r>
          </w:p>
        </w:tc>
      </w:tr>
      <w:tr w:rsidR="00060D61" w:rsidRPr="00B633D4" w14:paraId="53F4B7F7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C11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7DC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377F" w14:textId="72BFE92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C992" w14:textId="5A4F277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B5FD" w14:textId="269890E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5.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7D7B" w14:textId="56A6CD6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.06</w:t>
            </w:r>
          </w:p>
        </w:tc>
      </w:tr>
      <w:tr w:rsidR="00060D61" w:rsidRPr="00B633D4" w14:paraId="36B00628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683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6FB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54BB" w14:textId="318CD81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60B3" w14:textId="1267E83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9E8" w14:textId="6E29E36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BD2" w14:textId="23F51B9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.82</w:t>
            </w:r>
          </w:p>
        </w:tc>
      </w:tr>
      <w:tr w:rsidR="00060D61" w:rsidRPr="00B633D4" w14:paraId="7C10E7DE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EF3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042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E040" w14:textId="051CA6D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C4CE" w14:textId="4D3D1DD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C63C" w14:textId="33EB1AF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1.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DCDE" w14:textId="7F5E303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9.83</w:t>
            </w:r>
          </w:p>
        </w:tc>
      </w:tr>
      <w:tr w:rsidR="00060D61" w:rsidRPr="00B633D4" w14:paraId="16C88A4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2AD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F88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A5E" w14:textId="686AB13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D47" w14:textId="126D183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B7F3" w14:textId="62D211A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2.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D719" w14:textId="0174669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.00</w:t>
            </w:r>
          </w:p>
        </w:tc>
      </w:tr>
      <w:tr w:rsidR="00060D61" w:rsidRPr="00B633D4" w14:paraId="3E6511F6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FE50" w14:textId="6459332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Chondroitin </w:t>
            </w:r>
            <w:proofErr w:type="spellStart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ulfate</w:t>
            </w:r>
            <w:proofErr w:type="spellEnd"/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 4.0</w:t>
            </w:r>
          </w:p>
        </w:tc>
      </w:tr>
      <w:tr w:rsidR="00060D61" w:rsidRPr="00B633D4" w14:paraId="4FB63695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EE7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653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868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046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328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F44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5F40F1EB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CB3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FC1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7A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56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327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4C8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60D61" w:rsidRPr="00B633D4" w14:paraId="44FABF33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AF8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516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3004" w14:textId="4B53CE5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17F" w14:textId="79BC70E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8906" w14:textId="6A1565E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1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462" w14:textId="61A152C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2.83</w:t>
            </w:r>
          </w:p>
        </w:tc>
      </w:tr>
      <w:tr w:rsidR="00060D61" w:rsidRPr="00B633D4" w14:paraId="2D0C3D6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DB1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2FA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26DD" w14:textId="6D3A4B9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C167" w14:textId="5FF659A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7371" w14:textId="0E1C5C5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.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ACF7" w14:textId="1C63820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90.76</w:t>
            </w:r>
          </w:p>
        </w:tc>
      </w:tr>
      <w:tr w:rsidR="00060D61" w:rsidRPr="00B633D4" w14:paraId="4791994C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385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239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3F36" w14:textId="5A905CE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A26" w14:textId="7A622A0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459" w14:textId="0A35612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.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2D6E" w14:textId="0D49987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2.35</w:t>
            </w:r>
          </w:p>
        </w:tc>
      </w:tr>
      <w:tr w:rsidR="00060D61" w:rsidRPr="00B633D4" w14:paraId="42C1EA4B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C54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6E3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36A" w14:textId="4396643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0C29" w14:textId="58450F6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52A4" w14:textId="7F14D98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6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DF0" w14:textId="0792597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.11</w:t>
            </w:r>
          </w:p>
        </w:tc>
      </w:tr>
      <w:tr w:rsidR="00060D61" w:rsidRPr="00B633D4" w14:paraId="3FA5FF34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0B6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2A5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CB27" w14:textId="4184D11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93ED" w14:textId="3F745CB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AF21" w14:textId="5A6AFD9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96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27E" w14:textId="19E239E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</w:tr>
      <w:tr w:rsidR="00060D61" w:rsidRPr="00B633D4" w14:paraId="44AF3C7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4927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402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99F" w14:textId="583270F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E1A" w14:textId="1950C84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761" w14:textId="3F1F256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858" w14:textId="41932D7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9.98</w:t>
            </w:r>
          </w:p>
        </w:tc>
      </w:tr>
      <w:tr w:rsidR="00060D61" w:rsidRPr="00B633D4" w14:paraId="6A6F2DD5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9A4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B73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9005" w14:textId="1C82CAF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D2BA" w14:textId="6A33CE0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B48" w14:textId="732BDB6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30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773C" w14:textId="58F27D8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7.98</w:t>
            </w:r>
          </w:p>
        </w:tc>
      </w:tr>
      <w:tr w:rsidR="00060D61" w:rsidRPr="00B633D4" w14:paraId="378734D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39F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AC2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AA63" w14:textId="583215E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7DB9" w14:textId="7A9DE71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8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C8F2" w14:textId="113CE35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13.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C23B" w14:textId="2094A78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7.80</w:t>
            </w:r>
          </w:p>
        </w:tc>
      </w:tr>
      <w:tr w:rsidR="00060D61" w:rsidRPr="00B633D4" w14:paraId="7F37CA60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DD8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26D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DEC" w14:textId="385B970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C14" w14:textId="0FD1AC2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5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0D5" w14:textId="288843C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35DA" w14:textId="554CB5F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9.25</w:t>
            </w:r>
          </w:p>
        </w:tc>
      </w:tr>
      <w:tr w:rsidR="00060D61" w:rsidRPr="00B633D4" w14:paraId="76AD60AE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D17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AC9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D89" w14:textId="71D8E25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6673" w14:textId="74BDE40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0FE9" w14:textId="0ED0926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3815" w14:textId="11C5787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5.84</w:t>
            </w:r>
          </w:p>
        </w:tc>
      </w:tr>
      <w:tr w:rsidR="00060D61" w:rsidRPr="00B633D4" w14:paraId="67B5921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F85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B2B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19D4" w14:textId="5CE0283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3D0" w14:textId="7249391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4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EEAF" w14:textId="30C8BFA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5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D88" w14:textId="1291424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.75</w:t>
            </w:r>
          </w:p>
        </w:tc>
      </w:tr>
      <w:tr w:rsidR="00060D61" w:rsidRPr="00B633D4" w14:paraId="55A6F3FB" w14:textId="77777777" w:rsidTr="00B633D4">
        <w:trPr>
          <w:trHeight w:hRule="exact" w:val="227"/>
        </w:trPr>
        <w:tc>
          <w:tcPr>
            <w:tcW w:w="565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7E66" w14:textId="7C5C8CA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Unfractionated Heparin</w:t>
            </w:r>
          </w:p>
        </w:tc>
      </w:tr>
      <w:tr w:rsidR="00060D61" w:rsidRPr="00B633D4" w14:paraId="616516FB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D7B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/m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B17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µg in as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0E1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22BC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376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423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un 4</w:t>
            </w:r>
          </w:p>
        </w:tc>
      </w:tr>
      <w:tr w:rsidR="00060D61" w:rsidRPr="00B633D4" w14:paraId="69ED3298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8431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4E9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2FA9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30A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A5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3EB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60D61" w:rsidRPr="00B633D4" w14:paraId="22FF462C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E6E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200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EDFA" w14:textId="5AD45A8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6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7653" w14:textId="7C15315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8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1437" w14:textId="588C9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2.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F17" w14:textId="00262E0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-21.37</w:t>
            </w:r>
          </w:p>
        </w:tc>
      </w:tr>
      <w:tr w:rsidR="00060D61" w:rsidRPr="00B633D4" w14:paraId="3A6E2E57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BE0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0DA6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3DB" w14:textId="1EA993D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4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276C" w14:textId="49D6C65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8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4349" w14:textId="12FD8670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27.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479" w14:textId="6491FA6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53.40</w:t>
            </w:r>
          </w:p>
        </w:tc>
      </w:tr>
      <w:tr w:rsidR="00060D61" w:rsidRPr="00B633D4" w14:paraId="6B66FA0E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84E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DF85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DB57" w14:textId="6AB2D58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2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7345" w14:textId="08FFFB9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7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EFAA" w14:textId="2F523D2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94.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F2E" w14:textId="23C5CFD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63.13</w:t>
            </w:r>
          </w:p>
        </w:tc>
      </w:tr>
      <w:tr w:rsidR="00060D61" w:rsidRPr="00B633D4" w14:paraId="107D42C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DCD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80AB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D6D3" w14:textId="2365530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8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00B2" w14:textId="0474C20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3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6E4F" w14:textId="78704DD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49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754F" w14:textId="1EB7E7F5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41.12</w:t>
            </w:r>
          </w:p>
        </w:tc>
      </w:tr>
      <w:tr w:rsidR="00060D61" w:rsidRPr="00B633D4" w14:paraId="23F54066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6F2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56F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BD3" w14:textId="100E723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74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1582" w14:textId="74AAA6B9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9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FD7B" w14:textId="7449FFE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63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4F0C" w14:textId="5F142DA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174.07</w:t>
            </w:r>
          </w:p>
        </w:tc>
      </w:tr>
      <w:tr w:rsidR="00060D61" w:rsidRPr="00B633D4" w14:paraId="0784D415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560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617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05A6" w14:textId="30B5612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69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9A34" w14:textId="2944B7F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7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21E" w14:textId="2DDADD1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03.1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41F2" w14:textId="6D0AB3AC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06.65</w:t>
            </w:r>
          </w:p>
        </w:tc>
      </w:tr>
      <w:tr w:rsidR="00060D61" w:rsidRPr="00B633D4" w14:paraId="59F7CADD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E41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7A73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DE9" w14:textId="452404D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8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823" w14:textId="73ADE8C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9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ABCD" w14:textId="1E2CF6B1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46.9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88B" w14:textId="38DF728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11.27</w:t>
            </w:r>
          </w:p>
        </w:tc>
      </w:tr>
      <w:tr w:rsidR="00060D61" w:rsidRPr="00B633D4" w14:paraId="6F62818B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6F8F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6A50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CBA" w14:textId="2C66BDF4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27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9837" w14:textId="09F9B34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4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5E5B" w14:textId="0739A218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25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A3E0" w14:textId="7158E6E3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37.56</w:t>
            </w:r>
          </w:p>
        </w:tc>
      </w:tr>
      <w:tr w:rsidR="00060D61" w:rsidRPr="00B633D4" w14:paraId="0E68320A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A20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3844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25A" w14:textId="2D991C7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79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4E1" w14:textId="33F7079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6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D1F1" w14:textId="365C9C76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84.4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B1A" w14:textId="70C1C4DF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45.80</w:t>
            </w:r>
          </w:p>
        </w:tc>
      </w:tr>
      <w:tr w:rsidR="00060D61" w:rsidRPr="00B633D4" w14:paraId="04117863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68F2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F86A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E96" w14:textId="2C49C52A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9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D2F" w14:textId="003E8A7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9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82DB" w14:textId="7576A8C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41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0324" w14:textId="00EF4D2E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31.78</w:t>
            </w:r>
          </w:p>
        </w:tc>
      </w:tr>
      <w:tr w:rsidR="00060D61" w:rsidRPr="00B633D4" w14:paraId="018A7751" w14:textId="77777777" w:rsidTr="00B633D4">
        <w:trPr>
          <w:trHeight w:hRule="exact" w:val="2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2E8E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C718" w14:textId="7777777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9E77" w14:textId="35E5FFF2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2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E4B" w14:textId="255E46D7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40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C88" w14:textId="52F4D92D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57.8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A33F" w14:textId="278BD83B" w:rsidR="00060D61" w:rsidRPr="00B633D4" w:rsidRDefault="00060D61" w:rsidP="00B633D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B633D4">
              <w:rPr>
                <w:rFonts w:cs="Arial"/>
                <w:color w:val="000000"/>
                <w:sz w:val="16"/>
                <w:szCs w:val="16"/>
              </w:rPr>
              <w:t>332.61</w:t>
            </w:r>
          </w:p>
        </w:tc>
      </w:tr>
    </w:tbl>
    <w:p w14:paraId="51B88D99" w14:textId="77777777" w:rsidR="00060D61" w:rsidRPr="00060D61" w:rsidRDefault="00060D61">
      <w:pPr>
        <w:rPr>
          <w:rFonts w:ascii="Times New Roman" w:hAnsi="Times New Roman" w:cs="Times New Roman"/>
        </w:rPr>
      </w:pPr>
    </w:p>
    <w:p w14:paraId="0E7BB344" w14:textId="77777777" w:rsidR="00C14E54" w:rsidRPr="005A36E2" w:rsidRDefault="00C14E54">
      <w:pPr>
        <w:rPr>
          <w:rFonts w:ascii="Times New Roman" w:hAnsi="Times New Roman" w:cs="Times New Roman"/>
        </w:rPr>
      </w:pPr>
    </w:p>
    <w:sectPr w:rsidR="00C14E54" w:rsidRPr="005A3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DDDAD" w14:textId="77777777" w:rsidR="00F14C6B" w:rsidRDefault="00F14C6B" w:rsidP="005A36E2">
      <w:pPr>
        <w:spacing w:after="0" w:line="240" w:lineRule="auto"/>
      </w:pPr>
      <w:r>
        <w:separator/>
      </w:r>
    </w:p>
  </w:endnote>
  <w:endnote w:type="continuationSeparator" w:id="0">
    <w:p w14:paraId="3156BB42" w14:textId="77777777" w:rsidR="00F14C6B" w:rsidRDefault="00F14C6B" w:rsidP="005A3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645FA" w14:textId="77777777" w:rsidR="00F14C6B" w:rsidRDefault="00F14C6B" w:rsidP="005A36E2">
      <w:pPr>
        <w:spacing w:after="0" w:line="240" w:lineRule="auto"/>
      </w:pPr>
      <w:r>
        <w:separator/>
      </w:r>
    </w:p>
  </w:footnote>
  <w:footnote w:type="continuationSeparator" w:id="0">
    <w:p w14:paraId="49509809" w14:textId="77777777" w:rsidR="00F14C6B" w:rsidRDefault="00F14C6B" w:rsidP="005A36E2">
      <w:pPr>
        <w:spacing w:after="0" w:line="240" w:lineRule="auto"/>
      </w:pPr>
      <w:r>
        <w:continuationSeparator/>
      </w:r>
    </w:p>
  </w:footnote>
  <w:footnote w:id="1">
    <w:p w14:paraId="797CAEF7" w14:textId="77777777" w:rsidR="00060D61" w:rsidRDefault="00060D61" w:rsidP="005A36E2">
      <w:pPr>
        <w:pStyle w:val="Testonotaapidipagina"/>
      </w:pPr>
      <w:r>
        <w:rPr>
          <w:rStyle w:val="FootnoteReference"/>
        </w:rPr>
        <w:footnoteRef/>
      </w:r>
      <w:r>
        <w:rPr>
          <w:rStyle w:val="Carpredefinitoparagrafo"/>
          <w:lang w:val="en-US"/>
        </w:rPr>
        <w:t xml:space="preserve"> Guerrini, M. </w:t>
      </w:r>
      <w:r>
        <w:rPr>
          <w:rStyle w:val="Carpredefinitoparagrafo"/>
          <w:i/>
          <w:iCs/>
          <w:lang w:val="en-US"/>
        </w:rPr>
        <w:t xml:space="preserve">et al. correspondence on Nat. </w:t>
      </w:r>
      <w:proofErr w:type="spellStart"/>
      <w:r>
        <w:rPr>
          <w:rStyle w:val="Carpredefinitoparagrafo"/>
          <w:i/>
          <w:iCs/>
          <w:lang w:val="en-US"/>
        </w:rPr>
        <w:t>Biotechnol</w:t>
      </w:r>
      <w:proofErr w:type="spellEnd"/>
      <w:r>
        <w:rPr>
          <w:rStyle w:val="Carpredefinitoparagrafo"/>
          <w:i/>
          <w:iCs/>
          <w:lang w:val="en-US"/>
        </w:rPr>
        <w:t xml:space="preserve">. </w:t>
      </w:r>
      <w:r>
        <w:rPr>
          <w:rStyle w:val="Carpredefinitoparagrafo"/>
          <w:b/>
          <w:bCs/>
          <w:lang w:val="en-US"/>
        </w:rPr>
        <w:t>28</w:t>
      </w:r>
      <w:r>
        <w:rPr>
          <w:rStyle w:val="Carpredefinitoparagrafo"/>
          <w:lang w:val="en-US"/>
        </w:rPr>
        <w:t>, (3) 207-211, 2010</w:t>
      </w:r>
    </w:p>
  </w:footnote>
  <w:footnote w:id="2">
    <w:p w14:paraId="3F51459F" w14:textId="77777777" w:rsidR="00060D61" w:rsidRDefault="00060D61" w:rsidP="005A36E2">
      <w:pPr>
        <w:pStyle w:val="Normale"/>
        <w:spacing w:line="360" w:lineRule="auto"/>
      </w:pPr>
      <w:r>
        <w:rPr>
          <w:rStyle w:val="FootnoteReference"/>
        </w:rPr>
        <w:footnoteRef/>
      </w:r>
      <w:r>
        <w:rPr>
          <w:rStyle w:val="Carpredefinitoparagrafo"/>
          <w:lang w:val="en-US"/>
        </w:rPr>
        <w:t xml:space="preserve"> </w:t>
      </w:r>
      <w:r>
        <w:rPr>
          <w:rStyle w:val="Carpredefinitoparagrafo"/>
          <w:sz w:val="20"/>
          <w:szCs w:val="20"/>
          <w:lang w:val="en-US"/>
        </w:rPr>
        <w:t xml:space="preserve">Guerrini, M. </w:t>
      </w:r>
      <w:r>
        <w:rPr>
          <w:rStyle w:val="Carpredefinitoparagrafo"/>
          <w:i/>
          <w:iCs/>
          <w:sz w:val="20"/>
          <w:szCs w:val="20"/>
          <w:lang w:val="en-US"/>
        </w:rPr>
        <w:t xml:space="preserve">et al. Nat. </w:t>
      </w:r>
      <w:proofErr w:type="spellStart"/>
      <w:r>
        <w:rPr>
          <w:rStyle w:val="Carpredefinitoparagrafo"/>
          <w:i/>
          <w:iCs/>
          <w:sz w:val="20"/>
          <w:szCs w:val="20"/>
          <w:lang w:val="en-US"/>
        </w:rPr>
        <w:t>Biotechnol</w:t>
      </w:r>
      <w:proofErr w:type="spellEnd"/>
      <w:r>
        <w:rPr>
          <w:rStyle w:val="Carpredefinitoparagrafo"/>
          <w:i/>
          <w:iCs/>
          <w:sz w:val="20"/>
          <w:szCs w:val="20"/>
          <w:lang w:val="en-US"/>
        </w:rPr>
        <w:t xml:space="preserve">. </w:t>
      </w:r>
      <w:r>
        <w:rPr>
          <w:rStyle w:val="Carpredefinitoparagrafo"/>
          <w:b/>
          <w:bCs/>
          <w:sz w:val="20"/>
          <w:szCs w:val="20"/>
          <w:lang w:val="en-US"/>
        </w:rPr>
        <w:t>26</w:t>
      </w:r>
      <w:r>
        <w:rPr>
          <w:rStyle w:val="Carpredefinitoparagrafo"/>
          <w:sz w:val="20"/>
          <w:szCs w:val="20"/>
          <w:lang w:val="en-US"/>
        </w:rPr>
        <w:t>, 669–675 (2008).</w:t>
      </w:r>
    </w:p>
    <w:p w14:paraId="2BE8C366" w14:textId="77777777" w:rsidR="00060D61" w:rsidRDefault="00060D61" w:rsidP="005A36E2">
      <w:pPr>
        <w:pStyle w:val="Normale"/>
        <w:spacing w:line="360" w:lineRule="auto"/>
      </w:pPr>
      <w:proofErr w:type="spellStart"/>
      <w:r>
        <w:rPr>
          <w:rStyle w:val="Carpredefinitoparagrafo"/>
          <w:color w:val="222222"/>
          <w:spacing w:val="3"/>
          <w:sz w:val="16"/>
          <w:szCs w:val="16"/>
          <w:lang w:val="en-US"/>
        </w:rPr>
        <w:t>Oversulfated</w:t>
      </w:r>
      <w:proofErr w:type="spellEnd"/>
      <w:r>
        <w:rPr>
          <w:rStyle w:val="Carpredefinitoparagrafo"/>
          <w:color w:val="222222"/>
          <w:spacing w:val="3"/>
          <w:sz w:val="16"/>
          <w:szCs w:val="16"/>
          <w:lang w:val="en-US"/>
        </w:rPr>
        <w:t xml:space="preserve"> chondroitin sulfate is a contaminant in heparin associated with adverse clinical events</w:t>
      </w:r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 Marco Guerrini, Daniela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Beccati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Zachary Shriver, Annamaria Naggi, Karthik Viswanathan, Antonella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Bisio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Ishan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Capila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Jonathan C Lansing, Sara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Guglieri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Blair Fraser, Ali Al-Hakim, Nur Sibel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Gunay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Zhenqing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 Zhang, Luke Robinson, Lucinda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Buhse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Moheb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 Nasr, Janet Woodcock, Robert Langer, Ganesh Venkataraman, Robert J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Linhardt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Benito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Casu</w:t>
      </w:r>
      <w:proofErr w:type="spellEnd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 xml:space="preserve">, Giangiacomo Torri &amp; Ram </w:t>
      </w:r>
      <w:proofErr w:type="spellStart"/>
      <w:r>
        <w:rPr>
          <w:rStyle w:val="Carpredefinitoparagrafo"/>
          <w:rFonts w:ascii="Arial" w:hAnsi="Arial" w:cs="Arial"/>
          <w:iCs/>
          <w:color w:val="222222"/>
          <w:spacing w:val="3"/>
          <w:sz w:val="16"/>
          <w:szCs w:val="16"/>
          <w:lang w:val="en-US"/>
        </w:rPr>
        <w:t>Sasisekharan</w:t>
      </w:r>
      <w:proofErr w:type="spellEnd"/>
    </w:p>
    <w:p w14:paraId="1B9CE358" w14:textId="77777777" w:rsidR="00060D61" w:rsidRDefault="00060D61" w:rsidP="005A36E2">
      <w:pPr>
        <w:pStyle w:val="Normale"/>
        <w:spacing w:line="360" w:lineRule="auto"/>
      </w:pPr>
      <w:r>
        <w:rPr>
          <w:rStyle w:val="Carpredefinitoparagrafo"/>
          <w:iCs/>
          <w:color w:val="222222"/>
          <w:spacing w:val="3"/>
          <w:sz w:val="16"/>
          <w:szCs w:val="16"/>
          <w:lang w:val="en-US"/>
        </w:rPr>
        <w:t>Nature Biotechnology</w:t>
      </w:r>
      <w:r>
        <w:rPr>
          <w:rStyle w:val="Carpredefinitoparagrafo"/>
          <w:color w:val="222222"/>
          <w:spacing w:val="3"/>
          <w:sz w:val="16"/>
          <w:szCs w:val="16"/>
          <w:lang w:val="en-US"/>
        </w:rPr>
        <w:t xml:space="preserve"> </w:t>
      </w:r>
      <w:r>
        <w:rPr>
          <w:rStyle w:val="Carpredefinitoparagrafo"/>
          <w:b/>
          <w:bCs/>
          <w:color w:val="222222"/>
          <w:spacing w:val="3"/>
          <w:sz w:val="16"/>
          <w:szCs w:val="16"/>
          <w:lang w:val="en-US"/>
        </w:rPr>
        <w:t>26</w:t>
      </w:r>
      <w:r>
        <w:rPr>
          <w:rStyle w:val="Carpredefinitoparagrafo"/>
          <w:color w:val="222222"/>
          <w:spacing w:val="3"/>
          <w:sz w:val="16"/>
          <w:szCs w:val="16"/>
          <w:lang w:val="en-US"/>
        </w:rPr>
        <w:t>, 669–675 (2008)</w:t>
      </w:r>
    </w:p>
    <w:p w14:paraId="6CCA5ECA" w14:textId="77777777" w:rsidR="00060D61" w:rsidRDefault="00060D61" w:rsidP="005A36E2">
      <w:pPr>
        <w:pStyle w:val="Testonotaapidipagina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FDB"/>
    <w:rsid w:val="00060D61"/>
    <w:rsid w:val="00110241"/>
    <w:rsid w:val="0027562E"/>
    <w:rsid w:val="00422555"/>
    <w:rsid w:val="00441BEE"/>
    <w:rsid w:val="004601FA"/>
    <w:rsid w:val="004B0054"/>
    <w:rsid w:val="00580F12"/>
    <w:rsid w:val="005A36E2"/>
    <w:rsid w:val="005B6DEA"/>
    <w:rsid w:val="007324B9"/>
    <w:rsid w:val="007E5F5C"/>
    <w:rsid w:val="00846275"/>
    <w:rsid w:val="00884EFA"/>
    <w:rsid w:val="0088691C"/>
    <w:rsid w:val="0092496A"/>
    <w:rsid w:val="00934165"/>
    <w:rsid w:val="009A0E2A"/>
    <w:rsid w:val="009F3FDB"/>
    <w:rsid w:val="00A01ABA"/>
    <w:rsid w:val="00A26380"/>
    <w:rsid w:val="00A34777"/>
    <w:rsid w:val="00AB4306"/>
    <w:rsid w:val="00AB5B0B"/>
    <w:rsid w:val="00AC7FF5"/>
    <w:rsid w:val="00B633D4"/>
    <w:rsid w:val="00B819B9"/>
    <w:rsid w:val="00C14E54"/>
    <w:rsid w:val="00C72058"/>
    <w:rsid w:val="00D24C37"/>
    <w:rsid w:val="00E50779"/>
    <w:rsid w:val="00EA7FF4"/>
    <w:rsid w:val="00EE49D9"/>
    <w:rsid w:val="00F14C6B"/>
    <w:rsid w:val="00F7668F"/>
    <w:rsid w:val="00F90F62"/>
    <w:rsid w:val="00FC7727"/>
    <w:rsid w:val="00FD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F02C6"/>
  <w15:chartTrackingRefBased/>
  <w15:docId w15:val="{A3BEE41A-8128-4BCD-A3BA-4049F0FA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e">
    <w:name w:val="Normale"/>
    <w:rsid w:val="005A36E2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arpredefinitoparagrafo">
    <w:name w:val="Car. predefinito paragrafo"/>
    <w:rsid w:val="005A36E2"/>
  </w:style>
  <w:style w:type="paragraph" w:customStyle="1" w:styleId="NormaleWeb">
    <w:name w:val="Normale (Web)"/>
    <w:basedOn w:val="Normale"/>
    <w:rsid w:val="005A36E2"/>
    <w:pPr>
      <w:suppressAutoHyphens w:val="0"/>
      <w:spacing w:before="100" w:after="100"/>
      <w:textAlignment w:val="auto"/>
    </w:pPr>
  </w:style>
  <w:style w:type="paragraph" w:customStyle="1" w:styleId="Testonotaapidipagina">
    <w:name w:val="Testo nota a piè di pagina"/>
    <w:basedOn w:val="Normale"/>
    <w:rsid w:val="005A36E2"/>
    <w:rPr>
      <w:sz w:val="20"/>
      <w:szCs w:val="20"/>
    </w:rPr>
  </w:style>
  <w:style w:type="character" w:customStyle="1" w:styleId="Rimandonotaapidipagina">
    <w:name w:val="Rimando nota a piè di pagina"/>
    <w:basedOn w:val="Carpredefinitoparagrafo"/>
    <w:rsid w:val="005A36E2"/>
    <w:rPr>
      <w:position w:val="0"/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5A36E2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01ABA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01ABA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5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10</Pages>
  <Words>2215</Words>
  <Characters>1262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gwood</dc:creator>
  <cp:keywords/>
  <dc:description/>
  <cp:lastModifiedBy>John Hogwood</cp:lastModifiedBy>
  <cp:revision>13</cp:revision>
  <dcterms:created xsi:type="dcterms:W3CDTF">2017-12-30T11:05:00Z</dcterms:created>
  <dcterms:modified xsi:type="dcterms:W3CDTF">2018-02-22T19:35:00Z</dcterms:modified>
</cp:coreProperties>
</file>